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E4D36" w14:textId="1599C795" w:rsidR="00376C46" w:rsidRPr="00F76ACD" w:rsidRDefault="00F76ACD" w:rsidP="00017BC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 w:rsidRPr="00F76ACD">
        <w:rPr>
          <w:b/>
        </w:rPr>
        <w:t xml:space="preserve">Appendix 1: </w:t>
      </w:r>
      <w:r w:rsidR="00017BC5" w:rsidRPr="00F76ACD">
        <w:rPr>
          <w:b/>
        </w:rPr>
        <w:softHyphen/>
      </w:r>
      <w:r w:rsidRPr="00F76ACD">
        <w:rPr>
          <w:rFonts w:eastAsia="Times New Roman"/>
          <w:b/>
          <w:color w:val="000000"/>
        </w:rPr>
        <w:t xml:space="preserve"> Schedule for the Assessment of Insight </w:t>
      </w:r>
      <w:r>
        <w:rPr>
          <w:rFonts w:eastAsia="Times New Roman"/>
          <w:b/>
          <w:color w:val="000000"/>
        </w:rPr>
        <w:t xml:space="preserve">in Anxiety </w:t>
      </w:r>
      <w:r w:rsidRPr="00F76ACD">
        <w:rPr>
          <w:rFonts w:eastAsia="Times New Roman"/>
          <w:b/>
          <w:color w:val="000000"/>
        </w:rPr>
        <w:t>(SAI-</w:t>
      </w:r>
      <w:r w:rsidRPr="00F76ACD">
        <w:rPr>
          <w:rFonts w:eastAsia="Times New Roman"/>
          <w:b/>
          <w:color w:val="000000"/>
          <w:lang w:bidi="he-IL"/>
        </w:rPr>
        <w:t>A</w:t>
      </w:r>
      <w:r w:rsidRPr="00F76ACD">
        <w:rPr>
          <w:rFonts w:eastAsia="Times New Roman"/>
          <w:b/>
          <w:color w:val="000000"/>
        </w:rPr>
        <w:t>)</w:t>
      </w:r>
    </w:p>
    <w:p w14:paraId="7178C63E" w14:textId="030437DA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</w:p>
    <w:tbl>
      <w:tblPr>
        <w:tblStyle w:val="a"/>
        <w:tblW w:w="10372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2"/>
      </w:tblGrid>
      <w:tr w:rsidR="004028BA" w:rsidRPr="008F7B0B" w14:paraId="696AB9FA" w14:textId="77777777">
        <w:trPr>
          <w:trHeight w:val="2136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14C3" w14:textId="6020EAF4" w:rsidR="001113F8" w:rsidRDefault="00260C10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rPr>
                <w:color w:val="000000"/>
              </w:rPr>
            </w:pPr>
            <w:r w:rsidRPr="008F7B0B">
              <w:rPr>
                <w:color w:val="000000"/>
              </w:rPr>
              <w:t>1. “Do you think you have been experiencing any emotional or psychological difficulties</w:t>
            </w:r>
            <w:r w:rsidR="00F85369">
              <w:rPr>
                <w:color w:val="000000"/>
                <w:rtl/>
                <w:lang w:bidi="he-IL"/>
              </w:rPr>
              <w:t>?</w:t>
            </w:r>
            <w:r w:rsidR="00AB46EC">
              <w:rPr>
                <w:color w:val="000000"/>
                <w:lang w:bidi="he-IL"/>
              </w:rPr>
              <w:t>”</w:t>
            </w:r>
            <w:r w:rsidR="009923D3" w:rsidRPr="008F7B0B">
              <w:rPr>
                <w:color w:val="000000"/>
              </w:rPr>
              <w:t xml:space="preserve"> </w:t>
            </w:r>
          </w:p>
          <w:p w14:paraId="1F3B46DF" w14:textId="38FDB4F0" w:rsidR="00F7342C" w:rsidRDefault="00F7342C" w:rsidP="00F7342C">
            <w:pPr>
              <w:rPr>
                <w:i/>
              </w:rPr>
            </w:pPr>
            <w:r>
              <w:rPr>
                <w:i/>
              </w:rPr>
              <w:t xml:space="preserve">     </w:t>
            </w:r>
            <w:r w:rsidRPr="00C418EB">
              <w:rPr>
                <w:i/>
              </w:rPr>
              <w:t xml:space="preserve">If the answer is yes, then ask the patient, “What are these emotional or psychological difficulties?” </w:t>
            </w:r>
            <w:r>
              <w:rPr>
                <w:i/>
              </w:rPr>
              <w:t xml:space="preserve">    </w:t>
            </w:r>
          </w:p>
          <w:p w14:paraId="74119BE6" w14:textId="30F6B194" w:rsidR="00F7342C" w:rsidRPr="00C87747" w:rsidRDefault="00F7342C" w:rsidP="00C87747">
            <w:pPr>
              <w:rPr>
                <w:i/>
              </w:rPr>
            </w:pPr>
            <w:r>
              <w:rPr>
                <w:i/>
              </w:rPr>
              <w:t xml:space="preserve">    </w:t>
            </w:r>
            <w:r w:rsidRPr="00C418EB">
              <w:rPr>
                <w:i/>
              </w:rPr>
              <w:t>(Refer to these changes and difficulties when asking about item</w:t>
            </w:r>
            <w:r>
              <w:rPr>
                <w:i/>
              </w:rPr>
              <w:t xml:space="preserve"> 4 and item</w:t>
            </w:r>
            <w:r w:rsidRPr="00C418EB">
              <w:rPr>
                <w:i/>
              </w:rPr>
              <w:t xml:space="preserve"> 7.)</w:t>
            </w:r>
          </w:p>
          <w:p w14:paraId="1ADEF27E" w14:textId="77777777" w:rsidR="00F7342C" w:rsidRDefault="001113F8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4D0BC9">
              <w:rPr>
                <w:i/>
                <w:color w:val="000000"/>
              </w:rPr>
              <w:t xml:space="preserve">If the answer is no, ask the patient “Do you think you have been experiencing anxiety, fear, or </w:t>
            </w:r>
            <w:r w:rsidR="00F7342C">
              <w:rPr>
                <w:i/>
                <w:color w:val="000000"/>
              </w:rPr>
              <w:t xml:space="preserve">   </w:t>
            </w:r>
          </w:p>
          <w:p w14:paraId="415A2698" w14:textId="73508C08" w:rsidR="004028BA" w:rsidRPr="004D0BC9" w:rsidRDefault="00F7342C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 </w:t>
            </w:r>
            <w:r w:rsidR="001113F8" w:rsidRPr="004D0BC9">
              <w:rPr>
                <w:i/>
                <w:color w:val="000000"/>
              </w:rPr>
              <w:t>worry?”</w:t>
            </w:r>
          </w:p>
          <w:p w14:paraId="054DEFEA" w14:textId="4EB9D047" w:rsidR="005440A2" w:rsidRPr="008F7B0B" w:rsidRDefault="00F50CF1" w:rsidP="00362983">
            <w:r w:rsidRPr="008F7B0B">
              <w:rPr>
                <w:color w:val="000000"/>
              </w:rPr>
              <w:t xml:space="preserve">  </w:t>
            </w:r>
          </w:p>
          <w:p w14:paraId="62B2400D" w14:textId="33A499AF" w:rsidR="004028BA" w:rsidRPr="008F7B0B" w:rsidRDefault="005440A2" w:rsidP="009E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27"/>
              <w:rPr>
                <w:color w:val="000000"/>
              </w:rPr>
            </w:pPr>
            <w:r w:rsidRPr="008F7B0B">
              <w:t xml:space="preserve">     </w:t>
            </w:r>
            <w:r w:rsidR="00260C10" w:rsidRPr="008F7B0B">
              <w:rPr>
                <w:i/>
                <w:color w:val="000000"/>
              </w:rPr>
              <w:t xml:space="preserve">often </w:t>
            </w:r>
            <w:r w:rsidR="00260C10" w:rsidRPr="008F7B0B">
              <w:rPr>
                <w:color w:val="000000"/>
              </w:rPr>
              <w:t xml:space="preserve">(thought present most of the day, most days) = 2 </w:t>
            </w:r>
          </w:p>
          <w:p w14:paraId="6B502D87" w14:textId="726CD73A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01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489B39F" wp14:editId="41D525F7">
                      <wp:simplePos x="0" y="0"/>
                      <wp:positionH relativeFrom="column">
                        <wp:posOffset>5557520</wp:posOffset>
                      </wp:positionH>
                      <wp:positionV relativeFrom="paragraph">
                        <wp:posOffset>17145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515873CA" id="Rectangle_x0020_15" o:spid="_x0000_s1026" style="position:absolute;margin-left:437.6pt;margin-top:1.35pt;width:36.25pt;height:35.8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sometimes </w:t>
            </w:r>
            <w:r w:rsidR="00260C10" w:rsidRPr="008F7B0B">
              <w:rPr>
                <w:color w:val="000000"/>
              </w:rPr>
              <w:t xml:space="preserve">(thought present occasionally) = 1 </w:t>
            </w:r>
          </w:p>
          <w:p w14:paraId="7DEF8914" w14:textId="32011D24" w:rsidR="004028BA" w:rsidRPr="008F7B0B" w:rsidRDefault="00260C10" w:rsidP="001D6A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>never</w:t>
            </w:r>
            <w:r w:rsidR="001D6A13">
              <w:rPr>
                <w:color w:val="000000"/>
                <w:rtl/>
                <w:lang w:bidi="he-IL"/>
              </w:rPr>
              <w:t xml:space="preserve"> </w:t>
            </w:r>
            <w:r w:rsidRPr="008F7B0B">
              <w:rPr>
                <w:color w:val="000000"/>
              </w:rPr>
              <w:t>= 0</w:t>
            </w:r>
          </w:p>
        </w:tc>
      </w:tr>
      <w:tr w:rsidR="004028BA" w:rsidRPr="008F7B0B" w14:paraId="0CBE5E46" w14:textId="77777777">
        <w:trPr>
          <w:trHeight w:val="1755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9372" w14:textId="77777777" w:rsidR="004028BA" w:rsidRPr="008F7B0B" w:rsidRDefault="00260C10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7E335F72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3E18537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"/>
        <w:tblW w:w="10372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2"/>
      </w:tblGrid>
      <w:tr w:rsidR="008F7B0B" w:rsidRPr="008F7B0B" w14:paraId="6A263473" w14:textId="77777777" w:rsidTr="007067F8">
        <w:trPr>
          <w:trHeight w:val="2136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85F7" w14:textId="0083E389" w:rsidR="008F7B0B" w:rsidRPr="008F7B0B" w:rsidRDefault="008F7B0B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rPr>
                <w:rtl/>
                <w:lang w:bidi="he-IL"/>
              </w:rPr>
            </w:pPr>
            <w:r w:rsidRPr="008F7B0B">
              <w:rPr>
                <w:color w:val="000000"/>
              </w:rPr>
              <w:t xml:space="preserve">2. “Do you think </w:t>
            </w:r>
            <w:r w:rsidR="00F7342C">
              <w:rPr>
                <w:color w:val="000000"/>
              </w:rPr>
              <w:t xml:space="preserve">that </w:t>
            </w:r>
            <w:r w:rsidRPr="008F7B0B">
              <w:rPr>
                <w:color w:val="000000"/>
              </w:rPr>
              <w:t>you</w:t>
            </w:r>
            <w:r w:rsidR="00961697">
              <w:rPr>
                <w:color w:val="000000"/>
              </w:rPr>
              <w:t xml:space="preserve"> have</w:t>
            </w:r>
            <w:r w:rsidRPr="008F7B0B">
              <w:rPr>
                <w:color w:val="000000"/>
              </w:rPr>
              <w:t xml:space="preserve"> </w:t>
            </w:r>
            <w:r w:rsidR="00AC0893">
              <w:rPr>
                <w:color w:val="000000"/>
              </w:rPr>
              <w:t xml:space="preserve">anxiety, </w:t>
            </w:r>
            <w:r w:rsidRPr="008F7B0B">
              <w:rPr>
                <w:color w:val="000000"/>
              </w:rPr>
              <w:t>fear</w:t>
            </w:r>
            <w:r w:rsidR="004D574F">
              <w:rPr>
                <w:color w:val="000000"/>
              </w:rPr>
              <w:t>s</w:t>
            </w:r>
            <w:r w:rsidRPr="008F7B0B">
              <w:rPr>
                <w:color w:val="000000"/>
              </w:rPr>
              <w:t xml:space="preserve">, </w:t>
            </w:r>
            <w:r w:rsidR="00AC0893">
              <w:rPr>
                <w:color w:val="000000"/>
              </w:rPr>
              <w:t xml:space="preserve">or </w:t>
            </w:r>
            <w:r w:rsidRPr="008F7B0B">
              <w:rPr>
                <w:color w:val="000000"/>
              </w:rPr>
              <w:t>worr</w:t>
            </w:r>
            <w:r w:rsidR="00961697">
              <w:rPr>
                <w:color w:val="000000"/>
              </w:rPr>
              <w:t>ies</w:t>
            </w:r>
            <w:r w:rsidRPr="008F7B0B">
              <w:rPr>
                <w:color w:val="000000"/>
              </w:rPr>
              <w:t xml:space="preserve"> </w:t>
            </w:r>
            <w:r w:rsidR="00961697">
              <w:rPr>
                <w:color w:val="000000"/>
              </w:rPr>
              <w:t>that are</w:t>
            </w:r>
            <w:r w:rsidRPr="008F7B0B">
              <w:rPr>
                <w:color w:val="000000"/>
              </w:rPr>
              <w:t xml:space="preserve"> </w:t>
            </w:r>
            <w:r w:rsidR="00C87747">
              <w:rPr>
                <w:color w:val="000000"/>
              </w:rPr>
              <w:t>more than the average person o</w:t>
            </w:r>
            <w:r w:rsidRPr="008F7B0B">
              <w:rPr>
                <w:color w:val="000000"/>
              </w:rPr>
              <w:t>r irrational?</w:t>
            </w:r>
            <w:r w:rsidR="00AB46EC">
              <w:rPr>
                <w:color w:val="000000"/>
                <w:rtl/>
                <w:lang w:bidi="he-IL"/>
              </w:rPr>
              <w:t>"</w:t>
            </w:r>
          </w:p>
          <w:p w14:paraId="09420915" w14:textId="77777777" w:rsidR="00E71F59" w:rsidRDefault="008F7B0B" w:rsidP="00E71F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</w:pPr>
            <w:r w:rsidRPr="008F7B0B">
              <w:t xml:space="preserve">     </w:t>
            </w:r>
          </w:p>
          <w:p w14:paraId="04C657A9" w14:textId="77777777" w:rsidR="00E71F59" w:rsidRDefault="00E71F59" w:rsidP="00E71F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</w:pPr>
          </w:p>
          <w:p w14:paraId="16B80EFF" w14:textId="26F8EF64" w:rsidR="00E71F59" w:rsidRPr="008F7B0B" w:rsidRDefault="000E7437" w:rsidP="00E71F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6387624" wp14:editId="2CF3FA06">
                      <wp:simplePos x="0" y="0"/>
                      <wp:positionH relativeFrom="column">
                        <wp:posOffset>5553710</wp:posOffset>
                      </wp:positionH>
                      <wp:positionV relativeFrom="paragraph">
                        <wp:posOffset>116205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081D838" id="Rectangle_x0020_16" o:spid="_x0000_s1026" style="position:absolute;margin-left:437.3pt;margin-top:9.15pt;width:36.25pt;height:35.8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E71F59" w:rsidRPr="008F7B0B">
              <w:rPr>
                <w:i/>
                <w:color w:val="000000"/>
              </w:rPr>
              <w:t xml:space="preserve">Yes </w:t>
            </w:r>
            <w:r w:rsidR="00E71F59">
              <w:rPr>
                <w:color w:val="000000"/>
              </w:rPr>
              <w:t>(sure it</w:t>
            </w:r>
            <w:r w:rsidR="004D574F">
              <w:rPr>
                <w:color w:val="000000"/>
              </w:rPr>
              <w:t>’</w:t>
            </w:r>
            <w:r w:rsidR="00E71F59">
              <w:rPr>
                <w:color w:val="000000"/>
              </w:rPr>
              <w:t>s irrational</w:t>
            </w:r>
            <w:r w:rsidR="00AB46EC">
              <w:rPr>
                <w:color w:val="000000"/>
              </w:rPr>
              <w:t>/more than the average person</w:t>
            </w:r>
            <w:r w:rsidR="00E71F59" w:rsidRPr="008F7B0B">
              <w:rPr>
                <w:color w:val="000000"/>
              </w:rPr>
              <w:t xml:space="preserve">) = 2 </w:t>
            </w:r>
          </w:p>
          <w:p w14:paraId="2E24171E" w14:textId="0249F114" w:rsidR="00E71F59" w:rsidRPr="008F7B0B" w:rsidRDefault="00E71F59" w:rsidP="00E71F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10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Unsure </w:t>
            </w:r>
            <w:r w:rsidRPr="008F7B0B">
              <w:rPr>
                <w:color w:val="000000"/>
              </w:rPr>
              <w:t xml:space="preserve">(cannot </w:t>
            </w:r>
            <w:r>
              <w:rPr>
                <w:color w:val="000000"/>
              </w:rPr>
              <w:t>decide if it</w:t>
            </w:r>
            <w:r w:rsidR="004D574F">
              <w:rPr>
                <w:color w:val="000000"/>
              </w:rPr>
              <w:t>’</w:t>
            </w:r>
            <w:r>
              <w:rPr>
                <w:color w:val="000000"/>
              </w:rPr>
              <w:t>s rational</w:t>
            </w:r>
            <w:r w:rsidR="00AB46EC">
              <w:rPr>
                <w:color w:val="000000"/>
              </w:rPr>
              <w:t>/ more than the average person</w:t>
            </w:r>
            <w:r w:rsidRPr="008F7B0B">
              <w:rPr>
                <w:color w:val="000000"/>
              </w:rPr>
              <w:t xml:space="preserve">) = 1 </w:t>
            </w:r>
          </w:p>
          <w:p w14:paraId="4788E782" w14:textId="2790F3B3" w:rsidR="008F7B0B" w:rsidRPr="008F7B0B" w:rsidRDefault="00E71F59" w:rsidP="00E71F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No </w:t>
            </w:r>
            <w:r w:rsidRPr="008F7B0B">
              <w:rPr>
                <w:color w:val="000000"/>
              </w:rPr>
              <w:t>= 0</w:t>
            </w:r>
          </w:p>
        </w:tc>
      </w:tr>
      <w:tr w:rsidR="008F7B0B" w:rsidRPr="008F7B0B" w14:paraId="48364A2B" w14:textId="77777777" w:rsidTr="007067F8">
        <w:trPr>
          <w:trHeight w:val="1755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11E4" w14:textId="77777777" w:rsidR="008F7B0B" w:rsidRPr="008F7B0B" w:rsidRDefault="008F7B0B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60EB5C07" w14:textId="77777777" w:rsidR="008F7B0B" w:rsidRPr="008F7B0B" w:rsidRDefault="008F7B0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8A5D00E" w14:textId="6CE1C1F6" w:rsidR="008F7B0B" w:rsidRPr="008F7B0B" w:rsidRDefault="008F7B0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10372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2"/>
      </w:tblGrid>
      <w:tr w:rsidR="004028BA" w:rsidRPr="008F7B0B" w14:paraId="0B389683" w14:textId="77777777">
        <w:trPr>
          <w:trHeight w:val="2537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16F4" w14:textId="2E4802BE" w:rsidR="00E9060F" w:rsidRPr="00AB46EC" w:rsidRDefault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294" w:right="173" w:hanging="2"/>
              <w:rPr>
                <w:color w:val="000000"/>
              </w:rPr>
            </w:pPr>
            <w:r w:rsidRPr="008F7B0B">
              <w:rPr>
                <w:color w:val="000000"/>
              </w:rPr>
              <w:t>3</w:t>
            </w:r>
            <w:r w:rsidR="00260C10" w:rsidRPr="008F7B0B">
              <w:rPr>
                <w:color w:val="000000"/>
              </w:rPr>
              <w:t>. “Do you think this means there is something wrong</w:t>
            </w:r>
            <w:r w:rsidR="00F85369">
              <w:rPr>
                <w:color w:val="000000"/>
                <w:lang w:bidi="he-IL"/>
              </w:rPr>
              <w:t xml:space="preserve"> </w:t>
            </w:r>
            <w:r w:rsidR="00F85369" w:rsidRPr="00F85369">
              <w:rPr>
                <w:color w:val="000000"/>
                <w:lang w:bidi="he-IL"/>
              </w:rPr>
              <w:t>psychologically</w:t>
            </w:r>
            <w:r w:rsidR="001113F8">
              <w:rPr>
                <w:color w:val="000000"/>
                <w:lang w:bidi="he-IL"/>
              </w:rPr>
              <w:t xml:space="preserve"> or mentally</w:t>
            </w:r>
            <w:r w:rsidR="00260C10" w:rsidRPr="008F7B0B">
              <w:rPr>
                <w:color w:val="000000"/>
              </w:rPr>
              <w:t xml:space="preserve">?” (For example, a nervous </w:t>
            </w:r>
            <w:r w:rsidR="00D3648B" w:rsidRPr="008F7B0B">
              <w:rPr>
                <w:color w:val="000000"/>
              </w:rPr>
              <w:t xml:space="preserve">or </w:t>
            </w:r>
            <w:r w:rsidR="00D3648B" w:rsidRPr="00AB46EC">
              <w:rPr>
                <w:color w:val="000000"/>
              </w:rPr>
              <w:t xml:space="preserve">stress </w:t>
            </w:r>
            <w:r w:rsidR="00F85369" w:rsidRPr="00AB46EC">
              <w:rPr>
                <w:color w:val="000000"/>
              </w:rPr>
              <w:t>disorder</w:t>
            </w:r>
            <w:r w:rsidR="001113F8" w:rsidRPr="00AB46EC">
              <w:rPr>
                <w:color w:val="000000"/>
              </w:rPr>
              <w:t>/condition</w:t>
            </w:r>
            <w:r w:rsidR="00260C10" w:rsidRPr="00AB46EC">
              <w:rPr>
                <w:color w:val="000000"/>
              </w:rPr>
              <w:t xml:space="preserve">). </w:t>
            </w:r>
          </w:p>
          <w:p w14:paraId="4DC03891" w14:textId="176F24F9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294" w:right="173" w:hanging="2"/>
              <w:rPr>
                <w:i/>
                <w:color w:val="000000"/>
              </w:rPr>
            </w:pPr>
            <w:r w:rsidRPr="00AB46EC">
              <w:rPr>
                <w:i/>
                <w:color w:val="000000"/>
              </w:rPr>
              <w:t>If previous answer was “never” or “no” as</w:t>
            </w:r>
            <w:r w:rsidR="00F939B5" w:rsidRPr="00AB46EC">
              <w:rPr>
                <w:i/>
                <w:color w:val="000000"/>
              </w:rPr>
              <w:t>k</w:t>
            </w:r>
            <w:r w:rsidR="00551DB0" w:rsidRPr="00AB46EC">
              <w:rPr>
                <w:i/>
                <w:color w:val="000000"/>
              </w:rPr>
              <w:t>; “If others think you</w:t>
            </w:r>
            <w:r w:rsidRPr="00AB46EC">
              <w:rPr>
                <w:i/>
                <w:color w:val="000000"/>
              </w:rPr>
              <w:t xml:space="preserve"> have</w:t>
            </w:r>
            <w:r w:rsidR="00AB46EC" w:rsidRPr="00AB46EC">
              <w:rPr>
                <w:i/>
                <w:color w:val="000000"/>
              </w:rPr>
              <w:t xml:space="preserve"> been experiencing emotional /psychological changes/ </w:t>
            </w:r>
            <w:r w:rsidRPr="00AB46EC">
              <w:rPr>
                <w:i/>
                <w:color w:val="000000"/>
              </w:rPr>
              <w:t>difficul</w:t>
            </w:r>
            <w:r w:rsidR="00AB46EC" w:rsidRPr="00AB46EC">
              <w:rPr>
                <w:i/>
                <w:color w:val="000000"/>
              </w:rPr>
              <w:t>ties</w:t>
            </w:r>
            <w:r w:rsidR="00AB46EC">
              <w:rPr>
                <w:i/>
                <w:color w:val="000000"/>
              </w:rPr>
              <w:t>,</w:t>
            </w:r>
            <w:r w:rsidR="001D6A13">
              <w:rPr>
                <w:i/>
                <w:color w:val="000000"/>
                <w:rtl/>
                <w:lang w:bidi="he-IL"/>
              </w:rPr>
              <w:t xml:space="preserve"> </w:t>
            </w:r>
            <w:r w:rsidR="00F50CF1" w:rsidRPr="008F7B0B">
              <w:rPr>
                <w:i/>
                <w:color w:val="000000"/>
              </w:rPr>
              <w:t>do you think there must be</w:t>
            </w:r>
            <w:r w:rsidR="00017BC5">
              <w:rPr>
                <w:i/>
                <w:color w:val="000000"/>
              </w:rPr>
              <w:t xml:space="preserve"> something wrong</w:t>
            </w:r>
            <w:r w:rsidR="00AB46EC">
              <w:rPr>
                <w:i/>
                <w:color w:val="000000"/>
              </w:rPr>
              <w:t xml:space="preserve"> even though you do not</w:t>
            </w:r>
            <w:r w:rsidRPr="008F7B0B">
              <w:rPr>
                <w:i/>
                <w:color w:val="000000"/>
              </w:rPr>
              <w:t xml:space="preserve"> feel it yourself?” </w:t>
            </w:r>
          </w:p>
          <w:p w14:paraId="6246E53F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3"/>
              <w:ind w:left="302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often </w:t>
            </w:r>
            <w:r w:rsidRPr="008F7B0B">
              <w:rPr>
                <w:color w:val="000000"/>
              </w:rPr>
              <w:t xml:space="preserve">(thought present most of the day, most days) = 2 </w:t>
            </w:r>
          </w:p>
          <w:p w14:paraId="54D5822B" w14:textId="05E10120" w:rsidR="004028BA" w:rsidRPr="00410571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8"/>
              <w:ind w:left="298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74495A3" wp14:editId="1C63F805">
                      <wp:simplePos x="0" y="0"/>
                      <wp:positionH relativeFrom="column">
                        <wp:posOffset>5668010</wp:posOffset>
                      </wp:positionH>
                      <wp:positionV relativeFrom="paragraph">
                        <wp:posOffset>5842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6CE08C2" id="Rectangle_x0020_17" o:spid="_x0000_s1026" style="position:absolute;margin-left:446.3pt;margin-top:4.6pt;width:36.25pt;height:35.8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>sometime</w:t>
            </w:r>
            <w:r w:rsidR="00260C10" w:rsidRPr="008F7B0B">
              <w:rPr>
                <w:color w:val="000000"/>
              </w:rPr>
              <w:t xml:space="preserve">s (thought present occasionally) </w:t>
            </w:r>
            <w:r w:rsidR="00260C10" w:rsidRPr="00410571">
              <w:rPr>
                <w:color w:val="000000"/>
              </w:rPr>
              <w:t xml:space="preserve">= 1 </w:t>
            </w:r>
          </w:p>
          <w:p w14:paraId="1DEF951F" w14:textId="74EEBD4C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299"/>
              <w:rPr>
                <w:color w:val="000000"/>
              </w:rPr>
            </w:pPr>
            <w:r w:rsidRPr="00410571">
              <w:rPr>
                <w:i/>
                <w:color w:val="000000"/>
              </w:rPr>
              <w:t xml:space="preserve">never </w:t>
            </w:r>
            <w:r w:rsidRPr="00410571">
              <w:rPr>
                <w:color w:val="000000"/>
              </w:rPr>
              <w:t>(ask why others think so</w:t>
            </w:r>
            <w:r w:rsidR="00017BC5" w:rsidRPr="00410571">
              <w:rPr>
                <w:color w:val="000000"/>
              </w:rPr>
              <w:t xml:space="preserve"> [if the answer to the question of others is yes]</w:t>
            </w:r>
            <w:r w:rsidRPr="00410571">
              <w:rPr>
                <w:color w:val="000000"/>
              </w:rPr>
              <w:t>) =</w:t>
            </w:r>
            <w:r w:rsidRPr="008F7B0B">
              <w:rPr>
                <w:color w:val="000000"/>
              </w:rPr>
              <w:t xml:space="preserve"> 0</w:t>
            </w:r>
            <w:r w:rsidR="000E7437">
              <w:rPr>
                <w:color w:val="000000"/>
              </w:rPr>
              <w:t xml:space="preserve">                </w:t>
            </w:r>
          </w:p>
        </w:tc>
      </w:tr>
      <w:tr w:rsidR="004028BA" w:rsidRPr="008F7B0B" w14:paraId="45AE8148" w14:textId="77777777">
        <w:trPr>
          <w:trHeight w:val="1754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E7AC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4"/>
              <w:rPr>
                <w:color w:val="000000"/>
              </w:rPr>
            </w:pPr>
            <w:r w:rsidRPr="008F7B0B">
              <w:rPr>
                <w:color w:val="000000"/>
              </w:rPr>
              <w:lastRenderedPageBreak/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52A29227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CBF25AD" w14:textId="77777777" w:rsidR="00017BC5" w:rsidRPr="008F7B0B" w:rsidRDefault="00017BC5" w:rsidP="00017BC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C152BD9" w14:textId="77777777" w:rsidR="00017BC5" w:rsidRPr="008F7B0B" w:rsidRDefault="00017BC5" w:rsidP="00017BC5">
      <w:pPr>
        <w:widowControl w:val="0"/>
        <w:pBdr>
          <w:top w:val="nil"/>
          <w:left w:val="nil"/>
          <w:bottom w:val="nil"/>
          <w:right w:val="nil"/>
          <w:between w:val="nil"/>
        </w:pBdr>
        <w:ind w:left="58"/>
        <w:rPr>
          <w:color w:val="000000"/>
        </w:rPr>
      </w:pPr>
      <w:r w:rsidRPr="00017BC5">
        <w:rPr>
          <w:color w:val="000000"/>
        </w:rPr>
        <w:t>If positive score on previous two items, proceed to 4, otherwise go to item 6.</w:t>
      </w:r>
    </w:p>
    <w:p w14:paraId="41CDCAB1" w14:textId="77777777" w:rsidR="004028BA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340010B" w14:textId="77777777" w:rsidR="00017BC5" w:rsidRPr="008F7B0B" w:rsidRDefault="00017BC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1"/>
        <w:tblW w:w="10370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0"/>
      </w:tblGrid>
      <w:tr w:rsidR="004028BA" w:rsidRPr="008F7B0B" w14:paraId="188BB499" w14:textId="77777777">
        <w:trPr>
          <w:trHeight w:val="1936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D10E" w14:textId="45ADC749" w:rsidR="004028BA" w:rsidRDefault="008F7B0B" w:rsidP="001B3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rPr>
                <w:color w:val="000000"/>
              </w:rPr>
            </w:pPr>
            <w:r w:rsidRPr="008F7B0B">
              <w:rPr>
                <w:color w:val="000000"/>
              </w:rPr>
              <w:t>4</w:t>
            </w:r>
            <w:r w:rsidR="00260C10" w:rsidRPr="008F7B0B">
              <w:rPr>
                <w:color w:val="000000"/>
              </w:rPr>
              <w:t>. “Do you think your condition amounts to a</w:t>
            </w:r>
            <w:r w:rsidR="005807B5" w:rsidRPr="008F7B0B">
              <w:rPr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>mental disorder</w:t>
            </w:r>
            <w:r w:rsidR="001113F8">
              <w:rPr>
                <w:color w:val="000000"/>
              </w:rPr>
              <w:t xml:space="preserve">/condition </w:t>
            </w:r>
            <w:r w:rsidR="001B3852" w:rsidRPr="00C87747">
              <w:rPr>
                <w:i/>
                <w:color w:val="000000"/>
              </w:rPr>
              <w:t>(use pat</w:t>
            </w:r>
            <w:r w:rsidR="00BB4411" w:rsidRPr="00C87747">
              <w:rPr>
                <w:i/>
                <w:color w:val="000000"/>
              </w:rPr>
              <w:t>ient’s terms</w:t>
            </w:r>
            <w:r w:rsidR="00E9060F">
              <w:rPr>
                <w:i/>
                <w:color w:val="000000"/>
              </w:rPr>
              <w:t xml:space="preserve"> </w:t>
            </w:r>
            <w:r w:rsidR="00F7342C">
              <w:rPr>
                <w:i/>
                <w:color w:val="000000"/>
              </w:rPr>
              <w:t>based on patient’</w:t>
            </w:r>
            <w:r w:rsidR="00F939B5">
              <w:rPr>
                <w:i/>
                <w:color w:val="000000"/>
              </w:rPr>
              <w:t>s previous answer</w:t>
            </w:r>
            <w:r w:rsidR="00C87747">
              <w:rPr>
                <w:i/>
                <w:color w:val="000000"/>
              </w:rPr>
              <w:t>s</w:t>
            </w:r>
            <w:r w:rsidR="00F939B5">
              <w:rPr>
                <w:i/>
                <w:color w:val="000000"/>
              </w:rPr>
              <w:t xml:space="preserve"> </w:t>
            </w:r>
            <w:r w:rsidR="00F7342C">
              <w:rPr>
                <w:i/>
                <w:color w:val="000000"/>
              </w:rPr>
              <w:t xml:space="preserve">mentioned </w:t>
            </w:r>
            <w:r w:rsidR="00E9060F">
              <w:rPr>
                <w:i/>
                <w:color w:val="000000"/>
              </w:rPr>
              <w:t>in item 1</w:t>
            </w:r>
            <w:r w:rsidR="001B3852">
              <w:rPr>
                <w:color w:val="000000"/>
              </w:rPr>
              <w:t>)</w:t>
            </w:r>
            <w:r w:rsidR="001B3852" w:rsidRPr="008F7B0B">
              <w:rPr>
                <w:color w:val="000000"/>
              </w:rPr>
              <w:t xml:space="preserve">?” </w:t>
            </w:r>
          </w:p>
          <w:p w14:paraId="7A6730D3" w14:textId="77777777" w:rsidR="00F7342C" w:rsidRDefault="00F7342C" w:rsidP="001B3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rPr>
                <w:color w:val="000000"/>
              </w:rPr>
            </w:pPr>
          </w:p>
          <w:p w14:paraId="50B03910" w14:textId="43219274" w:rsidR="001113F8" w:rsidRPr="004D0BC9" w:rsidRDefault="001113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rPr>
                <w:i/>
                <w:color w:val="000000"/>
              </w:rPr>
            </w:pPr>
            <w:r w:rsidRPr="004D0BC9">
              <w:rPr>
                <w:i/>
                <w:color w:val="000000"/>
              </w:rPr>
              <w:t xml:space="preserve"> If the patient is not clear about the meaning of mental disorder, discuss in terms of a problem or difficulty.</w:t>
            </w:r>
          </w:p>
          <w:p w14:paraId="2191B704" w14:textId="57164C59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7"/>
              <w:ind w:left="302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999006F" wp14:editId="420CC702">
                      <wp:simplePos x="0" y="0"/>
                      <wp:positionH relativeFrom="column">
                        <wp:posOffset>5668010</wp:posOffset>
                      </wp:positionH>
                      <wp:positionV relativeFrom="paragraph">
                        <wp:posOffset>34671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36989C1A" id="Rectangle_x0020_18" o:spid="_x0000_s1026" style="position:absolute;margin-left:446.3pt;margin-top:27.3pt;width:36.25pt;height:35.8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often </w:t>
            </w:r>
            <w:r w:rsidR="00260C10" w:rsidRPr="008F7B0B">
              <w:rPr>
                <w:color w:val="000000"/>
              </w:rPr>
              <w:t xml:space="preserve">(thought present most of the day, most days) = 2 </w:t>
            </w:r>
          </w:p>
          <w:p w14:paraId="6E26DF61" w14:textId="2C08579F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298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sometimes </w:t>
            </w:r>
            <w:r w:rsidRPr="008F7B0B">
              <w:rPr>
                <w:color w:val="000000"/>
              </w:rPr>
              <w:t xml:space="preserve">(thought present occasionally) = 1 </w:t>
            </w:r>
          </w:p>
          <w:p w14:paraId="64547EA7" w14:textId="12A71061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299"/>
              <w:rPr>
                <w:color w:val="000000"/>
              </w:rPr>
            </w:pPr>
            <w:r w:rsidRPr="00017BC5">
              <w:rPr>
                <w:i/>
                <w:color w:val="000000"/>
              </w:rPr>
              <w:t xml:space="preserve">never </w:t>
            </w:r>
            <w:r w:rsidRPr="00017BC5">
              <w:rPr>
                <w:color w:val="000000"/>
              </w:rPr>
              <w:t xml:space="preserve"> = 0</w:t>
            </w:r>
            <w:r w:rsidR="000E7437">
              <w:rPr>
                <w:color w:val="000000"/>
              </w:rPr>
              <w:t xml:space="preserve"> </w:t>
            </w:r>
          </w:p>
        </w:tc>
      </w:tr>
      <w:tr w:rsidR="004028BA" w:rsidRPr="008F7B0B" w14:paraId="761C0663" w14:textId="77777777">
        <w:trPr>
          <w:trHeight w:val="1754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0296" w14:textId="77777777" w:rsidR="004028BA" w:rsidRPr="008F7B0B" w:rsidRDefault="00260C10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6139760E" w14:textId="77777777" w:rsidR="00017BC5" w:rsidRPr="008F7B0B" w:rsidRDefault="00017BC5" w:rsidP="00017BC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1265A98" w14:textId="7472D27F" w:rsidR="00376C46" w:rsidRPr="008F7B0B" w:rsidRDefault="00017BC5" w:rsidP="00017BC5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  <w:r w:rsidRPr="00017BC5">
        <w:rPr>
          <w:color w:val="000000"/>
        </w:rPr>
        <w:t>If positive score on items 1,2, and 3, proceed to 5, otherwise go to item 6.</w:t>
      </w:r>
    </w:p>
    <w:p w14:paraId="284FB16E" w14:textId="029E584D" w:rsidR="004028BA" w:rsidRPr="008F7B0B" w:rsidRDefault="00260C10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  <w:r w:rsidRPr="008F7B0B">
        <w:rPr>
          <w:rFonts w:eastAsia="Times New Roman"/>
          <w:b/>
          <w:color w:val="000000"/>
        </w:rPr>
        <w:t xml:space="preserve"> </w:t>
      </w:r>
    </w:p>
    <w:tbl>
      <w:tblPr>
        <w:tblStyle w:val="a2"/>
        <w:tblW w:w="10370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0"/>
      </w:tblGrid>
      <w:tr w:rsidR="004028BA" w:rsidRPr="008F7B0B" w14:paraId="2CFD0339" w14:textId="77777777">
        <w:trPr>
          <w:trHeight w:val="2736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A1D4" w14:textId="63B19F4D" w:rsidR="004028BA" w:rsidRPr="008F7B0B" w:rsidRDefault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3"/>
              <w:rPr>
                <w:color w:val="000000"/>
              </w:rPr>
            </w:pPr>
            <w:r w:rsidRPr="008F7B0B">
              <w:rPr>
                <w:color w:val="000000"/>
              </w:rPr>
              <w:t>5</w:t>
            </w:r>
            <w:r w:rsidR="00260C10" w:rsidRPr="008F7B0B">
              <w:rPr>
                <w:color w:val="000000"/>
              </w:rPr>
              <w:t xml:space="preserve">. “How do you explain your </w:t>
            </w:r>
            <w:r w:rsidR="00F85369">
              <w:rPr>
                <w:color w:val="000000"/>
              </w:rPr>
              <w:t>anxiety, fear or worry</w:t>
            </w:r>
            <w:r w:rsidR="00F85369" w:rsidRPr="008F7B0B">
              <w:rPr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>/disorder</w:t>
            </w:r>
            <w:r w:rsidR="001113F8">
              <w:rPr>
                <w:color w:val="000000"/>
              </w:rPr>
              <w:t>/condition</w:t>
            </w:r>
            <w:r w:rsidR="00260C10" w:rsidRPr="008F7B0B">
              <w:rPr>
                <w:color w:val="000000"/>
              </w:rPr>
              <w:t xml:space="preserve">?” </w:t>
            </w:r>
            <w:r w:rsidR="00F939B5" w:rsidRPr="00C87747">
              <w:rPr>
                <w:i/>
                <w:color w:val="000000"/>
              </w:rPr>
              <w:t>(use patient’s terms)</w:t>
            </w:r>
          </w:p>
          <w:p w14:paraId="5A8B05D3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7"/>
              <w:ind w:left="306"/>
              <w:rPr>
                <w:i/>
                <w:color w:val="000000"/>
              </w:rPr>
            </w:pPr>
            <w:r w:rsidRPr="008F7B0B">
              <w:rPr>
                <w:i/>
                <w:color w:val="000000"/>
              </w:rPr>
              <w:t xml:space="preserve">Reasonable account given based on plausible mechanisms </w:t>
            </w:r>
          </w:p>
          <w:p w14:paraId="226B5841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2"/>
              <w:rPr>
                <w:color w:val="000000"/>
              </w:rPr>
            </w:pPr>
            <w:r w:rsidRPr="008F7B0B">
              <w:rPr>
                <w:color w:val="000000"/>
              </w:rPr>
              <w:t xml:space="preserve">(appropriate given social, cultural and educational background, </w:t>
            </w:r>
          </w:p>
          <w:p w14:paraId="0B257EF9" w14:textId="45F1FB66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6"/>
              <w:rPr>
                <w:color w:val="000000"/>
              </w:rPr>
            </w:pPr>
            <w:r w:rsidRPr="008F7B0B">
              <w:rPr>
                <w:color w:val="000000"/>
              </w:rPr>
              <w:t>e.g. excess stress, chemical imbalance, family history,</w:t>
            </w:r>
            <w:r w:rsidR="00961697">
              <w:rPr>
                <w:color w:val="000000"/>
              </w:rPr>
              <w:t xml:space="preserve"> </w:t>
            </w:r>
            <w:r w:rsidR="00961697" w:rsidRPr="001C715F">
              <w:rPr>
                <w:iCs/>
                <w:color w:val="000000"/>
              </w:rPr>
              <w:t>part of personality</w:t>
            </w:r>
            <w:r w:rsidR="00961697">
              <w:rPr>
                <w:i/>
                <w:color w:val="000000"/>
              </w:rPr>
              <w:t xml:space="preserve">, </w:t>
            </w:r>
            <w:r w:rsidRPr="008F7B0B">
              <w:rPr>
                <w:color w:val="000000"/>
              </w:rPr>
              <w:t xml:space="preserve">etc.) = 2 </w:t>
            </w:r>
          </w:p>
          <w:p w14:paraId="3884C344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309"/>
              <w:rPr>
                <w:i/>
                <w:color w:val="000000"/>
              </w:rPr>
            </w:pPr>
            <w:r w:rsidRPr="008F7B0B">
              <w:rPr>
                <w:i/>
                <w:color w:val="000000"/>
              </w:rPr>
              <w:t xml:space="preserve">Confused account, or overheard explanation without adequate  </w:t>
            </w:r>
          </w:p>
          <w:p w14:paraId="5843D301" w14:textId="62BC3767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1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A6D91AF" wp14:editId="08471812">
                      <wp:simplePos x="0" y="0"/>
                      <wp:positionH relativeFrom="column">
                        <wp:posOffset>5553710</wp:posOffset>
                      </wp:positionH>
                      <wp:positionV relativeFrom="paragraph">
                        <wp:posOffset>45085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DDEB870" id="Rectangle_x0020_19" o:spid="_x0000_s1026" style="position:absolute;margin-left:437.3pt;margin-top:3.55pt;width:36.25pt;height:35.8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understanding or “don’t know” </w:t>
            </w:r>
            <w:r w:rsidR="00260C10" w:rsidRPr="008F7B0B">
              <w:rPr>
                <w:color w:val="000000"/>
              </w:rPr>
              <w:t xml:space="preserve">= 1 </w:t>
            </w:r>
          </w:p>
          <w:p w14:paraId="3D02BC42" w14:textId="1EA5582F" w:rsidR="004028BA" w:rsidRPr="008F7B0B" w:rsidRDefault="006F0CB4" w:rsidP="00671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36"/>
              <w:ind w:left="307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Other explanation (e.g., </w:t>
            </w:r>
            <w:r w:rsidR="004D574F">
              <w:rPr>
                <w:i/>
                <w:color w:val="000000"/>
              </w:rPr>
              <w:t xml:space="preserve">I am a weak person, </w:t>
            </w:r>
            <w:r w:rsidRPr="008F7B0B">
              <w:rPr>
                <w:i/>
                <w:color w:val="000000"/>
              </w:rPr>
              <w:t>part</w:t>
            </w:r>
            <w:r w:rsidR="0009799D">
              <w:rPr>
                <w:i/>
                <w:color w:val="000000"/>
              </w:rPr>
              <w:t xml:space="preserve">, </w:t>
            </w:r>
            <w:r w:rsidR="00C72DCB">
              <w:rPr>
                <w:i/>
                <w:color w:val="000000"/>
              </w:rPr>
              <w:t>I am lazy, I am bored</w:t>
            </w:r>
            <w:commentRangeStart w:id="0"/>
            <w:commentRangeEnd w:id="0"/>
            <w:r w:rsidRPr="008F7B0B">
              <w:rPr>
                <w:i/>
                <w:color w:val="000000"/>
              </w:rPr>
              <w:t xml:space="preserve">) </w:t>
            </w:r>
            <w:r w:rsidR="00260C10" w:rsidRPr="008F7B0B">
              <w:rPr>
                <w:color w:val="000000"/>
              </w:rPr>
              <w:t>= 0</w:t>
            </w:r>
            <w:r w:rsidR="000E7437">
              <w:rPr>
                <w:color w:val="000000"/>
              </w:rPr>
              <w:t xml:space="preserve">   </w:t>
            </w:r>
          </w:p>
        </w:tc>
      </w:tr>
      <w:tr w:rsidR="004028BA" w:rsidRPr="008F7B0B" w14:paraId="787B2897" w14:textId="77777777">
        <w:trPr>
          <w:trHeight w:val="1407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73FC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4"/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27D122D7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27533D0" w14:textId="283054FF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ind w:left="58"/>
        <w:rPr>
          <w:color w:val="000000"/>
        </w:rPr>
      </w:pPr>
    </w:p>
    <w:tbl>
      <w:tblPr>
        <w:tblStyle w:val="a3"/>
        <w:tblW w:w="10317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17"/>
      </w:tblGrid>
      <w:tr w:rsidR="004028BA" w:rsidRPr="008F7B0B" w14:paraId="3D271A47" w14:textId="77777777">
        <w:trPr>
          <w:trHeight w:val="2736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4FEC" w14:textId="63E57FC6" w:rsidR="00C76576" w:rsidRPr="008F7B0B" w:rsidRDefault="008F7B0B" w:rsidP="00C765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  <w:rPr>
                <w:color w:val="000000"/>
              </w:rPr>
            </w:pPr>
            <w:r w:rsidRPr="008F7B0B">
              <w:rPr>
                <w:color w:val="000000"/>
              </w:rPr>
              <w:lastRenderedPageBreak/>
              <w:t>6</w:t>
            </w:r>
            <w:r w:rsidR="00260C10" w:rsidRPr="008F7B0B">
              <w:rPr>
                <w:color w:val="000000"/>
              </w:rPr>
              <w:t xml:space="preserve">. “Has your nervous/emotional /psychological /mental </w:t>
            </w:r>
            <w:r w:rsidR="00F85369">
              <w:rPr>
                <w:color w:val="000000"/>
              </w:rPr>
              <w:t>disorder</w:t>
            </w:r>
            <w:r w:rsidR="001113F8">
              <w:rPr>
                <w:color w:val="000000"/>
              </w:rPr>
              <w:t>/condition</w:t>
            </w:r>
            <w:r w:rsidR="00F85369" w:rsidRPr="008F7B0B">
              <w:rPr>
                <w:color w:val="000000"/>
              </w:rPr>
              <w:t xml:space="preserve"> </w:t>
            </w:r>
            <w:r w:rsidR="00376C46" w:rsidRPr="008F7B0B">
              <w:rPr>
                <w:color w:val="000000"/>
              </w:rPr>
              <w:t xml:space="preserve">or problem </w:t>
            </w:r>
            <w:r w:rsidR="00260C10" w:rsidRPr="00C87747">
              <w:rPr>
                <w:i/>
                <w:color w:val="000000"/>
              </w:rPr>
              <w:t>(use patient’s term)</w:t>
            </w:r>
            <w:r w:rsidR="00260C10" w:rsidRPr="008F7B0B">
              <w:rPr>
                <w:color w:val="000000"/>
              </w:rPr>
              <w:t xml:space="preserve"> led to adverse consequences or problems in your life? (For example, conflict with others,</w:t>
            </w:r>
            <w:r w:rsidR="00BB4411">
              <w:rPr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 xml:space="preserve">financial or accommodation difficulties, </w:t>
            </w:r>
            <w:r w:rsidR="00F76F47" w:rsidRPr="008F7B0B">
              <w:rPr>
                <w:color w:val="000000"/>
              </w:rPr>
              <w:t xml:space="preserve">poor work performance, problems </w:t>
            </w:r>
            <w:r w:rsidR="005807B5" w:rsidRPr="008F7B0B">
              <w:rPr>
                <w:color w:val="000000"/>
              </w:rPr>
              <w:t xml:space="preserve">at home or in </w:t>
            </w:r>
            <w:r w:rsidR="00362983" w:rsidRPr="008F7B0B">
              <w:rPr>
                <w:color w:val="000000"/>
              </w:rPr>
              <w:t>social settings</w:t>
            </w:r>
            <w:r w:rsidR="00F76F47" w:rsidRPr="008F7B0B">
              <w:rPr>
                <w:color w:val="000000"/>
              </w:rPr>
              <w:t xml:space="preserve">, </w:t>
            </w:r>
            <w:r w:rsidR="00362983" w:rsidRPr="008F7B0B">
              <w:rPr>
                <w:color w:val="000000"/>
              </w:rPr>
              <w:t xml:space="preserve">and </w:t>
            </w:r>
            <w:r w:rsidR="00260C10" w:rsidRPr="008F7B0B">
              <w:rPr>
                <w:color w:val="000000"/>
              </w:rPr>
              <w:t xml:space="preserve">irrational, impulsive or dangerous </w:t>
            </w:r>
            <w:proofErr w:type="spellStart"/>
            <w:r w:rsidR="00260C10" w:rsidRPr="008F7B0B">
              <w:rPr>
                <w:color w:val="000000"/>
              </w:rPr>
              <w:t>behaviour</w:t>
            </w:r>
            <w:proofErr w:type="spellEnd"/>
            <w:r w:rsidR="00260C10" w:rsidRPr="008F7B0B">
              <w:rPr>
                <w:color w:val="000000"/>
              </w:rPr>
              <w:t xml:space="preserve">). </w:t>
            </w:r>
          </w:p>
          <w:p w14:paraId="51782AD5" w14:textId="77777777" w:rsidR="00C76576" w:rsidRPr="008F7B0B" w:rsidRDefault="00C76576" w:rsidP="00C765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  <w:rPr>
                <w:color w:val="000000"/>
              </w:rPr>
            </w:pPr>
          </w:p>
          <w:p w14:paraId="6F312D7B" w14:textId="041A1CA1" w:rsidR="004028BA" w:rsidRPr="008F7B0B" w:rsidRDefault="00260C10" w:rsidP="00C765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0" w:lineRule="auto"/>
              <w:ind w:left="291" w:right="158" w:firstLine="3"/>
              <w:rPr>
                <w:color w:val="000000"/>
              </w:rPr>
            </w:pPr>
            <w:r w:rsidRPr="008F7B0B">
              <w:rPr>
                <w:i/>
                <w:color w:val="000000"/>
              </w:rPr>
              <w:t>Yes</w:t>
            </w:r>
            <w:r w:rsidR="00C76576" w:rsidRPr="008F7B0B">
              <w:rPr>
                <w:i/>
                <w:color w:val="000000"/>
              </w:rPr>
              <w:t xml:space="preserve"> </w:t>
            </w:r>
            <w:r w:rsidRPr="008F7B0B">
              <w:rPr>
                <w:color w:val="000000"/>
              </w:rPr>
              <w:t xml:space="preserve">(with example) = 2 </w:t>
            </w:r>
          </w:p>
          <w:p w14:paraId="4CAAB3CE" w14:textId="2162F89E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10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7509B4C" wp14:editId="749C856E">
                      <wp:simplePos x="0" y="0"/>
                      <wp:positionH relativeFrom="column">
                        <wp:posOffset>5668010</wp:posOffset>
                      </wp:positionH>
                      <wp:positionV relativeFrom="paragraph">
                        <wp:posOffset>22225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16384553" id="Rectangle_x0020_20" o:spid="_x0000_s1026" style="position:absolute;margin-left:446.3pt;margin-top:17.5pt;width:36.25pt;height:35.8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Unsure </w:t>
            </w:r>
            <w:r w:rsidR="00260C10" w:rsidRPr="008F7B0B">
              <w:rPr>
                <w:color w:val="000000"/>
              </w:rPr>
              <w:t xml:space="preserve">(cannot give example or contradicts self) = 1 </w:t>
            </w:r>
          </w:p>
          <w:p w14:paraId="4BC0C3DF" w14:textId="1491331F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No </w:t>
            </w:r>
            <w:r w:rsidRPr="008F7B0B">
              <w:rPr>
                <w:color w:val="000000"/>
              </w:rPr>
              <w:t>= 0</w:t>
            </w:r>
            <w:r w:rsidR="000E7437">
              <w:rPr>
                <w:color w:val="000000"/>
              </w:rPr>
              <w:t xml:space="preserve">    </w:t>
            </w:r>
          </w:p>
        </w:tc>
      </w:tr>
      <w:tr w:rsidR="004028BA" w:rsidRPr="008F7B0B" w14:paraId="36F8AD56" w14:textId="77777777">
        <w:trPr>
          <w:trHeight w:val="1406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EE96" w14:textId="77777777" w:rsidR="004028BA" w:rsidRPr="008F7B0B" w:rsidRDefault="00260C10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7D1E8299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68516EE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4"/>
        <w:tblW w:w="10317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17"/>
      </w:tblGrid>
      <w:tr w:rsidR="004028BA" w:rsidRPr="008F7B0B" w14:paraId="7ED85DF3" w14:textId="77777777">
        <w:trPr>
          <w:trHeight w:val="2135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58F1" w14:textId="4B124214" w:rsidR="004028BA" w:rsidRPr="008F7B0B" w:rsidRDefault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1" w:right="714" w:hanging="6"/>
              <w:rPr>
                <w:color w:val="000000"/>
              </w:rPr>
            </w:pPr>
            <w:r w:rsidRPr="008F7B0B">
              <w:rPr>
                <w:color w:val="000000"/>
              </w:rPr>
              <w:t>7</w:t>
            </w:r>
            <w:r w:rsidR="00260C10" w:rsidRPr="008F7B0B">
              <w:rPr>
                <w:color w:val="000000"/>
              </w:rPr>
              <w:t xml:space="preserve">. “Do you think your ... </w:t>
            </w:r>
            <w:r w:rsidR="00F85369">
              <w:rPr>
                <w:color w:val="000000"/>
              </w:rPr>
              <w:t>disorder</w:t>
            </w:r>
            <w:r w:rsidR="001113F8">
              <w:rPr>
                <w:color w:val="000000"/>
              </w:rPr>
              <w:t>/condition</w:t>
            </w:r>
            <w:r w:rsidR="00F85369" w:rsidRPr="008F7B0B">
              <w:rPr>
                <w:color w:val="000000"/>
              </w:rPr>
              <w:t xml:space="preserve"> </w:t>
            </w:r>
            <w:r w:rsidR="00E9060F" w:rsidRPr="008F7B0B">
              <w:rPr>
                <w:color w:val="000000"/>
              </w:rPr>
              <w:t>(</w:t>
            </w:r>
            <w:r w:rsidR="00E9060F" w:rsidRPr="00C87747">
              <w:rPr>
                <w:i/>
                <w:color w:val="000000"/>
              </w:rPr>
              <w:t>use patient’s term)</w:t>
            </w:r>
            <w:r w:rsidR="00E9060F" w:rsidRPr="008F7B0B">
              <w:rPr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>or the prob</w:t>
            </w:r>
            <w:r w:rsidR="00C76576" w:rsidRPr="008F7B0B">
              <w:rPr>
                <w:color w:val="000000"/>
              </w:rPr>
              <w:t xml:space="preserve">lem resulting from it warrants </w:t>
            </w:r>
            <w:r w:rsidR="00260C10" w:rsidRPr="008F7B0B">
              <w:rPr>
                <w:color w:val="000000"/>
              </w:rPr>
              <w:t xml:space="preserve">(needs) treatment?” </w:t>
            </w:r>
          </w:p>
          <w:p w14:paraId="02D9DD09" w14:textId="1EADA880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1"/>
              <w:ind w:left="319"/>
              <w:rPr>
                <w:color w:val="000000"/>
              </w:rPr>
            </w:pPr>
            <w:r w:rsidRPr="008F7B0B">
              <w:rPr>
                <w:i/>
                <w:color w:val="000000"/>
              </w:rPr>
              <w:t>Yes</w:t>
            </w:r>
            <w:r w:rsidR="00C76576" w:rsidRPr="008F7B0B">
              <w:rPr>
                <w:i/>
                <w:color w:val="000000"/>
              </w:rPr>
              <w:t xml:space="preserve"> </w:t>
            </w:r>
            <w:r w:rsidRPr="008F7B0B">
              <w:rPr>
                <w:color w:val="000000"/>
              </w:rPr>
              <w:t xml:space="preserve">(with plausible reason) = 2 </w:t>
            </w:r>
          </w:p>
          <w:p w14:paraId="7B0160AE" w14:textId="7378B60B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10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81FF2CD" wp14:editId="0CDF6A1C">
                      <wp:simplePos x="0" y="0"/>
                      <wp:positionH relativeFrom="column">
                        <wp:posOffset>5439410</wp:posOffset>
                      </wp:positionH>
                      <wp:positionV relativeFrom="paragraph">
                        <wp:posOffset>8255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5D4A654" id="Rectangle_x0020_21" o:spid="_x0000_s1026" style="position:absolute;margin-left:428.3pt;margin-top:6.5pt;width:36.25pt;height:35.8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Unsure </w:t>
            </w:r>
            <w:r w:rsidR="00260C10" w:rsidRPr="008F7B0B">
              <w:rPr>
                <w:color w:val="000000"/>
              </w:rPr>
              <w:t xml:space="preserve">(cannot give example or contradicts self) = 1 </w:t>
            </w:r>
          </w:p>
          <w:p w14:paraId="7EE6FF2D" w14:textId="65471836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No </w:t>
            </w:r>
            <w:r w:rsidRPr="008F7B0B">
              <w:rPr>
                <w:color w:val="000000"/>
              </w:rPr>
              <w:t>= 0</w:t>
            </w:r>
            <w:r w:rsidR="000E7437">
              <w:rPr>
                <w:color w:val="000000"/>
              </w:rPr>
              <w:t xml:space="preserve">    </w:t>
            </w:r>
          </w:p>
        </w:tc>
      </w:tr>
      <w:tr w:rsidR="004028BA" w:rsidRPr="008F7B0B" w14:paraId="09C042C7" w14:textId="77777777">
        <w:trPr>
          <w:trHeight w:val="1406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362D" w14:textId="77777777" w:rsidR="004028BA" w:rsidRPr="008F7B0B" w:rsidRDefault="00260C10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7B0B">
              <w:rPr>
                <w:color w:val="000000"/>
              </w:rPr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2FCE8B62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1C60632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39B31E1" w14:textId="0B6037F3" w:rsidR="004028BA" w:rsidRPr="008F7B0B" w:rsidRDefault="00260C10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  <w:r w:rsidRPr="008F7B0B">
        <w:rPr>
          <w:rFonts w:eastAsia="Times New Roman"/>
          <w:b/>
          <w:color w:val="000000"/>
        </w:rPr>
        <w:t xml:space="preserve"> </w:t>
      </w:r>
    </w:p>
    <w:tbl>
      <w:tblPr>
        <w:tblStyle w:val="a5"/>
        <w:tblW w:w="10317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17"/>
      </w:tblGrid>
      <w:tr w:rsidR="004028BA" w:rsidRPr="008F7B0B" w14:paraId="3DA2EAA3" w14:textId="77777777" w:rsidTr="000E7437">
        <w:trPr>
          <w:trHeight w:val="5028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47BA" w14:textId="40D04691" w:rsidR="004028BA" w:rsidRPr="008F7B0B" w:rsidRDefault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293" w:right="44" w:firstLine="1"/>
              <w:jc w:val="both"/>
              <w:rPr>
                <w:color w:val="000000"/>
              </w:rPr>
            </w:pPr>
            <w:r w:rsidRPr="000E7437">
              <w:rPr>
                <w:color w:val="000000"/>
              </w:rPr>
              <w:t>8</w:t>
            </w:r>
            <w:r w:rsidR="00260C10" w:rsidRPr="000E7437">
              <w:rPr>
                <w:color w:val="000000"/>
              </w:rPr>
              <w:t xml:space="preserve">. Pick the most prominent symptoms </w:t>
            </w:r>
            <w:r w:rsidR="00260C10" w:rsidRPr="000E7437">
              <w:rPr>
                <w:color w:val="000000"/>
                <w:u w:val="single"/>
              </w:rPr>
              <w:t>up to</w:t>
            </w:r>
            <w:r w:rsidR="00260C10" w:rsidRPr="000E7437">
              <w:rPr>
                <w:color w:val="000000"/>
              </w:rPr>
              <w:t xml:space="preserve"> a maximum of </w:t>
            </w:r>
            <w:r w:rsidR="00376C46" w:rsidRPr="000E7437">
              <w:rPr>
                <w:color w:val="000000"/>
              </w:rPr>
              <w:t xml:space="preserve">4. Then rate awareness of each </w:t>
            </w:r>
            <w:r w:rsidR="00260C10" w:rsidRPr="000E7437">
              <w:rPr>
                <w:color w:val="000000"/>
              </w:rPr>
              <w:t>symptom out of 4 as below</w:t>
            </w:r>
            <w:bookmarkStart w:id="1" w:name="_GoBack"/>
            <w:bookmarkEnd w:id="1"/>
          </w:p>
          <w:p w14:paraId="01B6EA6E" w14:textId="69BC6BFA" w:rsidR="00610B8A" w:rsidRPr="008F7B0B" w:rsidRDefault="00610B8A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4"/>
              <w:rPr>
                <w:color w:val="000000"/>
              </w:rPr>
            </w:pPr>
          </w:p>
          <w:p w14:paraId="405ED5C8" w14:textId="4D4A324C" w:rsidR="00362983" w:rsidRDefault="00362983" w:rsidP="008F7B0B">
            <w:pPr>
              <w:ind w:left="293"/>
              <w:rPr>
                <w:color w:val="000000"/>
              </w:rPr>
            </w:pPr>
            <w:r w:rsidRPr="008F7B0B">
              <w:rPr>
                <w:color w:val="000000"/>
              </w:rPr>
              <w:t xml:space="preserve">    </w:t>
            </w:r>
            <w:r w:rsidR="00AE7448" w:rsidRPr="008F7B0B">
              <w:rPr>
                <w:color w:val="000000"/>
              </w:rPr>
              <w:t>Examples:</w:t>
            </w:r>
          </w:p>
          <w:p w14:paraId="3055462F" w14:textId="77777777" w:rsidR="001B3852" w:rsidRPr="008F7B0B" w:rsidRDefault="001B3852" w:rsidP="008F7B0B">
            <w:pPr>
              <w:ind w:left="293"/>
              <w:rPr>
                <w:color w:val="000000"/>
              </w:rPr>
            </w:pPr>
          </w:p>
          <w:p w14:paraId="327866DA" w14:textId="7663B282" w:rsidR="00AE7448" w:rsidRDefault="00F939B5" w:rsidP="008F7B0B">
            <w:pPr>
              <w:ind w:left="293"/>
              <w:rPr>
                <w:color w:val="000000"/>
              </w:rPr>
            </w:pPr>
            <w:r>
              <w:rPr>
                <w:color w:val="000000"/>
              </w:rPr>
              <w:t xml:space="preserve">a. </w:t>
            </w:r>
            <w:r w:rsidR="00AE7448" w:rsidRPr="008F7B0B">
              <w:rPr>
                <w:color w:val="000000"/>
              </w:rPr>
              <w:t>“Do you think your beliefs</w:t>
            </w:r>
            <w:r w:rsidR="007C58DC">
              <w:rPr>
                <w:color w:val="000000"/>
              </w:rPr>
              <w:t>/fears</w:t>
            </w:r>
            <w:r w:rsidR="00AE7448" w:rsidRPr="008F7B0B">
              <w:rPr>
                <w:color w:val="000000"/>
              </w:rPr>
              <w:t xml:space="preserve"> are true?”</w:t>
            </w:r>
          </w:p>
          <w:p w14:paraId="053D3D29" w14:textId="68AC3D1A" w:rsidR="001B3852" w:rsidRPr="00C87747" w:rsidRDefault="00BB4411" w:rsidP="008F7B0B">
            <w:pPr>
              <w:ind w:left="293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1B3852">
              <w:rPr>
                <w:color w:val="000000"/>
              </w:rPr>
              <w:t xml:space="preserve"> </w:t>
            </w:r>
            <w:r w:rsidR="00E9060F">
              <w:rPr>
                <w:color w:val="000000"/>
              </w:rPr>
              <w:t xml:space="preserve">   </w:t>
            </w:r>
            <w:r w:rsidR="001B3852" w:rsidRPr="00C87747">
              <w:rPr>
                <w:i/>
                <w:color w:val="000000"/>
              </w:rPr>
              <w:t>Panic disorder</w:t>
            </w:r>
          </w:p>
          <w:p w14:paraId="0DABE77D" w14:textId="69C40E6C" w:rsidR="005E5F2D" w:rsidRDefault="00AE7448" w:rsidP="00AE7448">
            <w:r w:rsidRPr="008F7B0B">
              <w:rPr>
                <w:color w:val="000000"/>
              </w:rPr>
              <w:t xml:space="preserve">        </w:t>
            </w:r>
            <w:r w:rsidR="00362983" w:rsidRPr="008F7B0B">
              <w:t xml:space="preserve">- The belief that you are </w:t>
            </w:r>
            <w:r w:rsidR="005E5F2D">
              <w:t>having a panic attack</w:t>
            </w:r>
          </w:p>
          <w:p w14:paraId="70CADB8D" w14:textId="3165B880" w:rsidR="001B3852" w:rsidRDefault="00BB4411" w:rsidP="00AE7448">
            <w:r>
              <w:t xml:space="preserve">       </w:t>
            </w:r>
            <w:r w:rsidR="005E5F2D">
              <w:t xml:space="preserve"> -  The belief that if you have a panic attack you will </w:t>
            </w:r>
            <w:r w:rsidR="00362983" w:rsidRPr="008F7B0B">
              <w:t>die</w:t>
            </w:r>
            <w:r w:rsidR="00F939B5">
              <w:t xml:space="preserve">, </w:t>
            </w:r>
            <w:r w:rsidR="00362983" w:rsidRPr="008F7B0B">
              <w:t>faint</w:t>
            </w:r>
            <w:r w:rsidR="00F939B5">
              <w:t xml:space="preserve"> or have a heart attack </w:t>
            </w:r>
          </w:p>
          <w:p w14:paraId="7ECDD13B" w14:textId="168DBF89" w:rsidR="001B3852" w:rsidRDefault="00BB4411" w:rsidP="00C87747">
            <w:pPr>
              <w:tabs>
                <w:tab w:val="left" w:pos="5268"/>
              </w:tabs>
            </w:pPr>
            <w:r>
              <w:t xml:space="preserve">       </w:t>
            </w:r>
            <w:r w:rsidR="001B3852">
              <w:t xml:space="preserve"> - </w:t>
            </w:r>
            <w:r w:rsidR="005E5F2D">
              <w:t xml:space="preserve"> </w:t>
            </w:r>
            <w:r>
              <w:t xml:space="preserve">The belief that you </w:t>
            </w:r>
            <w:r w:rsidR="001B3852">
              <w:t>will lose control or “go crazy”</w:t>
            </w:r>
            <w:r w:rsidR="005E5F2D">
              <w:t xml:space="preserve"> during a panic attack</w:t>
            </w:r>
          </w:p>
          <w:p w14:paraId="122FF60D" w14:textId="77777777" w:rsidR="001B3852" w:rsidRPr="008F6814" w:rsidRDefault="001B3852" w:rsidP="00AE7448"/>
          <w:p w14:paraId="54FF04A6" w14:textId="179B1392" w:rsidR="001B3852" w:rsidRPr="001C715F" w:rsidRDefault="00BB4411" w:rsidP="00AE7448">
            <w:pPr>
              <w:rPr>
                <w:i/>
                <w:iCs/>
              </w:rPr>
            </w:pPr>
            <w:r w:rsidRPr="008F6814">
              <w:t xml:space="preserve">     </w:t>
            </w:r>
            <w:r w:rsidR="001B3852" w:rsidRPr="008F6814">
              <w:t xml:space="preserve">  </w:t>
            </w:r>
            <w:r w:rsidR="00E9060F" w:rsidRPr="008F6814">
              <w:t xml:space="preserve">   </w:t>
            </w:r>
            <w:r w:rsidR="001B3852" w:rsidRPr="001C715F">
              <w:rPr>
                <w:i/>
                <w:iCs/>
              </w:rPr>
              <w:t xml:space="preserve">Social </w:t>
            </w:r>
            <w:r w:rsidR="008F6814" w:rsidRPr="001C715F">
              <w:rPr>
                <w:i/>
                <w:iCs/>
              </w:rPr>
              <w:t xml:space="preserve">anxiety disorder </w:t>
            </w:r>
          </w:p>
          <w:p w14:paraId="27177CBC" w14:textId="5EA7A091" w:rsidR="00362983" w:rsidRDefault="00362983" w:rsidP="008F7B0B">
            <w:pPr>
              <w:ind w:left="305"/>
            </w:pPr>
            <w:r w:rsidRPr="008F7B0B">
              <w:t xml:space="preserve">  - The belief that people think you are </w:t>
            </w:r>
            <w:r w:rsidR="001B3852">
              <w:t>inadequate/worthless</w:t>
            </w:r>
          </w:p>
          <w:p w14:paraId="78014538" w14:textId="29B595D3" w:rsidR="001B3852" w:rsidRDefault="00BB4411" w:rsidP="008F7B0B">
            <w:pPr>
              <w:ind w:left="305"/>
            </w:pPr>
            <w:r>
              <w:t xml:space="preserve"> </w:t>
            </w:r>
            <w:r w:rsidR="001B3852">
              <w:t xml:space="preserve"> - The belief that others will re</w:t>
            </w:r>
            <w:r w:rsidR="005E5F2D">
              <w:t>ject you</w:t>
            </w:r>
          </w:p>
          <w:p w14:paraId="40340A43" w14:textId="1D99DEC7" w:rsidR="001B3852" w:rsidRDefault="00BB4411" w:rsidP="008F7B0B">
            <w:pPr>
              <w:ind w:left="305"/>
            </w:pPr>
            <w:r>
              <w:t xml:space="preserve"> </w:t>
            </w:r>
            <w:r w:rsidR="001B3852">
              <w:t xml:space="preserve"> - The belief that you are going to do something embarrassing </w:t>
            </w:r>
            <w:r w:rsidR="005E5F2D">
              <w:t>or say something stupid</w:t>
            </w:r>
          </w:p>
          <w:p w14:paraId="51B3F668" w14:textId="77777777" w:rsidR="00BB4411" w:rsidRDefault="00BB4411" w:rsidP="008F7B0B">
            <w:pPr>
              <w:ind w:left="305"/>
            </w:pPr>
          </w:p>
          <w:p w14:paraId="284309D1" w14:textId="75DFA3F8" w:rsidR="001B3852" w:rsidRPr="001C715F" w:rsidRDefault="001B3852" w:rsidP="008F7B0B">
            <w:pPr>
              <w:ind w:left="305"/>
              <w:rPr>
                <w:i/>
                <w:iCs/>
              </w:rPr>
            </w:pPr>
            <w:r>
              <w:t xml:space="preserve">  </w:t>
            </w:r>
            <w:r w:rsidR="00E9060F">
              <w:t xml:space="preserve">   </w:t>
            </w:r>
            <w:r w:rsidR="008F6814" w:rsidRPr="001C715F">
              <w:rPr>
                <w:i/>
                <w:iCs/>
              </w:rPr>
              <w:t>Generalized anxiety d</w:t>
            </w:r>
            <w:r w:rsidRPr="001C715F">
              <w:rPr>
                <w:i/>
                <w:iCs/>
              </w:rPr>
              <w:t>isorder</w:t>
            </w:r>
          </w:p>
          <w:p w14:paraId="6B613D4C" w14:textId="5FC7D209" w:rsidR="005E5F2D" w:rsidRDefault="00362983" w:rsidP="001B0817">
            <w:pPr>
              <w:ind w:left="305"/>
            </w:pPr>
            <w:r w:rsidRPr="008F7B0B">
              <w:t xml:space="preserve">   - The belief that you have no control over your worry</w:t>
            </w:r>
          </w:p>
          <w:p w14:paraId="1B891E03" w14:textId="0FD18AAD" w:rsidR="00362983" w:rsidRDefault="00BB4411" w:rsidP="001B0817">
            <w:pPr>
              <w:ind w:left="305"/>
            </w:pPr>
            <w:r>
              <w:lastRenderedPageBreak/>
              <w:t xml:space="preserve">  </w:t>
            </w:r>
            <w:r w:rsidR="005E5F2D">
              <w:t xml:space="preserve"> - The belief</w:t>
            </w:r>
            <w:r w:rsidR="007C58DC">
              <w:t>/fear</w:t>
            </w:r>
            <w:r w:rsidR="005E5F2D">
              <w:t xml:space="preserve"> that you </w:t>
            </w:r>
            <w:r w:rsidR="00362983" w:rsidRPr="008F7B0B">
              <w:t xml:space="preserve">will lose your mind because of worrying </w:t>
            </w:r>
          </w:p>
          <w:p w14:paraId="1EDD06EB" w14:textId="773018AC" w:rsidR="005E5F2D" w:rsidRPr="008F7B0B" w:rsidRDefault="00BB4411" w:rsidP="001B0817">
            <w:pPr>
              <w:ind w:left="305"/>
            </w:pPr>
            <w:r>
              <w:t xml:space="preserve">  </w:t>
            </w:r>
            <w:r w:rsidR="005E5F2D">
              <w:t xml:space="preserve"> - The belief</w:t>
            </w:r>
            <w:r w:rsidR="007C58DC">
              <w:t>/fear</w:t>
            </w:r>
            <w:r w:rsidR="005E5F2D">
              <w:t xml:space="preserve"> that something will happen to you/your friend/or family member  </w:t>
            </w:r>
          </w:p>
          <w:p w14:paraId="76510C6A" w14:textId="77777777" w:rsidR="00362983" w:rsidRDefault="00362983" w:rsidP="008F7B0B">
            <w:pPr>
              <w:ind w:left="305"/>
            </w:pPr>
          </w:p>
          <w:p w14:paraId="4D472AE1" w14:textId="4954D204" w:rsidR="00E9060F" w:rsidRPr="001C715F" w:rsidRDefault="001B3852" w:rsidP="00E9060F">
            <w:pPr>
              <w:ind w:left="305"/>
              <w:rPr>
                <w:i/>
                <w:iCs/>
              </w:rPr>
            </w:pPr>
            <w:r>
              <w:t xml:space="preserve"> </w:t>
            </w:r>
            <w:r w:rsidR="00E9060F">
              <w:t xml:space="preserve">    </w:t>
            </w:r>
            <w:r>
              <w:t xml:space="preserve"> </w:t>
            </w:r>
            <w:r w:rsidR="008F6814" w:rsidRPr="001C715F">
              <w:rPr>
                <w:i/>
                <w:iCs/>
              </w:rPr>
              <w:t>Specific p</w:t>
            </w:r>
            <w:r w:rsidRPr="001C715F">
              <w:rPr>
                <w:i/>
                <w:iCs/>
              </w:rPr>
              <w:t xml:space="preserve">hobia </w:t>
            </w:r>
          </w:p>
          <w:p w14:paraId="05D0A5C6" w14:textId="77777777" w:rsidR="00E9060F" w:rsidRDefault="00E9060F" w:rsidP="00E9060F">
            <w:pPr>
              <w:ind w:left="305"/>
            </w:pPr>
            <w:r>
              <w:t xml:space="preserve">      -</w:t>
            </w:r>
            <w:r w:rsidR="009D50B8">
              <w:t xml:space="preserve">The belief that if you see a dog it will </w:t>
            </w:r>
            <w:r w:rsidR="00BB4411">
              <w:t xml:space="preserve">run </w:t>
            </w:r>
            <w:r w:rsidR="009D50B8">
              <w:t xml:space="preserve">over you and bite you </w:t>
            </w:r>
          </w:p>
          <w:p w14:paraId="744B85F6" w14:textId="77777777" w:rsidR="00E9060F" w:rsidRDefault="00E9060F" w:rsidP="00E9060F">
            <w:pPr>
              <w:ind w:left="305"/>
            </w:pPr>
            <w:r>
              <w:t xml:space="preserve">      -</w:t>
            </w:r>
            <w:r w:rsidR="009D50B8">
              <w:t xml:space="preserve">The belief that </w:t>
            </w:r>
            <w:r w:rsidR="00052EE5">
              <w:t>in small places you wont be able to get out and will lose control or fain</w:t>
            </w:r>
          </w:p>
          <w:p w14:paraId="5ABF3373" w14:textId="77777777" w:rsidR="00E9060F" w:rsidRDefault="00E9060F" w:rsidP="00E9060F">
            <w:pPr>
              <w:ind w:left="305"/>
            </w:pPr>
            <w:r>
              <w:t xml:space="preserve">      -</w:t>
            </w:r>
            <w:r w:rsidR="00052EE5">
              <w:t xml:space="preserve">The belief that in medical procedures/blood injury you will faint or that the pain will be </w:t>
            </w:r>
          </w:p>
          <w:p w14:paraId="4ED4BABC" w14:textId="77777777" w:rsidR="00E9060F" w:rsidRDefault="00E9060F" w:rsidP="00E9060F">
            <w:pPr>
              <w:ind w:left="305"/>
            </w:pPr>
            <w:r>
              <w:t xml:space="preserve">        </w:t>
            </w:r>
            <w:r w:rsidR="00052EE5">
              <w:t>unreasonabl</w:t>
            </w:r>
            <w:r>
              <w:t>e</w:t>
            </w:r>
          </w:p>
          <w:p w14:paraId="25A0C9DC" w14:textId="479FDC11" w:rsidR="00052EE5" w:rsidRDefault="00E9060F" w:rsidP="00E9060F">
            <w:pPr>
              <w:ind w:left="305"/>
            </w:pPr>
            <w:r>
              <w:t xml:space="preserve">      -</w:t>
            </w:r>
            <w:r w:rsidR="00052EE5">
              <w:t>The belief that in heights, you will fall or be killed</w:t>
            </w:r>
          </w:p>
          <w:p w14:paraId="56EC3AE3" w14:textId="77777777" w:rsidR="00F939B5" w:rsidRDefault="00F939B5" w:rsidP="00C87747"/>
          <w:p w14:paraId="41ADE1DF" w14:textId="74C1B56F" w:rsidR="001B3852" w:rsidRPr="00052EE5" w:rsidRDefault="001B3852" w:rsidP="00C87747"/>
          <w:p w14:paraId="1E56289C" w14:textId="465A5211" w:rsidR="00362983" w:rsidRDefault="00F939B5" w:rsidP="008F7B0B">
            <w:pPr>
              <w:ind w:left="305"/>
            </w:pPr>
            <w:r>
              <w:t xml:space="preserve">b. </w:t>
            </w:r>
            <w:r w:rsidR="00362983" w:rsidRPr="008F7B0B">
              <w:t>“Do you think experiencing physical symptoms</w:t>
            </w:r>
            <w:r w:rsidR="00AE7448" w:rsidRPr="008F7B0B">
              <w:t xml:space="preserve"> (</w:t>
            </w:r>
            <w:r w:rsidR="008F6814">
              <w:t>For example, e</w:t>
            </w:r>
            <w:r w:rsidR="00AE7448" w:rsidRPr="008F7B0B">
              <w:t xml:space="preserve">xcessive sweating, dizziness, nausea, muscle tension, racing or increased heart rate, shortness of breath) </w:t>
            </w:r>
            <w:r w:rsidR="00362983" w:rsidRPr="008F7B0B">
              <w:t>means something catastrophic will happen to you?”</w:t>
            </w:r>
          </w:p>
          <w:p w14:paraId="74AE9658" w14:textId="77777777" w:rsidR="00BB4411" w:rsidRPr="008F7B0B" w:rsidRDefault="00BB4411" w:rsidP="008F7B0B">
            <w:pPr>
              <w:ind w:left="305"/>
            </w:pPr>
          </w:p>
          <w:p w14:paraId="0B6AF69B" w14:textId="7C8735F3" w:rsidR="00362983" w:rsidRPr="008F7B0B" w:rsidRDefault="00362983" w:rsidP="008F7B0B">
            <w:pPr>
              <w:ind w:left="305"/>
            </w:pPr>
          </w:p>
          <w:p w14:paraId="166690A0" w14:textId="7064A620" w:rsidR="001B3852" w:rsidRDefault="00F9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  <w:r>
              <w:rPr>
                <w:color w:val="000000"/>
              </w:rPr>
              <w:t xml:space="preserve">c. </w:t>
            </w:r>
            <w:r w:rsidR="00362983" w:rsidRPr="008F7B0B">
              <w:rPr>
                <w:color w:val="000000"/>
              </w:rPr>
              <w:t xml:space="preserve"> “Do you avoid people, places, situations, or activities because you</w:t>
            </w:r>
            <w:r w:rsidR="00E31A3E">
              <w:rPr>
                <w:color w:val="000000"/>
              </w:rPr>
              <w:t xml:space="preserve"> </w:t>
            </w:r>
            <w:r w:rsidR="001113F8">
              <w:rPr>
                <w:color w:val="000000"/>
              </w:rPr>
              <w:t>are anxious/distressed</w:t>
            </w:r>
            <w:r w:rsidR="001B3852">
              <w:rPr>
                <w:color w:val="000000"/>
              </w:rPr>
              <w:t>?</w:t>
            </w:r>
            <w:r w:rsidR="00BB4411">
              <w:rPr>
                <w:color w:val="000000"/>
              </w:rPr>
              <w:t>”</w:t>
            </w:r>
            <w:r w:rsidR="001B3852">
              <w:rPr>
                <w:color w:val="000000"/>
              </w:rPr>
              <w:t xml:space="preserve"> </w:t>
            </w:r>
          </w:p>
          <w:p w14:paraId="3921B33E" w14:textId="120B4200" w:rsidR="00BB4411" w:rsidRDefault="001B3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proofErr w:type="gramStart"/>
            <w:r>
              <w:rPr>
                <w:color w:val="000000"/>
              </w:rPr>
              <w:t>“</w:t>
            </w:r>
            <w:r w:rsidR="001113F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o</w:t>
            </w:r>
            <w:proofErr w:type="gramEnd"/>
            <w:r>
              <w:rPr>
                <w:color w:val="000000"/>
              </w:rPr>
              <w:t xml:space="preserve"> you </w:t>
            </w:r>
            <w:r w:rsidR="001113F8">
              <w:rPr>
                <w:color w:val="000000"/>
              </w:rPr>
              <w:t xml:space="preserve">you </w:t>
            </w:r>
            <w:r w:rsidR="00F85369">
              <w:rPr>
                <w:color w:val="000000"/>
              </w:rPr>
              <w:t xml:space="preserve">think that </w:t>
            </w:r>
            <w:r w:rsidR="007C58DC">
              <w:rPr>
                <w:color w:val="000000"/>
              </w:rPr>
              <w:t xml:space="preserve">bad </w:t>
            </w:r>
            <w:r w:rsidR="00F85369">
              <w:rPr>
                <w:color w:val="000000"/>
              </w:rPr>
              <w:t xml:space="preserve">things will happen to you if you do not </w:t>
            </w:r>
            <w:r w:rsidR="001113F8">
              <w:rPr>
                <w:color w:val="000000"/>
              </w:rPr>
              <w:t>avoid</w:t>
            </w:r>
            <w:r>
              <w:rPr>
                <w:color w:val="000000"/>
              </w:rPr>
              <w:t xml:space="preserve"> </w:t>
            </w:r>
            <w:r w:rsidR="008F6814">
              <w:rPr>
                <w:color w:val="000000"/>
              </w:rPr>
              <w:t xml:space="preserve">places, </w:t>
            </w:r>
            <w:r w:rsidR="00BB4411">
              <w:rPr>
                <w:color w:val="000000"/>
              </w:rPr>
              <w:t>situations</w:t>
            </w:r>
            <w:r w:rsidR="008F6814">
              <w:rPr>
                <w:color w:val="000000"/>
              </w:rPr>
              <w:t xml:space="preserve"> or activities</w:t>
            </w:r>
            <w:r w:rsidR="00BB4411">
              <w:rPr>
                <w:color w:val="000000"/>
              </w:rPr>
              <w:t>?</w:t>
            </w:r>
          </w:p>
          <w:p w14:paraId="2183433F" w14:textId="48BF7C58" w:rsidR="00362983" w:rsidRPr="008F7B0B" w:rsidRDefault="00BB44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proofErr w:type="gramStart"/>
            <w:r>
              <w:rPr>
                <w:color w:val="000000"/>
              </w:rPr>
              <w:t>“ Do</w:t>
            </w:r>
            <w:proofErr w:type="gramEnd"/>
            <w:r>
              <w:rPr>
                <w:color w:val="000000"/>
              </w:rPr>
              <w:t xml:space="preserve"> you think that </w:t>
            </w:r>
            <w:r w:rsidR="009E711B">
              <w:rPr>
                <w:color w:val="000000"/>
              </w:rPr>
              <w:t>your</w:t>
            </w:r>
            <w:r w:rsidR="00F85369">
              <w:rPr>
                <w:color w:val="000000"/>
              </w:rPr>
              <w:t xml:space="preserve"> </w:t>
            </w:r>
            <w:r w:rsidR="00F85369" w:rsidRPr="00F85369">
              <w:rPr>
                <w:color w:val="000000"/>
              </w:rPr>
              <w:t>fear</w:t>
            </w:r>
            <w:r w:rsidR="009E711B">
              <w:rPr>
                <w:color w:val="000000"/>
              </w:rPr>
              <w:t xml:space="preserve"> is unbearable</w:t>
            </w:r>
            <w:r w:rsidR="00362983" w:rsidRPr="008F7B0B">
              <w:rPr>
                <w:color w:val="000000"/>
              </w:rPr>
              <w:t>?”</w:t>
            </w:r>
          </w:p>
          <w:p w14:paraId="3E3C9031" w14:textId="77777777" w:rsidR="001B3852" w:rsidRDefault="001B3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</w:p>
          <w:p w14:paraId="4B30C957" w14:textId="77777777" w:rsidR="00BB4411" w:rsidRPr="008F7B0B" w:rsidRDefault="00BB44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</w:p>
          <w:p w14:paraId="016CF220" w14:textId="5D9DB4DC" w:rsidR="009923D3" w:rsidRPr="008F7B0B" w:rsidRDefault="00F939B5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5"/>
              <w:rPr>
                <w:color w:val="000000"/>
              </w:rPr>
            </w:pPr>
            <w:r>
              <w:rPr>
                <w:color w:val="000000"/>
              </w:rPr>
              <w:t xml:space="preserve">d. </w:t>
            </w:r>
            <w:r w:rsidR="009923D3" w:rsidRPr="008F7B0B">
              <w:rPr>
                <w:color w:val="000000"/>
              </w:rPr>
              <w:t>“Do you feel anxious or fearful without good reason?”</w:t>
            </w:r>
          </w:p>
          <w:p w14:paraId="5D43A5DA" w14:textId="731EBA78" w:rsidR="003E0D0F" w:rsidRPr="008F7B0B" w:rsidRDefault="003E0D0F" w:rsidP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4"/>
              <w:rPr>
                <w:color w:val="000000"/>
                <w:highlight w:val="cyan"/>
              </w:rPr>
            </w:pPr>
          </w:p>
          <w:p w14:paraId="21649270" w14:textId="7263E6EB" w:rsidR="004028BA" w:rsidRPr="008F7B0B" w:rsidRDefault="000E7437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" w:line="628" w:lineRule="auto"/>
              <w:ind w:left="295" w:right="673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643FD3" wp14:editId="111961E0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201930</wp:posOffset>
                      </wp:positionV>
                      <wp:extent cx="685800" cy="344170"/>
                      <wp:effectExtent l="0" t="0" r="25400" b="36830"/>
                      <wp:wrapThrough wrapText="bothSides">
                        <wp:wrapPolygon edited="0">
                          <wp:start x="0" y="0"/>
                          <wp:lineTo x="0" y="22317"/>
                          <wp:lineTo x="21600" y="22317"/>
                          <wp:lineTo x="21600" y="0"/>
                          <wp:lineTo x="0" y="0"/>
                        </wp:wrapPolygon>
                      </wp:wrapThrough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3441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0607FF4" w14:textId="77777777" w:rsidR="006B72A8" w:rsidRDefault="006B72A8" w:rsidP="006B72A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643FD3" id="Rectangle_x0020_6" o:spid="_x0000_s1026" style="position:absolute;left:0;text-align:left;margin-left:23.85pt;margin-top:15.9pt;width:54pt;height:27.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" fillcolor="white [3201]" strokecolor="black [3200]" strokeweight="2pt">
                      <v:textbox>
                        <w:txbxContent>
                          <w:p w14:paraId="00607FF4" w14:textId="77777777" w:rsidR="006B72A8" w:rsidRDefault="006B72A8" w:rsidP="006B72A8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DC421DE" wp14:editId="534E0C95">
                      <wp:simplePos x="0" y="0"/>
                      <wp:positionH relativeFrom="column">
                        <wp:posOffset>1784985</wp:posOffset>
                      </wp:positionH>
                      <wp:positionV relativeFrom="paragraph">
                        <wp:posOffset>201930</wp:posOffset>
                      </wp:positionV>
                      <wp:extent cx="685800" cy="344170"/>
                      <wp:effectExtent l="0" t="0" r="25400" b="36830"/>
                      <wp:wrapThrough wrapText="bothSides">
                        <wp:wrapPolygon edited="0">
                          <wp:start x="0" y="0"/>
                          <wp:lineTo x="0" y="22317"/>
                          <wp:lineTo x="21600" y="22317"/>
                          <wp:lineTo x="21600" y="0"/>
                          <wp:lineTo x="0" y="0"/>
                        </wp:wrapPolygon>
                      </wp:wrapThrough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3441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520F8524" id="Rectangle_x0020_7" o:spid="_x0000_s1026" style="position:absolute;margin-left:140.55pt;margin-top:15.9pt;width:54pt;height:27.1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" fillcolor="white [3201]" strokecolor="black [3200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5C4AE22" wp14:editId="62803BE7">
                      <wp:simplePos x="0" y="0"/>
                      <wp:positionH relativeFrom="column">
                        <wp:posOffset>3156585</wp:posOffset>
                      </wp:positionH>
                      <wp:positionV relativeFrom="paragraph">
                        <wp:posOffset>201930</wp:posOffset>
                      </wp:positionV>
                      <wp:extent cx="685800" cy="344170"/>
                      <wp:effectExtent l="0" t="0" r="25400" b="36830"/>
                      <wp:wrapThrough wrapText="bothSides">
                        <wp:wrapPolygon edited="0">
                          <wp:start x="0" y="0"/>
                          <wp:lineTo x="0" y="22317"/>
                          <wp:lineTo x="21600" y="22317"/>
                          <wp:lineTo x="21600" y="0"/>
                          <wp:lineTo x="0" y="0"/>
                        </wp:wrapPolygon>
                      </wp:wrapThrough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3441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28FC027C" id="Rectangle_x0020_8" o:spid="_x0000_s1026" style="position:absolute;margin-left:248.55pt;margin-top:15.9pt;width:54pt;height:27.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" fillcolor="white [3201]" strokecolor="black [3200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F370AF8" wp14:editId="7FF92AD7">
                      <wp:simplePos x="0" y="0"/>
                      <wp:positionH relativeFrom="column">
                        <wp:posOffset>4642485</wp:posOffset>
                      </wp:positionH>
                      <wp:positionV relativeFrom="paragraph">
                        <wp:posOffset>204470</wp:posOffset>
                      </wp:positionV>
                      <wp:extent cx="685800" cy="344170"/>
                      <wp:effectExtent l="0" t="0" r="25400" b="36830"/>
                      <wp:wrapThrough wrapText="bothSides">
                        <wp:wrapPolygon edited="0">
                          <wp:start x="0" y="0"/>
                          <wp:lineTo x="0" y="22317"/>
                          <wp:lineTo x="21600" y="22317"/>
                          <wp:lineTo x="21600" y="0"/>
                          <wp:lineTo x="0" y="0"/>
                        </wp:wrapPolygon>
                      </wp:wrapThrough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3441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2FFC2225" id="Rectangle_x0020_9" o:spid="_x0000_s1026" style="position:absolute;margin-left:365.55pt;margin-top:16.1pt;width:54pt;height:27.1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" fillcolor="white [3201]" strokecolor="black [3200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color w:val="000000"/>
              </w:rPr>
              <w:t xml:space="preserve">Symptom 1 - type: </w:t>
            </w:r>
            <w:r w:rsidR="00017BC5">
              <w:rPr>
                <w:color w:val="000000"/>
              </w:rPr>
              <w:t xml:space="preserve">      </w:t>
            </w:r>
            <w:r w:rsidR="00260C10" w:rsidRPr="008F7B0B">
              <w:rPr>
                <w:color w:val="000000"/>
              </w:rPr>
              <w:t xml:space="preserve">Symptom 2 - type: </w:t>
            </w:r>
            <w:r w:rsidR="00017BC5">
              <w:rPr>
                <w:color w:val="000000"/>
              </w:rPr>
              <w:t xml:space="preserve">        </w:t>
            </w:r>
            <w:r w:rsidR="00260C10" w:rsidRPr="008F7B0B">
              <w:rPr>
                <w:color w:val="000000"/>
              </w:rPr>
              <w:t>Symptom 3 - type:</w:t>
            </w:r>
            <w:r w:rsidR="00017BC5">
              <w:rPr>
                <w:color w:val="000000"/>
              </w:rPr>
              <w:t xml:space="preserve">     </w:t>
            </w:r>
            <w:r w:rsidR="00260C10" w:rsidRPr="008F7B0B">
              <w:rPr>
                <w:color w:val="000000"/>
              </w:rPr>
              <w:t xml:space="preserve"> Symptom 4 - type: </w:t>
            </w:r>
          </w:p>
          <w:p w14:paraId="6319D17E" w14:textId="776D5487" w:rsidR="00017BC5" w:rsidRDefault="000E7437" w:rsidP="00017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1"/>
              <w:rPr>
                <w:i/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A4BD82" wp14:editId="30FDE81E">
                      <wp:simplePos x="0" y="0"/>
                      <wp:positionH relativeFrom="column">
                        <wp:posOffset>415290</wp:posOffset>
                      </wp:positionH>
                      <wp:positionV relativeFrom="paragraph">
                        <wp:posOffset>181610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55B8250D" id="Rectangle_x0020_1" o:spid="_x0000_s1026" style="position:absolute;margin-left:32.7pt;margin-top:14.3pt;width:36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881F59" wp14:editId="7CC1B703">
                      <wp:simplePos x="0" y="0"/>
                      <wp:positionH relativeFrom="column">
                        <wp:posOffset>1896745</wp:posOffset>
                      </wp:positionH>
                      <wp:positionV relativeFrom="paragraph">
                        <wp:posOffset>185420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53C827FA" id="Rectangle_x0020_2" o:spid="_x0000_s1026" style="position:absolute;margin-left:149.35pt;margin-top:14.6pt;width:36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267352F" wp14:editId="40628324">
                      <wp:simplePos x="0" y="0"/>
                      <wp:positionH relativeFrom="column">
                        <wp:posOffset>4872355</wp:posOffset>
                      </wp:positionH>
                      <wp:positionV relativeFrom="paragraph">
                        <wp:posOffset>188595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1DCD5DD9" id="Rectangle_x0020_4" o:spid="_x0000_s1026" style="position:absolute;margin-left:383.65pt;margin-top:14.85pt;width:36pt;height:2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0F5E1D" wp14:editId="2DD16338">
                      <wp:simplePos x="0" y="0"/>
                      <wp:positionH relativeFrom="column">
                        <wp:posOffset>3272155</wp:posOffset>
                      </wp:positionH>
                      <wp:positionV relativeFrom="paragraph">
                        <wp:posOffset>188595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72915688" id="Rectangle_x0020_3" o:spid="_x0000_s1026" style="position:absolute;margin-left:257.65pt;margin-top:14.85pt;width:36pt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017BC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rating      rating     rating        rating </w:t>
            </w:r>
          </w:p>
          <w:p w14:paraId="2C83368B" w14:textId="77777777" w:rsidR="000E7437" w:rsidRDefault="00017BC5" w:rsidP="003E0D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1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 </w:t>
            </w:r>
            <w:r w:rsidR="000E7437">
              <w:rPr>
                <w:i/>
                <w:color w:val="000000"/>
              </w:rPr>
              <w:t xml:space="preserve">   </w:t>
            </w:r>
          </w:p>
          <w:p w14:paraId="3ADACBF7" w14:textId="112FFAE0" w:rsidR="004028BA" w:rsidRPr="00F939B5" w:rsidRDefault="000E7437" w:rsidP="003E0D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1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      </w:t>
            </w:r>
            <w:r w:rsidR="00260C10" w:rsidRPr="008F7B0B">
              <w:rPr>
                <w:i/>
                <w:color w:val="000000"/>
              </w:rPr>
              <w:t xml:space="preserve">Definitely </w:t>
            </w:r>
            <w:r w:rsidR="00260C10" w:rsidRPr="008F7B0B">
              <w:rPr>
                <w:color w:val="000000"/>
              </w:rPr>
              <w:t xml:space="preserve">(full </w:t>
            </w:r>
            <w:r w:rsidR="00260C10" w:rsidRPr="00F939B5">
              <w:rPr>
                <w:color w:val="000000"/>
              </w:rPr>
              <w:t xml:space="preserve">awareness) = 4 </w:t>
            </w:r>
          </w:p>
          <w:p w14:paraId="76CF96B9" w14:textId="77777777" w:rsidR="004028BA" w:rsidRPr="00F939B5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8"/>
              <w:ind w:left="303"/>
              <w:rPr>
                <w:color w:val="000000"/>
              </w:rPr>
            </w:pPr>
            <w:r w:rsidRPr="00F939B5">
              <w:rPr>
                <w:i/>
                <w:color w:val="000000"/>
              </w:rPr>
              <w:t xml:space="preserve">Probably </w:t>
            </w:r>
            <w:r w:rsidRPr="00F939B5">
              <w:rPr>
                <w:color w:val="000000"/>
              </w:rPr>
              <w:t xml:space="preserve">(moderate awareness) = 3 </w:t>
            </w:r>
          </w:p>
          <w:p w14:paraId="4B37C373" w14:textId="77777777" w:rsidR="00376C46" w:rsidRPr="00F939B5" w:rsidRDefault="00260C10" w:rsidP="00376C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8" w:line="416" w:lineRule="auto"/>
              <w:ind w:left="303" w:right="1199" w:firstLine="7"/>
              <w:rPr>
                <w:color w:val="000000"/>
              </w:rPr>
            </w:pPr>
            <w:r w:rsidRPr="00C87747">
              <w:rPr>
                <w:i/>
                <w:color w:val="000000"/>
              </w:rPr>
              <w:t xml:space="preserve">Unsure </w:t>
            </w:r>
            <w:r w:rsidRPr="00C87747">
              <w:rPr>
                <w:color w:val="000000"/>
              </w:rPr>
              <w:t>(sometimes yes, sometimes no) = 2</w:t>
            </w:r>
            <w:r w:rsidRPr="00F939B5">
              <w:rPr>
                <w:color w:val="000000"/>
              </w:rPr>
              <w:t xml:space="preserve"> </w:t>
            </w:r>
          </w:p>
          <w:p w14:paraId="14D628CD" w14:textId="1E4EDD22" w:rsidR="004028BA" w:rsidRPr="008F7B0B" w:rsidRDefault="000E7437" w:rsidP="00376C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8" w:line="416" w:lineRule="auto"/>
              <w:ind w:left="303" w:right="1199" w:firstLine="7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7DF4FFA" wp14:editId="63109F98">
                      <wp:simplePos x="0" y="0"/>
                      <wp:positionH relativeFrom="column">
                        <wp:posOffset>4871720</wp:posOffset>
                      </wp:positionH>
                      <wp:positionV relativeFrom="paragraph">
                        <wp:posOffset>289560</wp:posOffset>
                      </wp:positionV>
                      <wp:extent cx="570865" cy="336550"/>
                      <wp:effectExtent l="0" t="0" r="13335" b="19050"/>
                      <wp:wrapThrough wrapText="bothSides">
                        <wp:wrapPolygon edited="0">
                          <wp:start x="0" y="0"/>
                          <wp:lineTo x="0" y="21192"/>
                          <wp:lineTo x="21143" y="21192"/>
                          <wp:lineTo x="21143" y="0"/>
                          <wp:lineTo x="0" y="0"/>
                        </wp:wrapPolygon>
                      </wp:wrapThrough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0865" cy="336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39A19295" id="Rectangle_x0020_5" o:spid="_x0000_s1026" style="position:absolute;margin-left:383.6pt;margin-top:22.8pt;width:44.95pt;height:2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 xml:space="preserve">Possibly </w:t>
            </w:r>
            <w:r w:rsidR="00260C10" w:rsidRPr="008F7B0B">
              <w:rPr>
                <w:color w:val="000000"/>
              </w:rPr>
              <w:t xml:space="preserve">(slight awareness) = 1 </w:t>
            </w:r>
            <w:r>
              <w:rPr>
                <w:color w:val="000000"/>
              </w:rPr>
              <w:t xml:space="preserve">                                                                            mean </w:t>
            </w:r>
          </w:p>
          <w:p w14:paraId="4772C05D" w14:textId="77777777" w:rsidR="004028BA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/>
              <w:ind w:left="288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Absolutely not </w:t>
            </w:r>
            <w:r w:rsidRPr="008F7B0B">
              <w:rPr>
                <w:color w:val="000000"/>
              </w:rPr>
              <w:t>(no awareness) = 0</w:t>
            </w:r>
          </w:p>
          <w:p w14:paraId="76E80208" w14:textId="0CFD997C" w:rsidR="000E7437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/>
              <w:ind w:left="288"/>
              <w:rPr>
                <w:color w:val="000000"/>
              </w:rPr>
            </w:pPr>
          </w:p>
        </w:tc>
      </w:tr>
      <w:tr w:rsidR="004028BA" w:rsidRPr="008F7B0B" w14:paraId="40A47D35" w14:textId="77777777">
        <w:trPr>
          <w:trHeight w:val="4935"/>
        </w:trPr>
        <w:tc>
          <w:tcPr>
            <w:tcW w:w="10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4143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33"/>
              <w:rPr>
                <w:color w:val="000000"/>
              </w:rPr>
            </w:pPr>
            <w:r w:rsidRPr="008F7B0B">
              <w:rPr>
                <w:color w:val="000000"/>
              </w:rPr>
              <w:lastRenderedPageBreak/>
              <w:t xml:space="preserve">If brief write verbatim replies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s. Please add explanatory comments if appropriate.</w:t>
            </w:r>
          </w:p>
        </w:tc>
      </w:tr>
    </w:tbl>
    <w:p w14:paraId="01643A3E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D1B03C8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40EBC4F" w14:textId="0F1AF0EE" w:rsidR="004028BA" w:rsidRPr="008F7B0B" w:rsidRDefault="00260C10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  <w:r w:rsidRPr="008F7B0B">
        <w:rPr>
          <w:rFonts w:eastAsia="Times New Roman"/>
          <w:b/>
          <w:color w:val="000000"/>
        </w:rPr>
        <w:t xml:space="preserve"> </w:t>
      </w:r>
    </w:p>
    <w:tbl>
      <w:tblPr>
        <w:tblStyle w:val="a6"/>
        <w:tblW w:w="1035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5"/>
      </w:tblGrid>
      <w:tr w:rsidR="004028BA" w:rsidRPr="008F7B0B" w14:paraId="2B2C8CB8" w14:textId="77777777">
        <w:trPr>
          <w:trHeight w:val="4249"/>
        </w:trPr>
        <w:tc>
          <w:tcPr>
            <w:tcW w:w="10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A95F" w14:textId="10009AD7" w:rsidR="00373BE6" w:rsidRPr="00410571" w:rsidRDefault="008F7B0B" w:rsidP="006F0C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299" w:right="455" w:hanging="5"/>
              <w:rPr>
                <w:color w:val="000000"/>
              </w:rPr>
            </w:pPr>
            <w:r w:rsidRPr="008F7B0B">
              <w:rPr>
                <w:color w:val="000000"/>
              </w:rPr>
              <w:t>9</w:t>
            </w:r>
            <w:r w:rsidR="00260C10" w:rsidRPr="008F7B0B">
              <w:rPr>
                <w:color w:val="000000"/>
              </w:rPr>
              <w:t xml:space="preserve">. For each symptom rated above (up to a maximum of 4), ask </w:t>
            </w:r>
            <w:r w:rsidR="00410571">
              <w:rPr>
                <w:color w:val="000000"/>
              </w:rPr>
              <w:t xml:space="preserve">the </w:t>
            </w:r>
            <w:r w:rsidR="00260C10" w:rsidRPr="008F7B0B">
              <w:rPr>
                <w:color w:val="000000"/>
              </w:rPr>
              <w:t>patie</w:t>
            </w:r>
            <w:r w:rsidR="00410571">
              <w:rPr>
                <w:color w:val="000000"/>
              </w:rPr>
              <w:t xml:space="preserve">nt ... “How do you explain ... </w:t>
            </w:r>
            <w:r w:rsidR="00362983" w:rsidRPr="008F7B0B">
              <w:rPr>
                <w:color w:val="000000"/>
              </w:rPr>
              <w:t>your beliefs,</w:t>
            </w:r>
            <w:r w:rsidR="006F0CB4" w:rsidRPr="008F7B0B">
              <w:rPr>
                <w:color w:val="000000"/>
              </w:rPr>
              <w:t xml:space="preserve"> physical symptoms</w:t>
            </w:r>
            <w:r w:rsidR="00362983" w:rsidRPr="008F7B0B">
              <w:rPr>
                <w:color w:val="000000"/>
              </w:rPr>
              <w:t xml:space="preserve">; or behaviors </w:t>
            </w:r>
            <w:r w:rsidR="00362983" w:rsidRPr="00F7342C">
              <w:rPr>
                <w:i/>
                <w:color w:val="000000"/>
              </w:rPr>
              <w:t xml:space="preserve">(select </w:t>
            </w:r>
            <w:r w:rsidR="00373BE6" w:rsidRPr="00F7342C">
              <w:rPr>
                <w:i/>
                <w:color w:val="000000"/>
              </w:rPr>
              <w:t>the most suitable example</w:t>
            </w:r>
            <w:r w:rsidR="00362983" w:rsidRPr="00F7342C">
              <w:rPr>
                <w:i/>
                <w:color w:val="000000"/>
              </w:rPr>
              <w:t>s based on the patient’s previous answers</w:t>
            </w:r>
            <w:r w:rsidR="00F939B5">
              <w:rPr>
                <w:i/>
                <w:color w:val="000000"/>
              </w:rPr>
              <w:t xml:space="preserve"> mentioned in item 8</w:t>
            </w:r>
            <w:r w:rsidR="00373BE6" w:rsidRPr="00F7342C">
              <w:rPr>
                <w:i/>
                <w:color w:val="000000"/>
              </w:rPr>
              <w:t>)</w:t>
            </w:r>
          </w:p>
          <w:p w14:paraId="5541BAAF" w14:textId="3800F487" w:rsidR="004028BA" w:rsidRPr="008F7B0B" w:rsidRDefault="00260C10" w:rsidP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9"/>
              <w:ind w:right="302"/>
              <w:rPr>
                <w:color w:val="000000"/>
              </w:rPr>
            </w:pPr>
            <w:r w:rsidRPr="008F7B0B">
              <w:rPr>
                <w:color w:val="000000"/>
                <w:u w:val="single"/>
              </w:rPr>
              <w:t>Symptom 1</w:t>
            </w:r>
            <w:r w:rsidRPr="008F7B0B">
              <w:rPr>
                <w:color w:val="000000"/>
              </w:rPr>
              <w:t xml:space="preserve"> </w:t>
            </w:r>
            <w:r w:rsidR="000E7437">
              <w:rPr>
                <w:color w:val="000000"/>
              </w:rPr>
              <w:t xml:space="preserve">              </w:t>
            </w:r>
            <w:r w:rsidRPr="008F7B0B">
              <w:rPr>
                <w:color w:val="000000"/>
                <w:u w:val="single"/>
              </w:rPr>
              <w:t>Symptom 2</w:t>
            </w:r>
            <w:r w:rsidRPr="008F7B0B">
              <w:rPr>
                <w:color w:val="000000"/>
              </w:rPr>
              <w:t xml:space="preserve"> </w:t>
            </w:r>
            <w:r w:rsidR="000E7437">
              <w:rPr>
                <w:color w:val="000000"/>
              </w:rPr>
              <w:t xml:space="preserve">              </w:t>
            </w:r>
            <w:r w:rsidRPr="008F7B0B">
              <w:rPr>
                <w:color w:val="000000"/>
                <w:u w:val="single"/>
              </w:rPr>
              <w:t>Symptom 3</w:t>
            </w:r>
            <w:r w:rsidRPr="008F7B0B">
              <w:rPr>
                <w:color w:val="000000"/>
              </w:rPr>
              <w:t xml:space="preserve"> </w:t>
            </w:r>
            <w:r w:rsidR="000E7437">
              <w:rPr>
                <w:color w:val="000000"/>
              </w:rPr>
              <w:t xml:space="preserve">              </w:t>
            </w:r>
            <w:r w:rsidRPr="008F7B0B">
              <w:rPr>
                <w:color w:val="000000"/>
                <w:u w:val="single"/>
              </w:rPr>
              <w:t>Symptom 4</w:t>
            </w:r>
            <w:r w:rsidRPr="008F7B0B">
              <w:rPr>
                <w:color w:val="000000"/>
              </w:rPr>
              <w:t xml:space="preserve"> </w:t>
            </w:r>
          </w:p>
          <w:p w14:paraId="54767DD6" w14:textId="15EDE494" w:rsidR="000E7437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1" w:line="417" w:lineRule="auto"/>
              <w:ind w:left="298" w:right="518" w:hanging="1"/>
              <w:rPr>
                <w:i/>
                <w:color w:val="000000"/>
                <w:sz w:val="36"/>
                <w:szCs w:val="36"/>
                <w:vertAlign w:val="subscript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6798186" wp14:editId="3D6C39C4">
                      <wp:simplePos x="0" y="0"/>
                      <wp:positionH relativeFrom="column">
                        <wp:posOffset>3880485</wp:posOffset>
                      </wp:positionH>
                      <wp:positionV relativeFrom="paragraph">
                        <wp:posOffset>112395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BDE39C7" id="Rectangle_x0020_13" o:spid="_x0000_s1026" style="position:absolute;margin-left:305.55pt;margin-top:8.85pt;width:36pt;height:27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E379BAE" wp14:editId="6266B2B1">
                      <wp:simplePos x="0" y="0"/>
                      <wp:positionH relativeFrom="column">
                        <wp:posOffset>2623185</wp:posOffset>
                      </wp:positionH>
                      <wp:positionV relativeFrom="paragraph">
                        <wp:posOffset>114300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33754C7F" id="Rectangle_x0020_12" o:spid="_x0000_s1026" style="position:absolute;margin-left:206.55pt;margin-top:9pt;width:36pt;height:2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C8F839" wp14:editId="7A612321">
                      <wp:simplePos x="0" y="0"/>
                      <wp:positionH relativeFrom="column">
                        <wp:posOffset>1367790</wp:posOffset>
                      </wp:positionH>
                      <wp:positionV relativeFrom="paragraph">
                        <wp:posOffset>113030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14D7D91B" id="Rectangle_x0020_11" o:spid="_x0000_s1026" style="position:absolute;margin-left:107.7pt;margin-top:8.9pt;width:36pt;height:2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2C0BDE7" wp14:editId="27020331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13030</wp:posOffset>
                      </wp:positionV>
                      <wp:extent cx="457200" cy="342900"/>
                      <wp:effectExtent l="0" t="0" r="25400" b="38100"/>
                      <wp:wrapThrough wrapText="bothSides">
                        <wp:wrapPolygon edited="0">
                          <wp:start x="0" y="0"/>
                          <wp:lineTo x="0" y="22400"/>
                          <wp:lineTo x="21600" y="22400"/>
                          <wp:lineTo x="21600" y="0"/>
                          <wp:lineTo x="0" y="0"/>
                        </wp:wrapPolygon>
                      </wp:wrapThrough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711B1446" id="Rectangle_x0020_10" o:spid="_x0000_s1026" style="position:absolute;margin-left:8.5pt;margin-top:8.9pt;width:36pt;height:2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</w:p>
          <w:p w14:paraId="02164B48" w14:textId="60C65900" w:rsidR="000E7437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1" w:line="417" w:lineRule="auto"/>
              <w:ind w:left="298" w:right="518" w:hanging="1"/>
              <w:rPr>
                <w:i/>
                <w:color w:val="000000"/>
                <w:sz w:val="36"/>
                <w:szCs w:val="36"/>
                <w:vertAlign w:val="subscript"/>
              </w:rPr>
            </w:pPr>
            <w:r>
              <w:rPr>
                <w:i/>
                <w:color w:val="000000"/>
                <w:sz w:val="36"/>
                <w:szCs w:val="36"/>
                <w:vertAlign w:val="subscript"/>
              </w:rPr>
              <w:t xml:space="preserve">      </w:t>
            </w:r>
          </w:p>
          <w:p w14:paraId="0207E571" w14:textId="68969990" w:rsidR="00610B8A" w:rsidRPr="00C87747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1" w:line="417" w:lineRule="auto"/>
              <w:ind w:left="298" w:right="518" w:hanging="1"/>
              <w:rPr>
                <w:color w:val="000000"/>
                <w:sz w:val="36"/>
                <w:szCs w:val="36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FA90BA9" wp14:editId="699093A7">
                      <wp:simplePos x="0" y="0"/>
                      <wp:positionH relativeFrom="column">
                        <wp:posOffset>5023485</wp:posOffset>
                      </wp:positionH>
                      <wp:positionV relativeFrom="paragraph">
                        <wp:posOffset>417830</wp:posOffset>
                      </wp:positionV>
                      <wp:extent cx="570865" cy="336550"/>
                      <wp:effectExtent l="0" t="0" r="13335" b="19050"/>
                      <wp:wrapThrough wrapText="bothSides">
                        <wp:wrapPolygon edited="0">
                          <wp:start x="0" y="0"/>
                          <wp:lineTo x="0" y="21192"/>
                          <wp:lineTo x="21143" y="21192"/>
                          <wp:lineTo x="21143" y="0"/>
                          <wp:lineTo x="0" y="0"/>
                        </wp:wrapPolygon>
                      </wp:wrapThrough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0865" cy="336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1C9BC4" w14:textId="6A7D6B9F" w:rsidR="000E7437" w:rsidRDefault="000E7437" w:rsidP="000E7437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90BA9" id="Rectangle_x0020_14" o:spid="_x0000_s1027" style="position:absolute;left:0;text-align:left;margin-left:395.55pt;margin-top:32.9pt;width:44.95pt;height:2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" fillcolor="white [3201]" strokecolor="black [3213]" strokeweight="2pt">
                      <v:textbox>
                        <w:txbxContent>
                          <w:p w14:paraId="491C9BC4" w14:textId="6A7D6B9F" w:rsidR="000E7437" w:rsidRDefault="000E7437" w:rsidP="000E7437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  <w10:wrap type="through"/>
                    </v:rect>
                  </w:pict>
                </mc:Fallback>
              </mc:AlternateContent>
            </w:r>
            <w:r w:rsidR="00260C10" w:rsidRPr="00C87747">
              <w:rPr>
                <w:i/>
                <w:color w:val="000000"/>
                <w:sz w:val="36"/>
                <w:szCs w:val="36"/>
                <w:vertAlign w:val="subscript"/>
              </w:rPr>
              <w:t>Due to nervous condition</w:t>
            </w:r>
            <w:r w:rsidR="00963139" w:rsidRPr="00C87747">
              <w:rPr>
                <w:i/>
                <w:color w:val="000000"/>
                <w:sz w:val="36"/>
                <w:szCs w:val="36"/>
                <w:vertAlign w:val="subscript"/>
              </w:rPr>
              <w:t>/disorder</w:t>
            </w:r>
            <w:r w:rsidR="00260C10" w:rsidRPr="00C87747">
              <w:rPr>
                <w:i/>
                <w:color w:val="000000"/>
                <w:sz w:val="36"/>
                <w:szCs w:val="36"/>
                <w:vertAlign w:val="subscript"/>
              </w:rPr>
              <w:t xml:space="preserve"> </w:t>
            </w:r>
            <w:r w:rsidR="00260C10" w:rsidRPr="00C87747">
              <w:rPr>
                <w:color w:val="000000"/>
                <w:sz w:val="36"/>
                <w:szCs w:val="36"/>
                <w:vertAlign w:val="subscript"/>
              </w:rPr>
              <w:t xml:space="preserve">= </w:t>
            </w:r>
            <w:r w:rsidR="00BA558B" w:rsidRPr="00C87747">
              <w:rPr>
                <w:color w:val="000000"/>
                <w:sz w:val="36"/>
                <w:szCs w:val="36"/>
                <w:vertAlign w:val="subscript"/>
              </w:rPr>
              <w:t>2</w:t>
            </w:r>
            <w:r>
              <w:rPr>
                <w:color w:val="000000"/>
                <w:sz w:val="36"/>
                <w:szCs w:val="36"/>
                <w:vertAlign w:val="subscript"/>
              </w:rPr>
              <w:t xml:space="preserve">                                                                          mean                                                            </w:t>
            </w:r>
          </w:p>
          <w:p w14:paraId="235FA645" w14:textId="51F563A4" w:rsidR="004028BA" w:rsidRPr="008F7B0B" w:rsidRDefault="00BA558B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1" w:line="417" w:lineRule="auto"/>
              <w:ind w:right="518"/>
              <w:rPr>
                <w:color w:val="000000"/>
              </w:rPr>
            </w:pPr>
            <w:r w:rsidRPr="008F7B0B">
              <w:rPr>
                <w:color w:val="000000"/>
              </w:rPr>
              <w:t xml:space="preserve">     </w:t>
            </w:r>
            <w:r w:rsidR="00260C10" w:rsidRPr="008F7B0B">
              <w:rPr>
                <w:i/>
                <w:color w:val="000000"/>
              </w:rPr>
              <w:t xml:space="preserve">Unsure, </w:t>
            </w:r>
            <w:r w:rsidRPr="008F7B0B">
              <w:rPr>
                <w:i/>
                <w:color w:val="000000"/>
              </w:rPr>
              <w:t>don’t know/can’t say</w:t>
            </w:r>
            <w:r w:rsidR="00260C10" w:rsidRPr="008F7B0B">
              <w:rPr>
                <w:i/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 xml:space="preserve">= 1 </w:t>
            </w:r>
            <w:r w:rsidR="000E7437">
              <w:rPr>
                <w:color w:val="000000"/>
              </w:rPr>
              <w:t xml:space="preserve">                                                                     </w:t>
            </w:r>
          </w:p>
          <w:p w14:paraId="650E1828" w14:textId="57AFF551" w:rsidR="006F0CB4" w:rsidRPr="008F7B0B" w:rsidRDefault="006F0CB4" w:rsidP="006F0CB4">
            <w:pPr>
              <w:rPr>
                <w:i/>
                <w:color w:val="000000"/>
              </w:rPr>
            </w:pPr>
          </w:p>
          <w:p w14:paraId="1E0786A6" w14:textId="0BE65CBA" w:rsidR="00610B8A" w:rsidRPr="008F7B0B" w:rsidRDefault="006F0CB4" w:rsidP="008F7B0B">
            <w:r w:rsidRPr="008F7B0B">
              <w:rPr>
                <w:i/>
                <w:color w:val="000000"/>
              </w:rPr>
              <w:t xml:space="preserve">     </w:t>
            </w:r>
            <w:r w:rsidR="00BA558B" w:rsidRPr="008F7B0B">
              <w:rPr>
                <w:i/>
                <w:color w:val="000000"/>
              </w:rPr>
              <w:t>O</w:t>
            </w:r>
            <w:r w:rsidRPr="008F7B0B">
              <w:rPr>
                <w:i/>
                <w:color w:val="000000"/>
              </w:rPr>
              <w:t>ther explanation</w:t>
            </w:r>
            <w:r w:rsidR="00362983" w:rsidRPr="008F7B0B">
              <w:rPr>
                <w:i/>
                <w:color w:val="000000"/>
              </w:rPr>
              <w:t xml:space="preserve"> (e.g., </w:t>
            </w:r>
            <w:r w:rsidR="004D574F">
              <w:rPr>
                <w:i/>
                <w:color w:val="000000"/>
              </w:rPr>
              <w:t xml:space="preserve">personal weakness, </w:t>
            </w:r>
            <w:r w:rsidR="00362983" w:rsidRPr="008F7B0B">
              <w:rPr>
                <w:i/>
                <w:color w:val="000000"/>
              </w:rPr>
              <w:t>part of life</w:t>
            </w:r>
            <w:r w:rsidRPr="008F7B0B">
              <w:rPr>
                <w:i/>
                <w:color w:val="000000"/>
              </w:rPr>
              <w:t>)</w:t>
            </w:r>
            <w:r w:rsidRPr="008F7B0B">
              <w:t xml:space="preserve"> </w:t>
            </w:r>
            <w:r w:rsidR="00260C10" w:rsidRPr="008F7B0B">
              <w:rPr>
                <w:color w:val="000000"/>
              </w:rPr>
              <w:t>= 0</w:t>
            </w:r>
            <w:r w:rsidR="000E7437">
              <w:rPr>
                <w:color w:val="000000"/>
              </w:rPr>
              <w:t xml:space="preserve">              </w:t>
            </w:r>
          </w:p>
          <w:p w14:paraId="21C55A79" w14:textId="77777777" w:rsidR="00610B8A" w:rsidRPr="008F7B0B" w:rsidRDefault="00610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2"/>
              <w:ind w:left="299"/>
              <w:rPr>
                <w:color w:val="000000"/>
              </w:rPr>
            </w:pPr>
          </w:p>
        </w:tc>
      </w:tr>
      <w:tr w:rsidR="004028BA" w:rsidRPr="008F7B0B" w14:paraId="30FCFF52" w14:textId="77777777" w:rsidTr="00F20839">
        <w:trPr>
          <w:trHeight w:val="4147"/>
        </w:trPr>
        <w:tc>
          <w:tcPr>
            <w:tcW w:w="10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25E0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4"/>
              <w:rPr>
                <w:color w:val="000000"/>
              </w:rPr>
            </w:pPr>
            <w:r w:rsidRPr="008F7B0B">
              <w:rPr>
                <w:color w:val="000000"/>
              </w:rPr>
              <w:lastRenderedPageBreak/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74DBAF06" w14:textId="77777777" w:rsidR="004028BA" w:rsidRPr="008F7B0B" w:rsidRDefault="004028BA" w:rsidP="000E743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AD668E6" w14:textId="77777777" w:rsidR="004028BA" w:rsidRPr="008F7B0B" w:rsidRDefault="004028BA" w:rsidP="000E743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7514BF" w14:textId="2CD65013" w:rsidR="004028BA" w:rsidRPr="008F7B0B" w:rsidRDefault="00260C10">
      <w:pPr>
        <w:widowControl w:val="0"/>
        <w:pBdr>
          <w:top w:val="nil"/>
          <w:left w:val="nil"/>
          <w:bottom w:val="nil"/>
          <w:right w:val="nil"/>
          <w:between w:val="nil"/>
        </w:pBdr>
        <w:ind w:left="46"/>
        <w:rPr>
          <w:rFonts w:eastAsia="Times New Roman"/>
          <w:b/>
          <w:color w:val="000000"/>
        </w:rPr>
      </w:pPr>
      <w:r w:rsidRPr="008F7B0B">
        <w:rPr>
          <w:rFonts w:eastAsia="Times New Roman"/>
          <w:b/>
          <w:color w:val="000000"/>
        </w:rPr>
        <w:t xml:space="preserve"> </w:t>
      </w:r>
    </w:p>
    <w:tbl>
      <w:tblPr>
        <w:tblStyle w:val="a7"/>
        <w:tblW w:w="10370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0"/>
      </w:tblGrid>
      <w:tr w:rsidR="004028BA" w:rsidRPr="008F7B0B" w14:paraId="1413037B" w14:textId="77777777">
        <w:trPr>
          <w:trHeight w:val="2947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785E" w14:textId="1E093C5A" w:rsidR="00362983" w:rsidRPr="008F7B0B" w:rsidRDefault="008F7B0B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 w:hanging="5"/>
              <w:rPr>
                <w:color w:val="000000"/>
              </w:rPr>
            </w:pPr>
            <w:r w:rsidRPr="008F7B0B">
              <w:rPr>
                <w:color w:val="000000"/>
              </w:rPr>
              <w:t>10</w:t>
            </w:r>
            <w:r w:rsidR="00260C10" w:rsidRPr="008F7B0B">
              <w:rPr>
                <w:color w:val="000000"/>
              </w:rPr>
              <w:t xml:space="preserve">. </w:t>
            </w:r>
            <w:r w:rsidR="00E70DA9" w:rsidRPr="008F7B0B">
              <w:rPr>
                <w:color w:val="000000"/>
              </w:rPr>
              <w:t xml:space="preserve">“How do you feel when people do not believe you? </w:t>
            </w:r>
            <w:r w:rsidR="00362983" w:rsidRPr="008F7B0B">
              <w:rPr>
                <w:color w:val="000000"/>
              </w:rPr>
              <w:t>For example, when you say one of the following (</w:t>
            </w:r>
            <w:r w:rsidR="00362983" w:rsidRPr="00C87747">
              <w:rPr>
                <w:i/>
                <w:color w:val="000000"/>
              </w:rPr>
              <w:t>pick the most suitable example based on the patient’s aforementioned symptoms or difficulties</w:t>
            </w:r>
            <w:r w:rsidR="00E81CA2">
              <w:rPr>
                <w:i/>
                <w:color w:val="000000"/>
              </w:rPr>
              <w:t xml:space="preserve"> mentioned in item 8</w:t>
            </w:r>
            <w:r w:rsidR="00362983" w:rsidRPr="008F7B0B">
              <w:rPr>
                <w:color w:val="000000"/>
              </w:rPr>
              <w:t>):</w:t>
            </w:r>
            <w:r w:rsidR="00362983" w:rsidRPr="008F7B0B" w:rsidDel="00951EAF">
              <w:rPr>
                <w:color w:val="000000"/>
              </w:rPr>
              <w:t xml:space="preserve"> </w:t>
            </w:r>
          </w:p>
          <w:p w14:paraId="722F9193" w14:textId="77777777" w:rsidR="00362983" w:rsidRPr="008F7B0B" w:rsidRDefault="00362983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 w:hanging="5"/>
              <w:rPr>
                <w:color w:val="000000"/>
              </w:rPr>
            </w:pPr>
          </w:p>
          <w:p w14:paraId="72839C36" w14:textId="77777777" w:rsidR="00F939B5" w:rsidRPr="00C87747" w:rsidRDefault="00F939B5" w:rsidP="00F939B5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c Disorder</w:t>
            </w:r>
          </w:p>
          <w:p w14:paraId="74659501" w14:textId="33C91623" w:rsidR="00362983" w:rsidRPr="00C87747" w:rsidRDefault="00F939B5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     </w:t>
            </w:r>
            <w:r w:rsidR="00362983" w:rsidRPr="00C87747">
              <w:rPr>
                <w:color w:val="000000"/>
              </w:rPr>
              <w:t>“My heart is racing, and I might be having a heart attack.”</w:t>
            </w:r>
          </w:p>
          <w:p w14:paraId="0C9552F0" w14:textId="1DDBD025" w:rsidR="00F85369" w:rsidRPr="00C87747" w:rsidRDefault="00362983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meone says you will not have a heart attack</w:t>
            </w:r>
            <w:r w:rsidR="00052EE5"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 is just anxiety</w:t>
            </w: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ow do you feel?</w:t>
            </w:r>
          </w:p>
          <w:p w14:paraId="1E840DAD" w14:textId="579B8871" w:rsidR="00362983" w:rsidRPr="00C87747" w:rsidRDefault="00362983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you feel like they do not believe you? How do you feel when they do not believe you?</w:t>
            </w:r>
          </w:p>
          <w:p w14:paraId="4B0D653D" w14:textId="77777777" w:rsidR="00362983" w:rsidRPr="008F6814" w:rsidRDefault="00362983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 w:hanging="5"/>
              <w:rPr>
                <w:color w:val="000000"/>
              </w:rPr>
            </w:pPr>
          </w:p>
          <w:p w14:paraId="43BC63FF" w14:textId="77777777" w:rsidR="00F939B5" w:rsidRPr="00C87747" w:rsidRDefault="00F939B5" w:rsidP="00362983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l anxiety disorder </w:t>
            </w:r>
          </w:p>
          <w:p w14:paraId="06FCFE58" w14:textId="77777777" w:rsidR="00F939B5" w:rsidRPr="008F6814" w:rsidRDefault="00F939B5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     </w:t>
            </w:r>
            <w:r w:rsidR="00362983" w:rsidRPr="00C87747">
              <w:rPr>
                <w:color w:val="000000"/>
              </w:rPr>
              <w:t xml:space="preserve">“If I speak in front of people or make a mistake, they will laugh at me and think I am </w:t>
            </w:r>
            <w:r w:rsidRPr="008F6814">
              <w:rPr>
                <w:color w:val="000000"/>
              </w:rPr>
              <w:t xml:space="preserve"> </w:t>
            </w:r>
          </w:p>
          <w:p w14:paraId="5BF1A243" w14:textId="626FEA3A" w:rsidR="00362983" w:rsidRPr="00C87747" w:rsidRDefault="00F939B5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      </w:t>
            </w:r>
            <w:r w:rsidR="00362983" w:rsidRPr="00C87747">
              <w:rPr>
                <w:color w:val="000000"/>
              </w:rPr>
              <w:t>stupid.”</w:t>
            </w:r>
          </w:p>
          <w:p w14:paraId="5FEABAA8" w14:textId="189F9A34" w:rsidR="00362983" w:rsidRPr="008F6814" w:rsidRDefault="00052EE5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</w:t>
            </w:r>
            <w:r w:rsidR="00362983" w:rsidRPr="008F6814">
              <w:rPr>
                <w:color w:val="000000"/>
              </w:rPr>
              <w:t>If someone says this belief is not true, how do you feel?</w:t>
            </w:r>
            <w:r w:rsidR="00F939B5" w:rsidRPr="008F6814">
              <w:rPr>
                <w:color w:val="000000"/>
              </w:rPr>
              <w:t xml:space="preserve"> </w:t>
            </w:r>
            <w:r w:rsidR="00362983" w:rsidRPr="008F6814">
              <w:rPr>
                <w:color w:val="000000"/>
              </w:rPr>
              <w:t>Do you feel like they do not believe you? How do you feel when they do not believe you?</w:t>
            </w:r>
          </w:p>
          <w:p w14:paraId="7EF06420" w14:textId="77777777" w:rsidR="00362983" w:rsidRPr="008F6814" w:rsidRDefault="00362983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color w:val="000000"/>
              </w:rPr>
            </w:pPr>
          </w:p>
          <w:p w14:paraId="5B7D0E92" w14:textId="77777777" w:rsidR="00F939B5" w:rsidRPr="00C87747" w:rsidRDefault="00F939B5" w:rsidP="008F7B0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ized anxiety disorder </w:t>
            </w:r>
          </w:p>
          <w:p w14:paraId="38E811B2" w14:textId="64802A47" w:rsidR="00362983" w:rsidRPr="00C87747" w:rsidRDefault="00F939B5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     </w:t>
            </w:r>
            <w:r w:rsidR="00362983" w:rsidRPr="00C87747">
              <w:rPr>
                <w:color w:val="000000"/>
              </w:rPr>
              <w:t xml:space="preserve">“I haven’t heard from my friend. Something must have happened to them.” </w:t>
            </w:r>
          </w:p>
          <w:p w14:paraId="062C0874" w14:textId="0AEF212F" w:rsidR="00F85369" w:rsidRPr="00C87747" w:rsidRDefault="00362983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meone says nothing has happened to your friend</w:t>
            </w:r>
            <w:r w:rsidR="00AC0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ven if they don’t really know)</w:t>
            </w: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ow do you feel?</w:t>
            </w:r>
          </w:p>
          <w:p w14:paraId="56B689FC" w14:textId="624D0CE6" w:rsidR="00362983" w:rsidRPr="00C87747" w:rsidRDefault="00362983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you feel like they do not believe you? How do you feel when they do not believe you?</w:t>
            </w:r>
          </w:p>
          <w:p w14:paraId="10EE5641" w14:textId="77777777" w:rsidR="00052EE5" w:rsidRPr="00C87747" w:rsidRDefault="00052EE5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CFDE34" w14:textId="56823F87" w:rsidR="00052EE5" w:rsidRPr="00C87747" w:rsidRDefault="008F6814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“I </w:t>
            </w:r>
            <w:r w:rsidR="00E81CA2"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r</w:t>
            </w:r>
            <w:r w:rsidRPr="008F6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a l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 cannot control it</w:t>
            </w:r>
            <w:r w:rsidR="00052EE5"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other people do not worry too much”</w:t>
            </w:r>
          </w:p>
          <w:p w14:paraId="613602D8" w14:textId="28BEE831" w:rsidR="00052EE5" w:rsidRPr="00C87747" w:rsidRDefault="00052EE5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someone says </w:t>
            </w:r>
            <w:r w:rsid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should be able to control your worries</w:t>
            </w:r>
            <w:r w:rsidR="00E81CA2"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ow do you feel?</w:t>
            </w:r>
          </w:p>
          <w:p w14:paraId="0EE263B8" w14:textId="68D0CEFA" w:rsidR="00E81CA2" w:rsidRPr="00C87747" w:rsidRDefault="00E81CA2" w:rsidP="008F7B0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3"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like they do not believe you? How do you feel when they do not believe you?</w:t>
            </w:r>
          </w:p>
          <w:p w14:paraId="33D864DC" w14:textId="77777777" w:rsidR="00362983" w:rsidRPr="008F6814" w:rsidRDefault="00362983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color w:val="000000"/>
              </w:rPr>
            </w:pPr>
          </w:p>
          <w:p w14:paraId="0FA21D5F" w14:textId="77777777" w:rsidR="00362983" w:rsidRPr="008F6814" w:rsidRDefault="00362983" w:rsidP="00362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color w:val="000000"/>
              </w:rPr>
            </w:pPr>
          </w:p>
          <w:p w14:paraId="5EB34274" w14:textId="77777777" w:rsidR="00F939B5" w:rsidRPr="00C87747" w:rsidRDefault="00F939B5" w:rsidP="00362983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right="11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 phobia </w:t>
            </w:r>
          </w:p>
          <w:p w14:paraId="594D89FF" w14:textId="15DDE053" w:rsidR="00362983" w:rsidRPr="00C87747" w:rsidRDefault="00F939B5" w:rsidP="00C877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3" w:right="1148"/>
              <w:rPr>
                <w:color w:val="000000"/>
              </w:rPr>
            </w:pPr>
            <w:r w:rsidRPr="008F6814">
              <w:rPr>
                <w:color w:val="000000"/>
              </w:rPr>
              <w:t xml:space="preserve">       </w:t>
            </w:r>
            <w:r w:rsidR="00362983" w:rsidRPr="00C87747">
              <w:rPr>
                <w:color w:val="000000"/>
              </w:rPr>
              <w:t>“If the dog/spider bites me, then the bite might kill me.”</w:t>
            </w:r>
            <w:r w:rsidR="00E81CA2" w:rsidRPr="00C87747">
              <w:rPr>
                <w:color w:val="000000"/>
              </w:rPr>
              <w:t xml:space="preserve"> </w:t>
            </w:r>
          </w:p>
          <w:p w14:paraId="40F4CDB0" w14:textId="0930D229" w:rsidR="00F85369" w:rsidRPr="008F6814" w:rsidRDefault="00362983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8" w:right="1148" w:hanging="5"/>
              <w:rPr>
                <w:color w:val="000000"/>
              </w:rPr>
            </w:pPr>
            <w:r w:rsidRPr="008F6814">
              <w:rPr>
                <w:color w:val="000000"/>
              </w:rPr>
              <w:t xml:space="preserve"> If someone says the bite will not kill you</w:t>
            </w:r>
            <w:r w:rsidR="00AC0893">
              <w:rPr>
                <w:color w:val="000000"/>
              </w:rPr>
              <w:t xml:space="preserve"> (even if they don’t really know)</w:t>
            </w:r>
            <w:r w:rsidRPr="008F6814">
              <w:rPr>
                <w:color w:val="000000"/>
              </w:rPr>
              <w:t>, how do you feel?</w:t>
            </w:r>
          </w:p>
          <w:p w14:paraId="28C8512F" w14:textId="3DEB7922" w:rsidR="00A121A7" w:rsidRPr="008F6814" w:rsidRDefault="00F85369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8" w:right="1148" w:hanging="5"/>
              <w:rPr>
                <w:color w:val="000000"/>
              </w:rPr>
            </w:pPr>
            <w:r w:rsidRPr="008F6814">
              <w:rPr>
                <w:color w:val="000000"/>
              </w:rPr>
              <w:t xml:space="preserve"> </w:t>
            </w:r>
            <w:r w:rsidR="00362983" w:rsidRPr="008F6814">
              <w:rPr>
                <w:color w:val="000000"/>
              </w:rPr>
              <w:t>Do you feel like they do not believe you? How do you feel when they do not believe you?</w:t>
            </w:r>
          </w:p>
          <w:p w14:paraId="7DBC537C" w14:textId="77777777" w:rsidR="00F939B5" w:rsidRDefault="00F939B5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8" w:right="1148" w:hanging="5"/>
              <w:rPr>
                <w:color w:val="000000"/>
              </w:rPr>
            </w:pPr>
          </w:p>
          <w:p w14:paraId="581437E2" w14:textId="77777777" w:rsidR="00F939B5" w:rsidRPr="008F7B0B" w:rsidRDefault="00F939B5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8" w:right="1148" w:hanging="5"/>
              <w:rPr>
                <w:color w:val="000000"/>
                <w:highlight w:val="cyan"/>
              </w:rPr>
            </w:pPr>
          </w:p>
          <w:p w14:paraId="590922AD" w14:textId="6E38867D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1"/>
              <w:ind w:left="313"/>
              <w:rPr>
                <w:color w:val="000000"/>
              </w:rPr>
            </w:pPr>
            <w:r w:rsidRPr="008F7B0B">
              <w:rPr>
                <w:i/>
                <w:color w:val="000000"/>
              </w:rPr>
              <w:lastRenderedPageBreak/>
              <w:t>I</w:t>
            </w:r>
            <w:r w:rsidR="003D796C" w:rsidRPr="008F7B0B">
              <w:rPr>
                <w:i/>
                <w:color w:val="000000"/>
              </w:rPr>
              <w:t xml:space="preserve"> know that I have a problem</w:t>
            </w:r>
            <w:r w:rsidR="00362983" w:rsidRPr="008F7B0B">
              <w:rPr>
                <w:i/>
                <w:color w:val="000000"/>
              </w:rPr>
              <w:t xml:space="preserve"> or </w:t>
            </w:r>
            <w:r w:rsidR="00672B6E" w:rsidRPr="008F7B0B">
              <w:rPr>
                <w:i/>
                <w:color w:val="000000"/>
              </w:rPr>
              <w:t>disorder</w:t>
            </w:r>
            <w:r w:rsidRPr="008F7B0B">
              <w:rPr>
                <w:i/>
                <w:color w:val="000000"/>
              </w:rPr>
              <w:t xml:space="preserve"> </w:t>
            </w:r>
            <w:r w:rsidRPr="008F7B0B">
              <w:rPr>
                <w:color w:val="000000"/>
              </w:rPr>
              <w:t xml:space="preserve">= 4 </w:t>
            </w:r>
          </w:p>
          <w:p w14:paraId="4E8425C8" w14:textId="604E6BFC" w:rsidR="004028BA" w:rsidRPr="008F7B0B" w:rsidRDefault="000E7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3"/>
              <w:ind w:left="299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D1321DD" wp14:editId="3A6439C2">
                      <wp:simplePos x="0" y="0"/>
                      <wp:positionH relativeFrom="column">
                        <wp:posOffset>5668010</wp:posOffset>
                      </wp:positionH>
                      <wp:positionV relativeFrom="paragraph">
                        <wp:posOffset>25908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0EB8C8A" id="Rectangle_x0020_22" o:spid="_x0000_s1026" style="position:absolute;margin-left:446.3pt;margin-top:20.4pt;width:36.25pt;height:35.8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260C10" w:rsidRPr="008F7B0B">
              <w:rPr>
                <w:i/>
                <w:color w:val="000000"/>
              </w:rPr>
              <w:t>I wonder whether something’s wrong with me</w:t>
            </w:r>
            <w:r w:rsidR="00672B6E" w:rsidRPr="008F7B0B">
              <w:rPr>
                <w:i/>
                <w:color w:val="000000"/>
              </w:rPr>
              <w:t xml:space="preserve"> or </w:t>
            </w:r>
            <w:r w:rsidR="00362983" w:rsidRPr="008F7B0B">
              <w:rPr>
                <w:i/>
                <w:color w:val="000000"/>
              </w:rPr>
              <w:t xml:space="preserve">whether I </w:t>
            </w:r>
            <w:r w:rsidR="00672B6E" w:rsidRPr="008F7B0B">
              <w:rPr>
                <w:i/>
                <w:color w:val="000000"/>
              </w:rPr>
              <w:t>have a problem</w:t>
            </w:r>
            <w:r w:rsidR="00260C10" w:rsidRPr="008F7B0B">
              <w:rPr>
                <w:i/>
                <w:color w:val="000000"/>
              </w:rPr>
              <w:t xml:space="preserve"> </w:t>
            </w:r>
            <w:r w:rsidR="00260C10" w:rsidRPr="008F7B0B">
              <w:rPr>
                <w:color w:val="000000"/>
              </w:rPr>
              <w:t xml:space="preserve">= 3 </w:t>
            </w:r>
          </w:p>
          <w:p w14:paraId="3EAA48D1" w14:textId="4046343A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299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I’m confused and I don’t know what to think </w:t>
            </w:r>
            <w:r w:rsidRPr="008F7B0B">
              <w:rPr>
                <w:color w:val="000000"/>
              </w:rPr>
              <w:t xml:space="preserve">= 2 </w:t>
            </w:r>
          </w:p>
          <w:p w14:paraId="25B847A1" w14:textId="31552A99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3"/>
              <w:ind w:left="299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I’m still sure despite what others say </w:t>
            </w:r>
            <w:r w:rsidRPr="008F7B0B">
              <w:rPr>
                <w:color w:val="000000"/>
              </w:rPr>
              <w:t xml:space="preserve">= 1 </w:t>
            </w:r>
          </w:p>
          <w:p w14:paraId="29A0ACD4" w14:textId="6F0023F4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13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They’re lying </w:t>
            </w:r>
            <w:r w:rsidRPr="008F7B0B">
              <w:rPr>
                <w:color w:val="000000"/>
              </w:rPr>
              <w:t>= 0</w:t>
            </w:r>
          </w:p>
        </w:tc>
      </w:tr>
      <w:tr w:rsidR="004028BA" w:rsidRPr="008F7B0B" w14:paraId="1E3C43F0" w14:textId="77777777" w:rsidTr="008F7B0B">
        <w:trPr>
          <w:trHeight w:val="2158"/>
        </w:trPr>
        <w:tc>
          <w:tcPr>
            <w:tcW w:w="10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3D95" w14:textId="77777777" w:rsidR="004028BA" w:rsidRPr="008F7B0B" w:rsidRDefault="00260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06"/>
              <w:rPr>
                <w:color w:val="000000"/>
              </w:rPr>
            </w:pPr>
            <w:r w:rsidRPr="008F7B0B">
              <w:rPr>
                <w:color w:val="000000"/>
              </w:rPr>
              <w:lastRenderedPageBreak/>
              <w:t xml:space="preserve">If brief write verbatim reply, otherwise </w:t>
            </w:r>
            <w:proofErr w:type="spellStart"/>
            <w:r w:rsidRPr="008F7B0B">
              <w:rPr>
                <w:color w:val="000000"/>
              </w:rPr>
              <w:t>summarise</w:t>
            </w:r>
            <w:proofErr w:type="spellEnd"/>
            <w:r w:rsidRPr="008F7B0B">
              <w:rPr>
                <w:color w:val="000000"/>
              </w:rPr>
              <w:t xml:space="preserve"> response. Please add explanatory comments if appropriate.</w:t>
            </w:r>
          </w:p>
        </w:tc>
      </w:tr>
    </w:tbl>
    <w:p w14:paraId="09071A9E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94DD5D" w14:textId="77777777" w:rsidR="004028BA" w:rsidRPr="008F7B0B" w:rsidRDefault="004028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"/>
        <w:tblW w:w="10372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72"/>
      </w:tblGrid>
      <w:tr w:rsidR="008F7B0B" w:rsidRPr="008F7B0B" w14:paraId="0EAE6BFB" w14:textId="77777777" w:rsidTr="007067F8">
        <w:trPr>
          <w:trHeight w:val="2136"/>
        </w:trPr>
        <w:tc>
          <w:tcPr>
            <w:tcW w:w="103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275C" w14:textId="0D92E8B1" w:rsidR="008F7B0B" w:rsidRDefault="008F7B0B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</w:pPr>
            <w:r w:rsidRPr="008F7B0B">
              <w:rPr>
                <w:color w:val="000000"/>
              </w:rPr>
              <w:t>11. “If a therapist or psychiatrist</w:t>
            </w:r>
            <w:r w:rsidR="001113F8">
              <w:rPr>
                <w:color w:val="000000"/>
              </w:rPr>
              <w:t>/doctor</w:t>
            </w:r>
            <w:r w:rsidRPr="008F7B0B">
              <w:rPr>
                <w:color w:val="000000"/>
              </w:rPr>
              <w:t xml:space="preserve"> </w:t>
            </w:r>
            <w:r w:rsidRPr="008F7B0B">
              <w:t xml:space="preserve">recommended that you </w:t>
            </w:r>
            <w:r w:rsidR="00961697">
              <w:t xml:space="preserve">should </w:t>
            </w:r>
            <w:r w:rsidR="00F85369">
              <w:t xml:space="preserve">seek treatment, </w:t>
            </w:r>
            <w:r w:rsidRPr="008F7B0B">
              <w:t>how likely would you be to comply</w:t>
            </w:r>
            <w:r w:rsidR="00F85369">
              <w:t>?</w:t>
            </w:r>
            <w:r w:rsidRPr="008F7B0B">
              <w:t xml:space="preserve"> </w:t>
            </w:r>
          </w:p>
          <w:p w14:paraId="069B4453" w14:textId="0A107632" w:rsidR="001113F8" w:rsidRPr="004D0BC9" w:rsidRDefault="001113F8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65"/>
              <w:rPr>
                <w:i/>
              </w:rPr>
            </w:pPr>
            <w:r w:rsidRPr="004D0BC9">
              <w:rPr>
                <w:i/>
              </w:rPr>
              <w:t xml:space="preserve"> If the patient ask</w:t>
            </w:r>
            <w:r>
              <w:rPr>
                <w:i/>
              </w:rPr>
              <w:t>s</w:t>
            </w:r>
            <w:r w:rsidRPr="004D0BC9">
              <w:rPr>
                <w:i/>
              </w:rPr>
              <w:t xml:space="preserve"> what is </w:t>
            </w:r>
            <w:r>
              <w:rPr>
                <w:i/>
              </w:rPr>
              <w:t xml:space="preserve">meant by </w:t>
            </w:r>
            <w:r w:rsidRPr="004D0BC9">
              <w:rPr>
                <w:i/>
              </w:rPr>
              <w:t>treatment, give examples: taking some medications, doing therapy, reading some information.</w:t>
            </w:r>
          </w:p>
          <w:p w14:paraId="30CCE065" w14:textId="57F591E3" w:rsidR="008F7B0B" w:rsidRPr="008F7B0B" w:rsidRDefault="008F7B0B" w:rsidP="00706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27"/>
              <w:rPr>
                <w:color w:val="000000"/>
              </w:rPr>
            </w:pPr>
            <w:r w:rsidRPr="008F7B0B">
              <w:t xml:space="preserve">     </w:t>
            </w:r>
            <w:r w:rsidRPr="008F7B0B">
              <w:rPr>
                <w:i/>
                <w:color w:val="000000"/>
              </w:rPr>
              <w:t>Very likely</w:t>
            </w:r>
            <w:r w:rsidRPr="008F7B0B">
              <w:rPr>
                <w:color w:val="000000"/>
              </w:rPr>
              <w:t xml:space="preserve"> = 4 </w:t>
            </w:r>
          </w:p>
          <w:p w14:paraId="3EC952B7" w14:textId="0C09AB6F" w:rsidR="008F7B0B" w:rsidRPr="008F7B0B" w:rsidRDefault="008F7B0B" w:rsidP="00706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7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>Likely</w:t>
            </w:r>
            <w:r w:rsidRPr="008F7B0B">
              <w:rPr>
                <w:color w:val="000000"/>
              </w:rPr>
              <w:t xml:space="preserve"> = 3 </w:t>
            </w:r>
          </w:p>
          <w:p w14:paraId="51B9973A" w14:textId="6A0265BD" w:rsidR="008F7B0B" w:rsidRPr="008F7B0B" w:rsidRDefault="000E7437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>
              <w:rPr>
                <w:i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0B9CB3F" wp14:editId="3154FA21">
                      <wp:simplePos x="0" y="0"/>
                      <wp:positionH relativeFrom="column">
                        <wp:posOffset>5668645</wp:posOffset>
                      </wp:positionH>
                      <wp:positionV relativeFrom="paragraph">
                        <wp:posOffset>190500</wp:posOffset>
                      </wp:positionV>
                      <wp:extent cx="460375" cy="454660"/>
                      <wp:effectExtent l="0" t="0" r="22225" b="27940"/>
                      <wp:wrapThrough wrapText="bothSides">
                        <wp:wrapPolygon edited="0">
                          <wp:start x="0" y="0"/>
                          <wp:lineTo x="0" y="21721"/>
                          <wp:lineTo x="21451" y="21721"/>
                          <wp:lineTo x="21451" y="0"/>
                          <wp:lineTo x="0" y="0"/>
                        </wp:wrapPolygon>
                      </wp:wrapThrough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375" cy="4546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25A2AEB2" id="Rectangle_x0020_23" o:spid="_x0000_s1026" style="position:absolute;margin-left:446.35pt;margin-top:15pt;width:36.25pt;height:35.8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="008F7B0B" w:rsidRPr="008F7B0B">
              <w:rPr>
                <w:i/>
                <w:color w:val="000000"/>
              </w:rPr>
              <w:t xml:space="preserve">Natural </w:t>
            </w:r>
            <w:r w:rsidR="008F7B0B" w:rsidRPr="008F7B0B">
              <w:rPr>
                <w:color w:val="000000"/>
              </w:rPr>
              <w:t>= 2</w:t>
            </w:r>
          </w:p>
          <w:p w14:paraId="574C521C" w14:textId="5A3F2E6D" w:rsidR="008F7B0B" w:rsidRPr="008F7B0B" w:rsidRDefault="008F7B0B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i/>
                <w:color w:val="000000"/>
              </w:rPr>
            </w:pPr>
            <w:r w:rsidRPr="008F7B0B">
              <w:rPr>
                <w:i/>
                <w:color w:val="000000"/>
              </w:rPr>
              <w:t>Not likely =1</w:t>
            </w:r>
          </w:p>
          <w:p w14:paraId="4C771005" w14:textId="02EA852A" w:rsidR="008F7B0B" w:rsidRPr="008F7B0B" w:rsidRDefault="008F7B0B" w:rsidP="008F7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3"/>
              <w:ind w:left="301"/>
              <w:rPr>
                <w:color w:val="000000"/>
              </w:rPr>
            </w:pPr>
            <w:r w:rsidRPr="008F7B0B">
              <w:rPr>
                <w:i/>
                <w:color w:val="000000"/>
              </w:rPr>
              <w:t xml:space="preserve">Very unlikely = </w:t>
            </w:r>
            <w:r w:rsidR="00BB4411">
              <w:rPr>
                <w:i/>
                <w:color w:val="000000"/>
              </w:rPr>
              <w:t>0</w:t>
            </w:r>
          </w:p>
        </w:tc>
      </w:tr>
    </w:tbl>
    <w:p w14:paraId="4FDB7A37" w14:textId="77777777" w:rsidR="00B05A8A" w:rsidRDefault="00B05A8A" w:rsidP="00B05A8A"/>
    <w:p w14:paraId="2B006052" w14:textId="77777777" w:rsidR="00B05A8A" w:rsidRDefault="00B05A8A" w:rsidP="00B05A8A"/>
    <w:p w14:paraId="487BE4AF" w14:textId="77777777" w:rsidR="00B05A8A" w:rsidRDefault="00B05A8A" w:rsidP="00B05A8A"/>
    <w:p w14:paraId="5400DE92" w14:textId="77777777" w:rsidR="00B05A8A" w:rsidRDefault="00B05A8A" w:rsidP="00B05A8A"/>
    <w:p w14:paraId="40676E71" w14:textId="77777777" w:rsidR="00B05A8A" w:rsidRDefault="00B05A8A" w:rsidP="00B05A8A"/>
    <w:p w14:paraId="5B04B200" w14:textId="77777777" w:rsidR="00B05A8A" w:rsidRDefault="00B05A8A" w:rsidP="00B05A8A"/>
    <w:p w14:paraId="628C3D48" w14:textId="77777777" w:rsidR="00F20839" w:rsidRDefault="00F20839" w:rsidP="00B05A8A"/>
    <w:p w14:paraId="3917E918" w14:textId="77777777" w:rsidR="00F20839" w:rsidRDefault="00F20839" w:rsidP="00B05A8A"/>
    <w:p w14:paraId="655613CF" w14:textId="77777777" w:rsidR="00F20839" w:rsidRDefault="00F20839" w:rsidP="00B05A8A"/>
    <w:p w14:paraId="3242E117" w14:textId="77777777" w:rsidR="00F20839" w:rsidRDefault="00F20839" w:rsidP="00B05A8A"/>
    <w:p w14:paraId="4AC1F09E" w14:textId="77777777" w:rsidR="00F20839" w:rsidRDefault="00F20839" w:rsidP="00B05A8A"/>
    <w:p w14:paraId="0D38BF42" w14:textId="77777777" w:rsidR="00F20839" w:rsidRDefault="00F20839" w:rsidP="00B05A8A"/>
    <w:p w14:paraId="550E02FE" w14:textId="77777777" w:rsidR="00F20839" w:rsidRDefault="00F20839" w:rsidP="00B05A8A"/>
    <w:p w14:paraId="1595B712" w14:textId="77777777" w:rsidR="00F20839" w:rsidRDefault="00F20839" w:rsidP="00B05A8A"/>
    <w:p w14:paraId="2B9CFD7D" w14:textId="77777777" w:rsidR="00F20839" w:rsidRDefault="00F20839" w:rsidP="00B05A8A"/>
    <w:p w14:paraId="40B576FB" w14:textId="77777777" w:rsidR="00F20839" w:rsidRDefault="00F20839" w:rsidP="00B05A8A"/>
    <w:p w14:paraId="0CA25B78" w14:textId="77777777" w:rsidR="00F20839" w:rsidRDefault="00F20839" w:rsidP="00B05A8A"/>
    <w:p w14:paraId="4B9BCDBB" w14:textId="77777777" w:rsidR="00F20839" w:rsidRDefault="00F20839" w:rsidP="00B05A8A"/>
    <w:p w14:paraId="5E2D98BE" w14:textId="77777777" w:rsidR="00B05A8A" w:rsidRPr="004E3137" w:rsidRDefault="00B05A8A" w:rsidP="00B05A8A"/>
    <w:p w14:paraId="31EC7FB3" w14:textId="77777777" w:rsidR="00B05A8A" w:rsidRPr="004E3137" w:rsidRDefault="00B05A8A" w:rsidP="00B05A8A">
      <w:r w:rsidRPr="004E3137">
        <w:lastRenderedPageBreak/>
        <w:t>Schedule for the Assessment of Insight (SAI-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9"/>
      </w:tblGrid>
      <w:tr w:rsidR="00B05A8A" w14:paraId="5598D7E9" w14:textId="77777777" w:rsidTr="00B52EA9">
        <w:trPr>
          <w:trHeight w:val="584"/>
        </w:trPr>
        <w:tc>
          <w:tcPr>
            <w:tcW w:w="3116" w:type="dxa"/>
          </w:tcPr>
          <w:p w14:paraId="58EBC932" w14:textId="77777777" w:rsidR="00B05A8A" w:rsidRPr="004E3137" w:rsidRDefault="00B05A8A" w:rsidP="00F32EC9">
            <w:r>
              <w:t xml:space="preserve">Patient’s </w:t>
            </w:r>
            <w:r w:rsidRPr="004E3137">
              <w:t>Name</w:t>
            </w:r>
          </w:p>
        </w:tc>
        <w:tc>
          <w:tcPr>
            <w:tcW w:w="6239" w:type="dxa"/>
          </w:tcPr>
          <w:p w14:paraId="689274D4" w14:textId="77777777" w:rsidR="00B05A8A" w:rsidRDefault="00B05A8A" w:rsidP="00F32EC9"/>
        </w:tc>
      </w:tr>
      <w:tr w:rsidR="00B05A8A" w14:paraId="57A92ADB" w14:textId="77777777" w:rsidTr="00B52EA9">
        <w:trPr>
          <w:trHeight w:val="485"/>
        </w:trPr>
        <w:tc>
          <w:tcPr>
            <w:tcW w:w="3116" w:type="dxa"/>
          </w:tcPr>
          <w:p w14:paraId="639FD8E3" w14:textId="77777777" w:rsidR="00B05A8A" w:rsidRPr="004E3137" w:rsidRDefault="00B05A8A" w:rsidP="00F32EC9">
            <w:r w:rsidRPr="004E3137">
              <w:t>Date of interview</w:t>
            </w:r>
          </w:p>
        </w:tc>
        <w:tc>
          <w:tcPr>
            <w:tcW w:w="6239" w:type="dxa"/>
          </w:tcPr>
          <w:p w14:paraId="0650751A" w14:textId="77777777" w:rsidR="00B05A8A" w:rsidRDefault="00B05A8A" w:rsidP="00F32EC9"/>
        </w:tc>
      </w:tr>
      <w:tr w:rsidR="00B05A8A" w14:paraId="7F9DEB08" w14:textId="77777777" w:rsidTr="00B52EA9">
        <w:trPr>
          <w:trHeight w:val="692"/>
        </w:trPr>
        <w:tc>
          <w:tcPr>
            <w:tcW w:w="3116" w:type="dxa"/>
          </w:tcPr>
          <w:p w14:paraId="0FDDE72F" w14:textId="77777777" w:rsidR="00B05A8A" w:rsidRPr="004E3137" w:rsidRDefault="00B05A8A" w:rsidP="00F32EC9">
            <w:r w:rsidRPr="004E3137">
              <w:t>Time started</w:t>
            </w:r>
          </w:p>
        </w:tc>
        <w:tc>
          <w:tcPr>
            <w:tcW w:w="6239" w:type="dxa"/>
          </w:tcPr>
          <w:p w14:paraId="4EFA9E76" w14:textId="77777777" w:rsidR="00B05A8A" w:rsidRDefault="00B05A8A" w:rsidP="00F32EC9"/>
        </w:tc>
      </w:tr>
      <w:tr w:rsidR="00B05A8A" w14:paraId="5056D312" w14:textId="77777777" w:rsidTr="00B52EA9">
        <w:trPr>
          <w:trHeight w:val="611"/>
        </w:trPr>
        <w:tc>
          <w:tcPr>
            <w:tcW w:w="3116" w:type="dxa"/>
          </w:tcPr>
          <w:p w14:paraId="684E8DC3" w14:textId="77777777" w:rsidR="00B05A8A" w:rsidRPr="004E3137" w:rsidRDefault="00B05A8A" w:rsidP="00F32EC9">
            <w:r w:rsidRPr="004E3137">
              <w:t xml:space="preserve">Time Finished </w:t>
            </w:r>
          </w:p>
        </w:tc>
        <w:tc>
          <w:tcPr>
            <w:tcW w:w="6239" w:type="dxa"/>
          </w:tcPr>
          <w:p w14:paraId="28A1556C" w14:textId="77777777" w:rsidR="00B05A8A" w:rsidRDefault="00B05A8A" w:rsidP="00F32EC9"/>
        </w:tc>
      </w:tr>
      <w:tr w:rsidR="00B05A8A" w14:paraId="2BE377B9" w14:textId="77777777" w:rsidTr="00B52EA9">
        <w:trPr>
          <w:trHeight w:val="548"/>
        </w:trPr>
        <w:tc>
          <w:tcPr>
            <w:tcW w:w="3116" w:type="dxa"/>
          </w:tcPr>
          <w:p w14:paraId="2DEC3447" w14:textId="77777777" w:rsidR="00B05A8A" w:rsidRPr="004E3137" w:rsidRDefault="00B05A8A" w:rsidP="00F32EC9">
            <w:r w:rsidRPr="004E3137">
              <w:t xml:space="preserve">Rated name </w:t>
            </w:r>
          </w:p>
        </w:tc>
        <w:tc>
          <w:tcPr>
            <w:tcW w:w="6239" w:type="dxa"/>
          </w:tcPr>
          <w:p w14:paraId="599E605B" w14:textId="77777777" w:rsidR="00B05A8A" w:rsidRDefault="00B05A8A" w:rsidP="00F32EC9"/>
        </w:tc>
      </w:tr>
    </w:tbl>
    <w:p w14:paraId="5074C6ED" w14:textId="77777777" w:rsidR="00B05A8A" w:rsidRDefault="00B05A8A" w:rsidP="00B05A8A"/>
    <w:tbl>
      <w:tblPr>
        <w:tblStyle w:val="TableGrid"/>
        <w:tblW w:w="0" w:type="auto"/>
        <w:tblBorders>
          <w:insideH w:val="none" w:sz="0" w:space="0" w:color="auto"/>
        </w:tblBorders>
        <w:tblLook w:val="0680" w:firstRow="0" w:lastRow="0" w:firstColumn="1" w:lastColumn="0" w:noHBand="1" w:noVBand="1"/>
      </w:tblPr>
      <w:tblGrid>
        <w:gridCol w:w="9350"/>
      </w:tblGrid>
      <w:tr w:rsidR="004D7B16" w:rsidRPr="004E3137" w14:paraId="38486D86" w14:textId="77777777" w:rsidTr="00F32EC9">
        <w:tc>
          <w:tcPr>
            <w:tcW w:w="9350" w:type="dxa"/>
          </w:tcPr>
          <w:p w14:paraId="7BFD1CD7" w14:textId="5CDAA56A" w:rsidR="004D7B16" w:rsidRPr="004E3137" w:rsidRDefault="004D7B16" w:rsidP="00F32EC9">
            <w:r w:rsidRPr="004E3137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F910BC" wp14:editId="65E6A87D">
                      <wp:simplePos x="0" y="0"/>
                      <wp:positionH relativeFrom="column">
                        <wp:posOffset>1756410</wp:posOffset>
                      </wp:positionH>
                      <wp:positionV relativeFrom="paragraph">
                        <wp:posOffset>42545</wp:posOffset>
                      </wp:positionV>
                      <wp:extent cx="338455" cy="228600"/>
                      <wp:effectExtent l="0" t="0" r="17145" b="25400"/>
                      <wp:wrapThrough wrapText="bothSides">
                        <wp:wrapPolygon edited="0">
                          <wp:start x="0" y="0"/>
                          <wp:lineTo x="0" y="21600"/>
                          <wp:lineTo x="21073" y="21600"/>
                          <wp:lineTo x="21073" y="0"/>
                          <wp:lineTo x="0" y="0"/>
                        </wp:wrapPolygon>
                      </wp:wrapThrough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45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7906F424" id="Rectangle_x0020_61" o:spid="_x0000_s1026" style="position:absolute;margin-left:138.3pt;margin-top:3.35pt;width:26.65pt;height:18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rPr>
                <w:b/>
              </w:rPr>
              <w:t>Score summary</w:t>
            </w:r>
            <w:r w:rsidRPr="004E3137">
              <w:t xml:space="preserve">          </w:t>
            </w:r>
            <w:r>
              <w:t xml:space="preserve"> </w:t>
            </w:r>
            <w:r w:rsidRPr="004E3137">
              <w:t xml:space="preserve"> 1.</w:t>
            </w:r>
          </w:p>
        </w:tc>
      </w:tr>
      <w:tr w:rsidR="004D7B16" w:rsidRPr="004E3137" w14:paraId="56854231" w14:textId="77777777" w:rsidTr="00F32EC9">
        <w:tc>
          <w:tcPr>
            <w:tcW w:w="9350" w:type="dxa"/>
          </w:tcPr>
          <w:p w14:paraId="4D9E8C9D" w14:textId="77777777" w:rsidR="004D7B16" w:rsidRPr="004E3137" w:rsidRDefault="004D7B16" w:rsidP="00F32EC9">
            <w:r w:rsidRPr="004E3137">
              <w:t xml:space="preserve">                                        </w:t>
            </w:r>
          </w:p>
        </w:tc>
      </w:tr>
      <w:tr w:rsidR="004D7B16" w:rsidRPr="004E3137" w14:paraId="030A16FD" w14:textId="77777777" w:rsidTr="00F32EC9">
        <w:tc>
          <w:tcPr>
            <w:tcW w:w="9350" w:type="dxa"/>
          </w:tcPr>
          <w:p w14:paraId="514945DD" w14:textId="77777777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4ED065E" wp14:editId="243CF448">
                      <wp:simplePos x="0" y="0"/>
                      <wp:positionH relativeFrom="column">
                        <wp:posOffset>1756410</wp:posOffset>
                      </wp:positionH>
                      <wp:positionV relativeFrom="paragraph">
                        <wp:posOffset>17145</wp:posOffset>
                      </wp:positionV>
                      <wp:extent cx="338455" cy="228600"/>
                      <wp:effectExtent l="0" t="0" r="17145" b="25400"/>
                      <wp:wrapThrough wrapText="bothSides">
                        <wp:wrapPolygon edited="0">
                          <wp:start x="0" y="0"/>
                          <wp:lineTo x="0" y="21600"/>
                          <wp:lineTo x="21073" y="21600"/>
                          <wp:lineTo x="21073" y="0"/>
                          <wp:lineTo x="0" y="0"/>
                        </wp:wrapPolygon>
                      </wp:wrapThrough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45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50B0B2F" id="Rectangle_x0020_62" o:spid="_x0000_s1026" style="position:absolute;margin-left:138.3pt;margin-top:1.35pt;width:26.65pt;height:18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 2.  </w:t>
            </w:r>
          </w:p>
        </w:tc>
      </w:tr>
      <w:tr w:rsidR="004D7B16" w:rsidRPr="004E3137" w14:paraId="4134DCC6" w14:textId="77777777" w:rsidTr="00F32EC9">
        <w:tc>
          <w:tcPr>
            <w:tcW w:w="9350" w:type="dxa"/>
          </w:tcPr>
          <w:p w14:paraId="3520AA5F" w14:textId="77777777" w:rsidR="004D7B16" w:rsidRPr="004E3137" w:rsidRDefault="004D7B16" w:rsidP="00F32EC9"/>
        </w:tc>
      </w:tr>
      <w:tr w:rsidR="004D7B16" w:rsidRPr="004E3137" w14:paraId="26DFBD63" w14:textId="77777777" w:rsidTr="00F32EC9">
        <w:tc>
          <w:tcPr>
            <w:tcW w:w="9350" w:type="dxa"/>
          </w:tcPr>
          <w:p w14:paraId="240675BE" w14:textId="77777777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AE02EDC" wp14:editId="1B38B426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9525</wp:posOffset>
                      </wp:positionV>
                      <wp:extent cx="346710" cy="228600"/>
                      <wp:effectExtent l="0" t="0" r="34290" b="25400"/>
                      <wp:wrapThrough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hrough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0553075F" id="Rectangle_x0020_63" o:spid="_x0000_s1026" style="position:absolute;margin-left:138.35pt;margin-top:.75pt;width:27.3pt;height:18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 3. </w:t>
            </w:r>
          </w:p>
        </w:tc>
      </w:tr>
      <w:tr w:rsidR="004D7B16" w:rsidRPr="004E3137" w14:paraId="435AF732" w14:textId="77777777" w:rsidTr="00F32EC9">
        <w:tc>
          <w:tcPr>
            <w:tcW w:w="9350" w:type="dxa"/>
          </w:tcPr>
          <w:p w14:paraId="70713DC1" w14:textId="5DFEAD58" w:rsidR="004D7B16" w:rsidRPr="004E3137" w:rsidRDefault="004D7B16" w:rsidP="00F32EC9"/>
        </w:tc>
      </w:tr>
      <w:tr w:rsidR="004D7B16" w:rsidRPr="004E3137" w14:paraId="48F4AE4C" w14:textId="77777777" w:rsidTr="00F32EC9">
        <w:tc>
          <w:tcPr>
            <w:tcW w:w="9350" w:type="dxa"/>
          </w:tcPr>
          <w:p w14:paraId="13CA0A2A" w14:textId="5EFCC0A9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FB91B9C" wp14:editId="7334A7FF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212</wp:posOffset>
                      </wp:positionV>
                      <wp:extent cx="346710" cy="231140"/>
                      <wp:effectExtent l="0" t="0" r="34290" b="22860"/>
                      <wp:wrapThrough wrapText="bothSides">
                        <wp:wrapPolygon edited="0">
                          <wp:start x="0" y="0"/>
                          <wp:lineTo x="0" y="21363"/>
                          <wp:lineTo x="22154" y="21363"/>
                          <wp:lineTo x="22154" y="0"/>
                          <wp:lineTo x="0" y="0"/>
                        </wp:wrapPolygon>
                      </wp:wrapThrough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3114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5F4E2B6E" id="Rectangle_x0020_64" o:spid="_x0000_s1026" style="position:absolute;margin-left:138.35pt;margin-top:0;width:27.3pt;height:18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 4. </w:t>
            </w:r>
          </w:p>
        </w:tc>
      </w:tr>
      <w:tr w:rsidR="004D7B16" w:rsidRPr="004E3137" w14:paraId="489E6AB1" w14:textId="77777777" w:rsidTr="00F32EC9">
        <w:tc>
          <w:tcPr>
            <w:tcW w:w="9350" w:type="dxa"/>
          </w:tcPr>
          <w:p w14:paraId="6DCF668F" w14:textId="49D72D96" w:rsidR="004D7B16" w:rsidRPr="004E3137" w:rsidRDefault="004D7B16" w:rsidP="00F32EC9">
            <w:r w:rsidRPr="004E3137">
              <w:t xml:space="preserve">                                        </w:t>
            </w:r>
          </w:p>
        </w:tc>
      </w:tr>
      <w:tr w:rsidR="004D7B16" w:rsidRPr="004E3137" w14:paraId="61F531B6" w14:textId="77777777" w:rsidTr="00F32EC9">
        <w:tc>
          <w:tcPr>
            <w:tcW w:w="9350" w:type="dxa"/>
          </w:tcPr>
          <w:p w14:paraId="006FF420" w14:textId="460AA6AA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9A16C83" wp14:editId="71A996D1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212</wp:posOffset>
                      </wp:positionV>
                      <wp:extent cx="346710" cy="231140"/>
                      <wp:effectExtent l="0" t="0" r="34290" b="22860"/>
                      <wp:wrapThrough wrapText="bothSides">
                        <wp:wrapPolygon edited="0">
                          <wp:start x="0" y="0"/>
                          <wp:lineTo x="0" y="21363"/>
                          <wp:lineTo x="22154" y="21363"/>
                          <wp:lineTo x="22154" y="0"/>
                          <wp:lineTo x="0" y="0"/>
                        </wp:wrapPolygon>
                      </wp:wrapThrough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3114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315CFF71" id="Rectangle_x0020_65" o:spid="_x0000_s1026" style="position:absolute;margin-left:138.35pt;margin-top:0;width:27.3pt;height:18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 5.</w:t>
            </w:r>
            <w:r w:rsidRPr="004E3137">
              <w:rPr>
                <w:noProof/>
              </w:rPr>
              <w:t xml:space="preserve"> </w:t>
            </w:r>
          </w:p>
        </w:tc>
      </w:tr>
      <w:tr w:rsidR="004D7B16" w:rsidRPr="004E3137" w14:paraId="6C40026E" w14:textId="77777777" w:rsidTr="00F32EC9">
        <w:tc>
          <w:tcPr>
            <w:tcW w:w="9350" w:type="dxa"/>
          </w:tcPr>
          <w:p w14:paraId="1680F4E7" w14:textId="4EE1C335" w:rsidR="004D7B16" w:rsidRPr="004E3137" w:rsidRDefault="004D7B16" w:rsidP="00F32EC9"/>
        </w:tc>
      </w:tr>
      <w:tr w:rsidR="004D7B16" w:rsidRPr="004E3137" w14:paraId="0F6EC327" w14:textId="77777777" w:rsidTr="00F32EC9">
        <w:tc>
          <w:tcPr>
            <w:tcW w:w="9350" w:type="dxa"/>
          </w:tcPr>
          <w:p w14:paraId="6EAA1EDC" w14:textId="68894100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524F0FC" wp14:editId="1B07BE2E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38100</wp:posOffset>
                      </wp:positionV>
                      <wp:extent cx="346710" cy="228600"/>
                      <wp:effectExtent l="0" t="0" r="34290" b="25400"/>
                      <wp:wrapThrough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hrough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27BADD29" id="Rectangle_x0020_66" o:spid="_x0000_s1026" style="position:absolute;margin-left:138.35pt;margin-top:3pt;width:27.3pt;height:18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6.</w:t>
            </w:r>
            <w:r w:rsidRPr="004E3137">
              <w:rPr>
                <w:noProof/>
              </w:rPr>
              <w:t xml:space="preserve"> </w:t>
            </w:r>
          </w:p>
        </w:tc>
      </w:tr>
      <w:tr w:rsidR="004D7B16" w:rsidRPr="004E3137" w14:paraId="14BC8B3C" w14:textId="77777777" w:rsidTr="00F32EC9">
        <w:tc>
          <w:tcPr>
            <w:tcW w:w="9350" w:type="dxa"/>
          </w:tcPr>
          <w:p w14:paraId="274171EE" w14:textId="74AE94A4" w:rsidR="004D7B16" w:rsidRPr="004E3137" w:rsidRDefault="004D7B16" w:rsidP="00F32EC9"/>
        </w:tc>
      </w:tr>
      <w:tr w:rsidR="004D7B16" w:rsidRPr="004E3137" w14:paraId="5A53FA30" w14:textId="77777777" w:rsidTr="004D7B16">
        <w:trPr>
          <w:trHeight w:val="307"/>
        </w:trPr>
        <w:tc>
          <w:tcPr>
            <w:tcW w:w="9350" w:type="dxa"/>
          </w:tcPr>
          <w:p w14:paraId="2036331F" w14:textId="1C9CF2F6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C23017B" wp14:editId="42AAA637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0</wp:posOffset>
                      </wp:positionV>
                      <wp:extent cx="346710" cy="228600"/>
                      <wp:effectExtent l="0" t="0" r="34290" b="25400"/>
                      <wp:wrapThrough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hrough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136CD0BC" id="Rectangle_x0020_67" o:spid="_x0000_s1026" style="position:absolute;margin-left:138.35pt;margin-top:0;width:27.3pt;height:18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7.</w:t>
            </w:r>
            <w:r w:rsidRPr="004E3137">
              <w:rPr>
                <w:noProof/>
              </w:rPr>
              <w:t xml:space="preserve"> </w:t>
            </w:r>
          </w:p>
        </w:tc>
      </w:tr>
      <w:tr w:rsidR="004D7B16" w:rsidRPr="004E3137" w14:paraId="5BF8C4AC" w14:textId="77777777" w:rsidTr="00F32EC9">
        <w:tc>
          <w:tcPr>
            <w:tcW w:w="9350" w:type="dxa"/>
          </w:tcPr>
          <w:p w14:paraId="62B1D9AE" w14:textId="5EB338F5" w:rsidR="004D7B16" w:rsidRPr="004E3137" w:rsidRDefault="004D7B16" w:rsidP="00F32EC9"/>
        </w:tc>
      </w:tr>
      <w:tr w:rsidR="004D7B16" w:rsidRPr="004E3137" w14:paraId="4FBBFC41" w14:textId="77777777" w:rsidTr="00F32EC9">
        <w:tc>
          <w:tcPr>
            <w:tcW w:w="9350" w:type="dxa"/>
          </w:tcPr>
          <w:p w14:paraId="719DD9DE" w14:textId="68797D79" w:rsidR="004D7B16" w:rsidRPr="004E3137" w:rsidRDefault="004D7B16" w:rsidP="004D7B16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FB9031B" wp14:editId="280C3D10">
                      <wp:simplePos x="0" y="0"/>
                      <wp:positionH relativeFrom="column">
                        <wp:posOffset>1756833</wp:posOffset>
                      </wp:positionH>
                      <wp:positionV relativeFrom="paragraph">
                        <wp:posOffset>0</wp:posOffset>
                      </wp:positionV>
                      <wp:extent cx="338455" cy="228600"/>
                      <wp:effectExtent l="0" t="0" r="17145" b="25400"/>
                      <wp:wrapThrough wrapText="bothSides">
                        <wp:wrapPolygon edited="0">
                          <wp:start x="0" y="0"/>
                          <wp:lineTo x="0" y="21600"/>
                          <wp:lineTo x="21073" y="21600"/>
                          <wp:lineTo x="21073" y="0"/>
                          <wp:lineTo x="0" y="0"/>
                        </wp:wrapPolygon>
                      </wp:wrapThrough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45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859E995" id="Rectangle_x0020_68" o:spid="_x0000_s1026" style="position:absolute;margin-left:138.35pt;margin-top:0;width:26.65pt;height:18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8.</w:t>
            </w:r>
            <w:r w:rsidRPr="004E3137">
              <w:rPr>
                <w:noProof/>
              </w:rPr>
              <w:t xml:space="preserve"> </w:t>
            </w:r>
            <w:r w:rsidRPr="004E3137">
              <w:rPr>
                <w:noProof/>
                <w:sz w:val="20"/>
                <w:szCs w:val="20"/>
              </w:rPr>
              <w:t>(mean)</w:t>
            </w:r>
          </w:p>
        </w:tc>
      </w:tr>
      <w:tr w:rsidR="004D7B16" w:rsidRPr="004E3137" w14:paraId="349B683A" w14:textId="77777777" w:rsidTr="00F32EC9">
        <w:tc>
          <w:tcPr>
            <w:tcW w:w="9350" w:type="dxa"/>
          </w:tcPr>
          <w:p w14:paraId="79C924F3" w14:textId="1CFD9703" w:rsidR="004D7B16" w:rsidRPr="004E3137" w:rsidRDefault="004D7B16" w:rsidP="00F32EC9"/>
        </w:tc>
      </w:tr>
      <w:tr w:rsidR="004D7B16" w:rsidRPr="004E3137" w14:paraId="456590AA" w14:textId="77777777" w:rsidTr="00F32EC9">
        <w:tc>
          <w:tcPr>
            <w:tcW w:w="9350" w:type="dxa"/>
          </w:tcPr>
          <w:p w14:paraId="48FA4CEA" w14:textId="15949EB6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F81D550" wp14:editId="05DF32DF">
                      <wp:simplePos x="0" y="0"/>
                      <wp:positionH relativeFrom="column">
                        <wp:posOffset>1756833</wp:posOffset>
                      </wp:positionH>
                      <wp:positionV relativeFrom="paragraph">
                        <wp:posOffset>212</wp:posOffset>
                      </wp:positionV>
                      <wp:extent cx="338455" cy="228600"/>
                      <wp:effectExtent l="0" t="0" r="17145" b="25400"/>
                      <wp:wrapThrough wrapText="bothSides">
                        <wp:wrapPolygon edited="0">
                          <wp:start x="0" y="0"/>
                          <wp:lineTo x="0" y="21600"/>
                          <wp:lineTo x="21073" y="21600"/>
                          <wp:lineTo x="21073" y="0"/>
                          <wp:lineTo x="0" y="0"/>
                        </wp:wrapPolygon>
                      </wp:wrapThrough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45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621A1F17" id="Rectangle_x0020_69" o:spid="_x0000_s1026" style="position:absolute;margin-left:138.35pt;margin-top:0;width:26.65pt;height:18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 9.</w:t>
            </w:r>
            <w:r w:rsidRPr="004E3137">
              <w:rPr>
                <w:noProof/>
              </w:rPr>
              <w:t xml:space="preserve"> </w:t>
            </w:r>
            <w:r w:rsidRPr="004E3137">
              <w:rPr>
                <w:noProof/>
                <w:sz w:val="20"/>
                <w:szCs w:val="20"/>
              </w:rPr>
              <w:t>(mean)</w:t>
            </w:r>
          </w:p>
        </w:tc>
      </w:tr>
      <w:tr w:rsidR="004D7B16" w:rsidRPr="004E3137" w14:paraId="0E08D1EF" w14:textId="77777777" w:rsidTr="00F32EC9">
        <w:tc>
          <w:tcPr>
            <w:tcW w:w="9350" w:type="dxa"/>
          </w:tcPr>
          <w:p w14:paraId="646B938F" w14:textId="4E62C6D5" w:rsidR="004D7B16" w:rsidRPr="004E3137" w:rsidRDefault="004D7B16" w:rsidP="00F32EC9">
            <w:r w:rsidRPr="004E3137">
              <w:t xml:space="preserve">                                     </w:t>
            </w:r>
          </w:p>
        </w:tc>
      </w:tr>
      <w:tr w:rsidR="004D7B16" w:rsidRPr="004E3137" w14:paraId="2566EA33" w14:textId="77777777" w:rsidTr="00F32EC9">
        <w:tc>
          <w:tcPr>
            <w:tcW w:w="9350" w:type="dxa"/>
          </w:tcPr>
          <w:p w14:paraId="036A7068" w14:textId="3E72A907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3F6D86E" wp14:editId="15425215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0</wp:posOffset>
                      </wp:positionV>
                      <wp:extent cx="346710" cy="228600"/>
                      <wp:effectExtent l="0" t="0" r="34290" b="25400"/>
                      <wp:wrapThrough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hrough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8AC3B5C" id="Rectangle_x0020_70" o:spid="_x0000_s1026" style="position:absolute;margin-left:138.35pt;margin-top:0;width:27.3pt;height:18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 10.</w:t>
            </w:r>
          </w:p>
        </w:tc>
      </w:tr>
      <w:tr w:rsidR="004D7B16" w:rsidRPr="004E3137" w14:paraId="66A8D7AB" w14:textId="77777777" w:rsidTr="00F32EC9">
        <w:tc>
          <w:tcPr>
            <w:tcW w:w="9350" w:type="dxa"/>
          </w:tcPr>
          <w:p w14:paraId="783364A4" w14:textId="38F303EA" w:rsidR="004D7B16" w:rsidRPr="004E3137" w:rsidRDefault="004D7B16" w:rsidP="00F32EC9"/>
        </w:tc>
      </w:tr>
      <w:tr w:rsidR="004D7B16" w:rsidRPr="004E3137" w14:paraId="5CA64269" w14:textId="77777777" w:rsidTr="00F32EC9">
        <w:tc>
          <w:tcPr>
            <w:tcW w:w="9350" w:type="dxa"/>
          </w:tcPr>
          <w:p w14:paraId="7666B121" w14:textId="5DE9E79F" w:rsidR="004D7B16" w:rsidRPr="004E3137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EC2254A" wp14:editId="53C056FF">
                      <wp:simplePos x="0" y="0"/>
                      <wp:positionH relativeFrom="column">
                        <wp:posOffset>1756833</wp:posOffset>
                      </wp:positionH>
                      <wp:positionV relativeFrom="paragraph">
                        <wp:posOffset>212</wp:posOffset>
                      </wp:positionV>
                      <wp:extent cx="338455" cy="228600"/>
                      <wp:effectExtent l="0" t="0" r="17145" b="25400"/>
                      <wp:wrapThrough wrapText="bothSides">
                        <wp:wrapPolygon edited="0">
                          <wp:start x="0" y="0"/>
                          <wp:lineTo x="0" y="21600"/>
                          <wp:lineTo x="21073" y="21600"/>
                          <wp:lineTo x="21073" y="0"/>
                          <wp:lineTo x="0" y="0"/>
                        </wp:wrapPolygon>
                      </wp:wrapThrough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455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4318C592" id="Rectangle_x0020_71" o:spid="_x0000_s1026" style="position:absolute;margin-left:138.35pt;margin-top:0;width:26.65pt;height:18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    11. </w:t>
            </w:r>
          </w:p>
        </w:tc>
      </w:tr>
      <w:tr w:rsidR="004D7B16" w:rsidRPr="004E3137" w14:paraId="716BE062" w14:textId="77777777" w:rsidTr="00F32EC9">
        <w:tc>
          <w:tcPr>
            <w:tcW w:w="9350" w:type="dxa"/>
          </w:tcPr>
          <w:p w14:paraId="69B34BFC" w14:textId="5E64BB73" w:rsidR="004D7B16" w:rsidRDefault="004D7B16" w:rsidP="00F32EC9">
            <w:r w:rsidRPr="004E313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38072D2" wp14:editId="1952BFBA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63830</wp:posOffset>
                      </wp:positionV>
                      <wp:extent cx="346710" cy="228600"/>
                      <wp:effectExtent l="0" t="0" r="34290" b="25400"/>
                      <wp:wrapThrough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hrough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71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ect w14:anchorId="2367D6C9" id="Rectangle_x0020_72" o:spid="_x0000_s1026" style="position:absolute;margin-left:138.05pt;margin-top:12.9pt;width:27.3pt;height:18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" fillcolor="white [3201]" strokecolor="black [3213]" strokeweight="2pt">
                      <w10:wrap type="through"/>
                    </v:rect>
                  </w:pict>
                </mc:Fallback>
              </mc:AlternateContent>
            </w:r>
            <w:r w:rsidRPr="004E3137">
              <w:t xml:space="preserve">                                 </w:t>
            </w:r>
          </w:p>
          <w:p w14:paraId="714EA70F" w14:textId="4536B258" w:rsidR="004D7B16" w:rsidRPr="004E3137" w:rsidRDefault="004D7B16" w:rsidP="00F32EC9">
            <w:r>
              <w:t xml:space="preserve">                                  </w:t>
            </w:r>
            <w:r w:rsidRPr="004E3137">
              <w:t>Total</w:t>
            </w:r>
          </w:p>
        </w:tc>
      </w:tr>
      <w:tr w:rsidR="004D7B16" w:rsidRPr="004E3137" w14:paraId="61BD29CA" w14:textId="77777777" w:rsidTr="00F32EC9">
        <w:tc>
          <w:tcPr>
            <w:tcW w:w="9350" w:type="dxa"/>
          </w:tcPr>
          <w:p w14:paraId="528C0C35" w14:textId="645D4880" w:rsidR="004D7B16" w:rsidRPr="004E3137" w:rsidRDefault="004D7B16" w:rsidP="004D7B16">
            <w:r w:rsidRPr="004E3137">
              <w:t xml:space="preserve"> </w:t>
            </w:r>
          </w:p>
        </w:tc>
      </w:tr>
    </w:tbl>
    <w:p w14:paraId="580228CE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5E459C6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454F333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A029F14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19D9AE7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64C8B8C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1926ED2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9B25CF6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AA507C8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8286942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15AEE82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87CA96C" w14:textId="77777777" w:rsid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218D64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u w:val="single"/>
        </w:rPr>
      </w:pPr>
    </w:p>
    <w:p w14:paraId="0DE09BAA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u w:val="single"/>
        </w:rPr>
      </w:pPr>
    </w:p>
    <w:p w14:paraId="7CC07BA2" w14:textId="77777777" w:rsidR="00A5141D" w:rsidRDefault="00A5141D" w:rsidP="00A5141D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7F67762A" w14:textId="3EF96C6D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</w:rPr>
        <w:t xml:space="preserve">Appendix 2: </w:t>
      </w:r>
      <w:r>
        <w:rPr>
          <w:b/>
          <w:bCs/>
          <w:color w:val="000000"/>
        </w:rPr>
        <w:t>Insight Self Report (Insight SR)</w:t>
      </w:r>
      <w:r w:rsidRPr="00A5141D">
        <w:rPr>
          <w:b/>
          <w:bCs/>
          <w:color w:val="000000"/>
        </w:rPr>
        <w:t> </w:t>
      </w:r>
    </w:p>
    <w:p w14:paraId="3F2D2617" w14:textId="77777777" w:rsidR="00A5141D" w:rsidRDefault="00A5141D" w:rsidP="00A5141D">
      <w:pPr>
        <w:rPr>
          <w:rFonts w:eastAsia="Times New Roman"/>
        </w:rPr>
      </w:pPr>
    </w:p>
    <w:p w14:paraId="421B0B82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1.I consider my anxiety to be an illness/disorder</w:t>
      </w:r>
      <w:r>
        <w:rPr>
          <w:color w:val="222222"/>
        </w:rPr>
        <w:t> </w:t>
      </w:r>
    </w:p>
    <w:p w14:paraId="22955B30" w14:textId="77777777" w:rsidR="00A5141D" w:rsidRDefault="00A5141D" w:rsidP="00A5141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Most likely </w:t>
      </w:r>
    </w:p>
    <w:p w14:paraId="56D7F590" w14:textId="77777777" w:rsidR="00A5141D" w:rsidRDefault="00A5141D" w:rsidP="00A5141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Likely </w:t>
      </w:r>
    </w:p>
    <w:p w14:paraId="35F466D6" w14:textId="77777777" w:rsidR="00A5141D" w:rsidRDefault="00A5141D" w:rsidP="00A5141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Unlikely </w:t>
      </w:r>
    </w:p>
    <w:p w14:paraId="7C19EB31" w14:textId="77777777" w:rsidR="00A5141D" w:rsidRDefault="00A5141D" w:rsidP="00A5141D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Very Unlikely </w:t>
      </w:r>
    </w:p>
    <w:p w14:paraId="0960B3A3" w14:textId="77777777" w:rsidR="00A5141D" w:rsidRDefault="00A5141D" w:rsidP="00A5141D">
      <w:pPr>
        <w:rPr>
          <w:rFonts w:eastAsia="Times New Roman"/>
        </w:rPr>
      </w:pPr>
    </w:p>
    <w:p w14:paraId="5DD8190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2. I consider my anxiety to be a psychological problem</w:t>
      </w:r>
    </w:p>
    <w:p w14:paraId="46441C52" w14:textId="77777777" w:rsidR="00A5141D" w:rsidRDefault="00A5141D" w:rsidP="00A5141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Most likely </w:t>
      </w:r>
    </w:p>
    <w:p w14:paraId="3DFF5147" w14:textId="77777777" w:rsidR="00A5141D" w:rsidRDefault="00A5141D" w:rsidP="00A5141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Likely </w:t>
      </w:r>
    </w:p>
    <w:p w14:paraId="06DDE252" w14:textId="77777777" w:rsidR="00A5141D" w:rsidRDefault="00A5141D" w:rsidP="00A5141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Unlikely </w:t>
      </w:r>
    </w:p>
    <w:p w14:paraId="094008E2" w14:textId="77777777" w:rsidR="00A5141D" w:rsidRDefault="00A5141D" w:rsidP="00A5141D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Very Unlikely </w:t>
      </w:r>
    </w:p>
    <w:p w14:paraId="78A17634" w14:textId="77777777" w:rsidR="00A5141D" w:rsidRDefault="00A5141D" w:rsidP="00A5141D">
      <w:pPr>
        <w:rPr>
          <w:rFonts w:eastAsia="Times New Roman"/>
        </w:rPr>
      </w:pPr>
    </w:p>
    <w:p w14:paraId="65409A4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3. I consider my anxiety to be a normal reaction</w:t>
      </w:r>
    </w:p>
    <w:p w14:paraId="7A6AA912" w14:textId="77777777" w:rsidR="00A5141D" w:rsidRDefault="00A5141D" w:rsidP="00A5141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Most likely </w:t>
      </w:r>
    </w:p>
    <w:p w14:paraId="68E5023C" w14:textId="77777777" w:rsidR="00A5141D" w:rsidRDefault="00A5141D" w:rsidP="00A5141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Likely </w:t>
      </w:r>
    </w:p>
    <w:p w14:paraId="3493AAD0" w14:textId="77777777" w:rsidR="00A5141D" w:rsidRDefault="00A5141D" w:rsidP="00A5141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Unlikely </w:t>
      </w:r>
    </w:p>
    <w:p w14:paraId="200CC06F" w14:textId="77777777" w:rsidR="00A5141D" w:rsidRDefault="00A5141D" w:rsidP="00A5141D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222222"/>
        </w:rPr>
      </w:pPr>
      <w:r>
        <w:rPr>
          <w:color w:val="222222"/>
        </w:rPr>
        <w:t>Very Unlikely </w:t>
      </w:r>
    </w:p>
    <w:p w14:paraId="243F381E" w14:textId="77777777" w:rsidR="00A5141D" w:rsidRDefault="00A5141D" w:rsidP="00A5141D">
      <w:pPr>
        <w:rPr>
          <w:rFonts w:eastAsia="Times New Roman"/>
        </w:rPr>
      </w:pPr>
    </w:p>
    <w:p w14:paraId="2858AFEA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4. I believe that anxiety</w:t>
      </w:r>
    </w:p>
    <w:p w14:paraId="6D6175C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                                                                             Yes                          No                         Maybe </w:t>
      </w:r>
    </w:p>
    <w:p w14:paraId="4EEF4D7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) is an inherited condition</w:t>
      </w:r>
    </w:p>
    <w:p w14:paraId="4D7BE536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b) is caused by stress</w:t>
      </w:r>
    </w:p>
    <w:p w14:paraId="251522AF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c) is related to childhood experiences</w:t>
      </w:r>
    </w:p>
    <w:p w14:paraId="36E053CA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) is a chemical imbalance</w:t>
      </w:r>
    </w:p>
    <w:p w14:paraId="56FB396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e) is part of one’s personality</w:t>
      </w:r>
    </w:p>
    <w:p w14:paraId="7ED6407D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f) is part of life</w:t>
      </w:r>
    </w:p>
    <w:p w14:paraId="7C750952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g) is a psychiatric/psychological disorder</w:t>
      </w:r>
    </w:p>
    <w:p w14:paraId="30F3903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h) is curable</w:t>
      </w:r>
    </w:p>
    <w:p w14:paraId="0AEF75F4" w14:textId="77777777" w:rsidR="00A5141D" w:rsidRDefault="00A5141D" w:rsidP="00A5141D">
      <w:pPr>
        <w:rPr>
          <w:rFonts w:eastAsia="Times New Roman"/>
        </w:rPr>
      </w:pPr>
    </w:p>
    <w:p w14:paraId="1F8CD66D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5.I believe that taking prescribed medications can help me with my anxiety </w:t>
      </w:r>
    </w:p>
    <w:p w14:paraId="790AE3B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agree</w:t>
      </w:r>
    </w:p>
    <w:p w14:paraId="31CE042C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4782E406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0372A46F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disagree</w:t>
      </w:r>
    </w:p>
    <w:p w14:paraId="601AD92A" w14:textId="77777777" w:rsidR="00A5141D" w:rsidRDefault="00A5141D" w:rsidP="00A5141D">
      <w:pPr>
        <w:rPr>
          <w:rFonts w:eastAsia="Times New Roman"/>
        </w:rPr>
      </w:pPr>
    </w:p>
    <w:p w14:paraId="010A0BDC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6. I believe that psychological therapy can help me with my anxiety is with </w:t>
      </w:r>
    </w:p>
    <w:p w14:paraId="7975A41A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agree</w:t>
      </w:r>
    </w:p>
    <w:p w14:paraId="3125679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0303F1B0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495B9AA5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disagree</w:t>
      </w:r>
    </w:p>
    <w:p w14:paraId="5A487E24" w14:textId="77777777" w:rsidR="00A5141D" w:rsidRDefault="00A5141D" w:rsidP="00A5141D">
      <w:pPr>
        <w:rPr>
          <w:rFonts w:eastAsia="Times New Roman"/>
        </w:rPr>
      </w:pPr>
    </w:p>
    <w:p w14:paraId="2A1BFF86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7. I believe that a combination of prescribed medication and psychological therapy can help me with my anxiety</w:t>
      </w:r>
    </w:p>
    <w:p w14:paraId="0F26865C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agree</w:t>
      </w:r>
    </w:p>
    <w:p w14:paraId="53FD2042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30CB5D9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04D24CFD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disagree</w:t>
      </w:r>
    </w:p>
    <w:p w14:paraId="12E0454D" w14:textId="77777777" w:rsidR="00A5141D" w:rsidRDefault="00A5141D" w:rsidP="00A5141D">
      <w:pPr>
        <w:rPr>
          <w:rFonts w:eastAsia="Times New Roman"/>
        </w:rPr>
      </w:pPr>
    </w:p>
    <w:p w14:paraId="40CF6813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8. I believe that self-help/talking to people I trust can help me with my anxiety </w:t>
      </w:r>
    </w:p>
    <w:p w14:paraId="6FD8773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agree</w:t>
      </w:r>
    </w:p>
    <w:p w14:paraId="5E6282C6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043FC145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1CE637A7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lastRenderedPageBreak/>
        <w:t>Strongly disagree</w:t>
      </w:r>
    </w:p>
    <w:p w14:paraId="46F1D55D" w14:textId="77777777" w:rsidR="00A5141D" w:rsidRDefault="00A5141D" w:rsidP="00A5141D">
      <w:pPr>
        <w:spacing w:after="240"/>
        <w:rPr>
          <w:rFonts w:eastAsia="Times New Roman"/>
        </w:rPr>
      </w:pPr>
    </w:p>
    <w:p w14:paraId="46932681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9. I believe that diet and/or exercise can help me with my anxiety </w:t>
      </w:r>
    </w:p>
    <w:p w14:paraId="1638F4EA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agree</w:t>
      </w:r>
    </w:p>
    <w:p w14:paraId="22186484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1CD4D593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2C123608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disagree</w:t>
      </w:r>
    </w:p>
    <w:p w14:paraId="51AF8B46" w14:textId="77777777" w:rsidR="00A5141D" w:rsidRDefault="00A5141D" w:rsidP="00A5141D">
      <w:pPr>
        <w:spacing w:after="240"/>
        <w:rPr>
          <w:rFonts w:eastAsia="Times New Roman"/>
        </w:rPr>
      </w:pPr>
    </w:p>
    <w:p w14:paraId="567EE960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b/>
          <w:bCs/>
          <w:color w:val="222222"/>
        </w:rPr>
        <w:t>10. I believe that carrying on as normal/ignoring it can help me with my anxiety </w:t>
      </w:r>
    </w:p>
    <w:p w14:paraId="5DCBE5C2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222222"/>
        </w:rPr>
        <w:t> </w:t>
      </w:r>
      <w:r>
        <w:rPr>
          <w:color w:val="222222"/>
        </w:rPr>
        <w:t>Strongly agree</w:t>
      </w:r>
    </w:p>
    <w:p w14:paraId="723A342A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Agree</w:t>
      </w:r>
    </w:p>
    <w:p w14:paraId="3DF036A7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Disagree</w:t>
      </w:r>
    </w:p>
    <w:p w14:paraId="436D8733" w14:textId="77777777" w:rsidR="00A5141D" w:rsidRDefault="00A5141D" w:rsidP="00A5141D">
      <w:pPr>
        <w:pStyle w:val="NormalWeb"/>
        <w:spacing w:before="0" w:beforeAutospacing="0" w:after="0" w:afterAutospacing="0"/>
      </w:pPr>
      <w:r>
        <w:rPr>
          <w:color w:val="222222"/>
        </w:rPr>
        <w:t>Strongly disagree</w:t>
      </w:r>
    </w:p>
    <w:p w14:paraId="5BE883E5" w14:textId="77777777" w:rsidR="00A5141D" w:rsidRDefault="00A5141D" w:rsidP="00A5141D">
      <w:pPr>
        <w:rPr>
          <w:rFonts w:eastAsia="Times New Roman"/>
        </w:rPr>
      </w:pPr>
    </w:p>
    <w:p w14:paraId="4A83FC30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46EA450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3A279F6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B2DB798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3E92B4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32DC305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D9F5F32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613ECD6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571A855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4538F83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4B544C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91C0B8A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3F37C08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EEA230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74DF757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516A8DD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158DB1D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F775D5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1443DB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1FFE23C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096C1FB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29C9E2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D6BA166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51B831E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B821786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8CD52D0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7EEB4F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BA0C1BE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1356C57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98A290A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4551989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FC15964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78F02C8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46A8800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5F03D92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C76CE27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4CF65EA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385A13D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8DA9D2F" w14:textId="77777777" w:rsidR="00A5141D" w:rsidRDefault="00A5141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2D2BBD4" w14:textId="05ABEB87" w:rsidR="00F76ACD" w:rsidRPr="00F76ACD" w:rsidRDefault="00F76ACD" w:rsidP="00F76A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b/>
          <w:color w:val="000000"/>
        </w:rPr>
      </w:pPr>
      <w:r w:rsidRPr="00F76ACD">
        <w:rPr>
          <w:b/>
        </w:rPr>
        <w:lastRenderedPageBreak/>
        <w:t xml:space="preserve">Appendix </w:t>
      </w:r>
      <w:r w:rsidR="00A5141D">
        <w:rPr>
          <w:b/>
        </w:rPr>
        <w:t>3</w:t>
      </w:r>
      <w:r w:rsidRPr="00F76ACD">
        <w:rPr>
          <w:b/>
        </w:rPr>
        <w:t xml:space="preserve">: </w:t>
      </w:r>
      <w:r w:rsidRPr="00F76ACD">
        <w:rPr>
          <w:b/>
        </w:rPr>
        <w:softHyphen/>
        <w:t xml:space="preserve">Internal Consistency, </w:t>
      </w:r>
      <w:proofErr w:type="spellStart"/>
      <w:r w:rsidRPr="00F76ACD">
        <w:rPr>
          <w:b/>
        </w:rPr>
        <w:t>interrater</w:t>
      </w:r>
      <w:proofErr w:type="spellEnd"/>
      <w:r w:rsidRPr="00F76ACD">
        <w:rPr>
          <w:b/>
        </w:rPr>
        <w:t xml:space="preserve"> and test-retest reliability of SAI-A items </w:t>
      </w:r>
    </w:p>
    <w:p w14:paraId="097C81F2" w14:textId="77777777" w:rsidR="00F76ACD" w:rsidRDefault="00F76ACD" w:rsidP="00F76ACD"/>
    <w:tbl>
      <w:tblPr>
        <w:tblStyle w:val="TableGrid"/>
        <w:tblW w:w="10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9"/>
        <w:gridCol w:w="1373"/>
        <w:gridCol w:w="1648"/>
        <w:gridCol w:w="636"/>
        <w:gridCol w:w="737"/>
        <w:gridCol w:w="1465"/>
        <w:gridCol w:w="136"/>
        <w:gridCol w:w="688"/>
        <w:gridCol w:w="915"/>
      </w:tblGrid>
      <w:tr w:rsidR="00F76ACD" w14:paraId="72B1FE98" w14:textId="77777777" w:rsidTr="00F20839">
        <w:trPr>
          <w:gridAfter w:val="1"/>
          <w:wAfter w:w="915" w:type="dxa"/>
          <w:trHeight w:val="826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0891D0CC" w14:textId="77777777" w:rsidR="00F76ACD" w:rsidRDefault="00F76ACD" w:rsidP="00E35AF0">
            <w:pPr>
              <w:jc w:val="center"/>
            </w:pPr>
            <w:r>
              <w:t>SAI-A item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D03D835" w14:textId="77777777" w:rsidR="00F76ACD" w:rsidRDefault="00F76ACD" w:rsidP="00E35AF0">
            <w:r>
              <w:t>Mean (SD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78A48A2" w14:textId="77777777" w:rsidR="00F76ACD" w:rsidRDefault="00F76ACD" w:rsidP="00E35AF0">
            <w:r>
              <w:t>Corrected Item-total correlation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177D3" w14:textId="77777777" w:rsidR="00F76ACD" w:rsidRDefault="00F76ACD" w:rsidP="00E35AF0">
            <w:r>
              <w:t>Alpha if item delete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C2E8EA1" w14:textId="77777777" w:rsidR="00F76ACD" w:rsidRDefault="00F76ACD" w:rsidP="00E35AF0">
            <w:r>
              <w:t>Interrater ICC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27A14" w14:textId="77777777" w:rsidR="00F76ACD" w:rsidRDefault="00F76ACD" w:rsidP="00E35AF0">
            <w:r>
              <w:t>Test-retest ICC</w:t>
            </w:r>
          </w:p>
        </w:tc>
      </w:tr>
      <w:tr w:rsidR="00F76ACD" w14:paraId="73FBCF4B" w14:textId="77777777" w:rsidTr="00F20839">
        <w:trPr>
          <w:trHeight w:val="706"/>
        </w:trPr>
        <w:tc>
          <w:tcPr>
            <w:tcW w:w="2839" w:type="dxa"/>
          </w:tcPr>
          <w:p w14:paraId="3181094D" w14:textId="77777777" w:rsidR="00F76ACD" w:rsidRPr="007E46E8" w:rsidRDefault="00F76ACD" w:rsidP="00E35AF0">
            <w:r w:rsidRPr="007E46E8">
              <w:t xml:space="preserve">1. Awareness of psychological changes </w:t>
            </w:r>
          </w:p>
        </w:tc>
        <w:tc>
          <w:tcPr>
            <w:tcW w:w="1373" w:type="dxa"/>
          </w:tcPr>
          <w:p w14:paraId="3E4EA105" w14:textId="77777777" w:rsidR="00F76ACD" w:rsidRPr="007E46E8" w:rsidRDefault="00F76ACD" w:rsidP="00E35AF0">
            <w:r>
              <w:t>1.37 (0.53)</w:t>
            </w:r>
          </w:p>
        </w:tc>
        <w:tc>
          <w:tcPr>
            <w:tcW w:w="2284" w:type="dxa"/>
            <w:gridSpan w:val="2"/>
          </w:tcPr>
          <w:p w14:paraId="698412AF" w14:textId="77777777" w:rsidR="00F76ACD" w:rsidRDefault="00F76ACD" w:rsidP="00E35AF0">
            <w:pPr>
              <w:jc w:val="right"/>
            </w:pPr>
            <w:r>
              <w:t>0.50                0.68</w:t>
            </w:r>
          </w:p>
        </w:tc>
        <w:tc>
          <w:tcPr>
            <w:tcW w:w="737" w:type="dxa"/>
          </w:tcPr>
          <w:p w14:paraId="0ACDA390" w14:textId="77777777" w:rsidR="00F76ACD" w:rsidRDefault="00F76ACD" w:rsidP="00E35AF0"/>
        </w:tc>
        <w:tc>
          <w:tcPr>
            <w:tcW w:w="1601" w:type="dxa"/>
            <w:gridSpan w:val="2"/>
          </w:tcPr>
          <w:p w14:paraId="0E087294" w14:textId="77777777" w:rsidR="00F76ACD" w:rsidRDefault="00F76ACD" w:rsidP="00E35AF0">
            <w:r>
              <w:t>0.76</w:t>
            </w:r>
          </w:p>
        </w:tc>
        <w:tc>
          <w:tcPr>
            <w:tcW w:w="1603" w:type="dxa"/>
            <w:gridSpan w:val="2"/>
          </w:tcPr>
          <w:p w14:paraId="75205222" w14:textId="77777777" w:rsidR="00F76ACD" w:rsidRDefault="00F76ACD" w:rsidP="00E35AF0">
            <w:r>
              <w:t>0.50</w:t>
            </w:r>
          </w:p>
        </w:tc>
      </w:tr>
      <w:tr w:rsidR="00F76ACD" w14:paraId="07EF5F71" w14:textId="77777777" w:rsidTr="00F20839">
        <w:trPr>
          <w:trHeight w:val="880"/>
        </w:trPr>
        <w:tc>
          <w:tcPr>
            <w:tcW w:w="2839" w:type="dxa"/>
          </w:tcPr>
          <w:p w14:paraId="1E4C74A6" w14:textId="77777777" w:rsidR="00F76ACD" w:rsidRPr="007E46E8" w:rsidRDefault="00F76ACD" w:rsidP="00E35AF0">
            <w:r w:rsidRPr="007E46E8">
              <w:t xml:space="preserve">2. Awareness of anxiety and irrational fear or worries </w:t>
            </w:r>
          </w:p>
        </w:tc>
        <w:tc>
          <w:tcPr>
            <w:tcW w:w="1373" w:type="dxa"/>
          </w:tcPr>
          <w:p w14:paraId="7623B647" w14:textId="77777777" w:rsidR="00F76ACD" w:rsidRPr="007E46E8" w:rsidRDefault="00F76ACD" w:rsidP="00E35AF0">
            <w:r>
              <w:t>1.50 (0.80)</w:t>
            </w:r>
          </w:p>
        </w:tc>
        <w:tc>
          <w:tcPr>
            <w:tcW w:w="2284" w:type="dxa"/>
            <w:gridSpan w:val="2"/>
          </w:tcPr>
          <w:p w14:paraId="5314C7EA" w14:textId="77777777" w:rsidR="00F76ACD" w:rsidRDefault="00F76ACD" w:rsidP="00E35AF0">
            <w:r>
              <w:t xml:space="preserve">    0.46               0.68</w:t>
            </w:r>
          </w:p>
        </w:tc>
        <w:tc>
          <w:tcPr>
            <w:tcW w:w="737" w:type="dxa"/>
          </w:tcPr>
          <w:p w14:paraId="5F463B3D" w14:textId="77777777" w:rsidR="00F76ACD" w:rsidRDefault="00F76ACD" w:rsidP="00E35AF0"/>
        </w:tc>
        <w:tc>
          <w:tcPr>
            <w:tcW w:w="1601" w:type="dxa"/>
            <w:gridSpan w:val="2"/>
          </w:tcPr>
          <w:p w14:paraId="245B8E32" w14:textId="77777777" w:rsidR="00F76ACD" w:rsidRDefault="00F76ACD" w:rsidP="00E35AF0">
            <w:r>
              <w:t>0.59</w:t>
            </w:r>
          </w:p>
        </w:tc>
        <w:tc>
          <w:tcPr>
            <w:tcW w:w="1603" w:type="dxa"/>
            <w:gridSpan w:val="2"/>
          </w:tcPr>
          <w:p w14:paraId="676AD161" w14:textId="77777777" w:rsidR="00F76ACD" w:rsidRDefault="00F76ACD" w:rsidP="00E35AF0">
            <w:r>
              <w:t>0.58</w:t>
            </w:r>
          </w:p>
        </w:tc>
      </w:tr>
      <w:tr w:rsidR="00F76ACD" w14:paraId="33D5646F" w14:textId="77777777" w:rsidTr="00F20839">
        <w:trPr>
          <w:trHeight w:val="644"/>
        </w:trPr>
        <w:tc>
          <w:tcPr>
            <w:tcW w:w="2839" w:type="dxa"/>
          </w:tcPr>
          <w:p w14:paraId="052D266E" w14:textId="77777777" w:rsidR="00F76ACD" w:rsidRPr="007E46E8" w:rsidRDefault="00F76ACD" w:rsidP="00E35AF0">
            <w:r w:rsidRPr="007E46E8">
              <w:t xml:space="preserve">3. Awareness of psychological condition </w:t>
            </w:r>
          </w:p>
        </w:tc>
        <w:tc>
          <w:tcPr>
            <w:tcW w:w="1373" w:type="dxa"/>
          </w:tcPr>
          <w:p w14:paraId="3027FC2A" w14:textId="77777777" w:rsidR="00F76ACD" w:rsidRPr="007E46E8" w:rsidRDefault="00F76ACD" w:rsidP="00E35AF0">
            <w:r>
              <w:t>0.87 (0.88)</w:t>
            </w:r>
          </w:p>
        </w:tc>
        <w:tc>
          <w:tcPr>
            <w:tcW w:w="2284" w:type="dxa"/>
            <w:gridSpan w:val="2"/>
          </w:tcPr>
          <w:p w14:paraId="0901A590" w14:textId="77777777" w:rsidR="00F76ACD" w:rsidRDefault="00F76ACD" w:rsidP="00E35AF0">
            <w:r>
              <w:t xml:space="preserve">    0.67               0.66</w:t>
            </w:r>
          </w:p>
        </w:tc>
        <w:tc>
          <w:tcPr>
            <w:tcW w:w="737" w:type="dxa"/>
          </w:tcPr>
          <w:p w14:paraId="1F3931AC" w14:textId="77777777" w:rsidR="00F76ACD" w:rsidRDefault="00F76ACD" w:rsidP="00E35AF0"/>
        </w:tc>
        <w:tc>
          <w:tcPr>
            <w:tcW w:w="1601" w:type="dxa"/>
            <w:gridSpan w:val="2"/>
          </w:tcPr>
          <w:p w14:paraId="70335B57" w14:textId="77777777" w:rsidR="00F76ACD" w:rsidRDefault="00F76ACD" w:rsidP="00E35AF0">
            <w:r>
              <w:t>0.67</w:t>
            </w:r>
          </w:p>
        </w:tc>
        <w:tc>
          <w:tcPr>
            <w:tcW w:w="1603" w:type="dxa"/>
            <w:gridSpan w:val="2"/>
          </w:tcPr>
          <w:p w14:paraId="7D43F9DC" w14:textId="77777777" w:rsidR="00F76ACD" w:rsidRDefault="00F76ACD" w:rsidP="00E35AF0">
            <w:r>
              <w:t>0.73</w:t>
            </w:r>
          </w:p>
        </w:tc>
      </w:tr>
      <w:tr w:rsidR="00F76ACD" w14:paraId="1F19661C" w14:textId="77777777" w:rsidTr="00F20839">
        <w:trPr>
          <w:trHeight w:val="617"/>
        </w:trPr>
        <w:tc>
          <w:tcPr>
            <w:tcW w:w="2839" w:type="dxa"/>
          </w:tcPr>
          <w:p w14:paraId="1C7AC560" w14:textId="77777777" w:rsidR="00F76ACD" w:rsidRPr="007E46E8" w:rsidRDefault="00F76ACD" w:rsidP="00E35AF0">
            <w:r w:rsidRPr="007E46E8">
              <w:t xml:space="preserve">4. Recognition of mental disorder </w:t>
            </w:r>
          </w:p>
        </w:tc>
        <w:tc>
          <w:tcPr>
            <w:tcW w:w="1373" w:type="dxa"/>
          </w:tcPr>
          <w:p w14:paraId="2CF2BF8E" w14:textId="77777777" w:rsidR="00F76ACD" w:rsidRPr="007E46E8" w:rsidRDefault="00F76ACD" w:rsidP="00E35AF0">
            <w:r>
              <w:t>0.76 (0.85)</w:t>
            </w:r>
          </w:p>
        </w:tc>
        <w:tc>
          <w:tcPr>
            <w:tcW w:w="2284" w:type="dxa"/>
            <w:gridSpan w:val="2"/>
          </w:tcPr>
          <w:p w14:paraId="77AB6F98" w14:textId="77777777" w:rsidR="00F76ACD" w:rsidRDefault="00F76ACD" w:rsidP="00E35AF0">
            <w:r>
              <w:t xml:space="preserve">    0.60               0.67</w:t>
            </w:r>
          </w:p>
        </w:tc>
        <w:tc>
          <w:tcPr>
            <w:tcW w:w="737" w:type="dxa"/>
          </w:tcPr>
          <w:p w14:paraId="06E4FF3A" w14:textId="77777777" w:rsidR="00F76ACD" w:rsidRDefault="00F76ACD" w:rsidP="00E35AF0"/>
        </w:tc>
        <w:tc>
          <w:tcPr>
            <w:tcW w:w="1601" w:type="dxa"/>
            <w:gridSpan w:val="2"/>
          </w:tcPr>
          <w:p w14:paraId="1A2001DB" w14:textId="77777777" w:rsidR="00F76ACD" w:rsidRDefault="00F76ACD" w:rsidP="00E35AF0">
            <w:r>
              <w:t>0.62</w:t>
            </w:r>
          </w:p>
        </w:tc>
        <w:tc>
          <w:tcPr>
            <w:tcW w:w="1603" w:type="dxa"/>
            <w:gridSpan w:val="2"/>
          </w:tcPr>
          <w:p w14:paraId="58F3E15C" w14:textId="77777777" w:rsidR="00F76ACD" w:rsidRDefault="00F76ACD" w:rsidP="00E35AF0">
            <w:r>
              <w:t>0.72</w:t>
            </w:r>
          </w:p>
        </w:tc>
      </w:tr>
      <w:tr w:rsidR="00F76ACD" w14:paraId="77006FE7" w14:textId="77777777" w:rsidTr="00F20839">
        <w:trPr>
          <w:trHeight w:val="626"/>
        </w:trPr>
        <w:tc>
          <w:tcPr>
            <w:tcW w:w="2839" w:type="dxa"/>
          </w:tcPr>
          <w:p w14:paraId="2C6EF1ED" w14:textId="77777777" w:rsidR="00F76ACD" w:rsidRPr="007E46E8" w:rsidRDefault="00F76ACD" w:rsidP="00E35AF0">
            <w:r w:rsidRPr="007E46E8">
              <w:t xml:space="preserve">5. Attribution of condition to mental disorder </w:t>
            </w:r>
          </w:p>
        </w:tc>
        <w:tc>
          <w:tcPr>
            <w:tcW w:w="1373" w:type="dxa"/>
          </w:tcPr>
          <w:p w14:paraId="3743DBF4" w14:textId="77777777" w:rsidR="00F76ACD" w:rsidRPr="007E46E8" w:rsidRDefault="00F76ACD" w:rsidP="00E35AF0">
            <w:r>
              <w:t>1.02 (0.93)</w:t>
            </w:r>
          </w:p>
        </w:tc>
        <w:tc>
          <w:tcPr>
            <w:tcW w:w="2284" w:type="dxa"/>
            <w:gridSpan w:val="2"/>
          </w:tcPr>
          <w:p w14:paraId="4159E4BA" w14:textId="77777777" w:rsidR="00F76ACD" w:rsidRDefault="00F76ACD" w:rsidP="00E35AF0">
            <w:r>
              <w:t xml:space="preserve">    0.45               0.68</w:t>
            </w:r>
          </w:p>
        </w:tc>
        <w:tc>
          <w:tcPr>
            <w:tcW w:w="737" w:type="dxa"/>
          </w:tcPr>
          <w:p w14:paraId="30A8792E" w14:textId="77777777" w:rsidR="00F76ACD" w:rsidRDefault="00F76ACD" w:rsidP="00E35AF0"/>
        </w:tc>
        <w:tc>
          <w:tcPr>
            <w:tcW w:w="1601" w:type="dxa"/>
            <w:gridSpan w:val="2"/>
          </w:tcPr>
          <w:p w14:paraId="4A3DA9BC" w14:textId="77777777" w:rsidR="00F76ACD" w:rsidRDefault="00F76ACD" w:rsidP="00E35AF0">
            <w:r>
              <w:t>0.33</w:t>
            </w:r>
          </w:p>
        </w:tc>
        <w:tc>
          <w:tcPr>
            <w:tcW w:w="1603" w:type="dxa"/>
            <w:gridSpan w:val="2"/>
          </w:tcPr>
          <w:p w14:paraId="3AA56AD6" w14:textId="77777777" w:rsidR="00F76ACD" w:rsidRDefault="00F76ACD" w:rsidP="00E35AF0">
            <w:r>
              <w:t>0.97</w:t>
            </w:r>
          </w:p>
        </w:tc>
      </w:tr>
      <w:tr w:rsidR="00F76ACD" w14:paraId="4596593A" w14:textId="77777777" w:rsidTr="00F20839">
        <w:trPr>
          <w:trHeight w:val="408"/>
        </w:trPr>
        <w:tc>
          <w:tcPr>
            <w:tcW w:w="2839" w:type="dxa"/>
          </w:tcPr>
          <w:p w14:paraId="66D1DACA" w14:textId="77777777" w:rsidR="00F76ACD" w:rsidRPr="007E46E8" w:rsidRDefault="00F76ACD" w:rsidP="00E35AF0">
            <w:r w:rsidRPr="007E46E8">
              <w:t xml:space="preserve">6. Awareness of consequences </w:t>
            </w:r>
          </w:p>
        </w:tc>
        <w:tc>
          <w:tcPr>
            <w:tcW w:w="1373" w:type="dxa"/>
          </w:tcPr>
          <w:p w14:paraId="1BC36A8D" w14:textId="77777777" w:rsidR="00F76ACD" w:rsidRPr="007E46E8" w:rsidRDefault="00F76ACD" w:rsidP="00E35AF0">
            <w:r>
              <w:t>1.63 (0.77)</w:t>
            </w:r>
          </w:p>
        </w:tc>
        <w:tc>
          <w:tcPr>
            <w:tcW w:w="2284" w:type="dxa"/>
            <w:gridSpan w:val="2"/>
          </w:tcPr>
          <w:p w14:paraId="32DB5DAB" w14:textId="77777777" w:rsidR="00F76ACD" w:rsidRDefault="00F76ACD" w:rsidP="00E35AF0">
            <w:r>
              <w:t xml:space="preserve">    0.46               0.68</w:t>
            </w:r>
          </w:p>
        </w:tc>
        <w:tc>
          <w:tcPr>
            <w:tcW w:w="737" w:type="dxa"/>
          </w:tcPr>
          <w:p w14:paraId="24A536AD" w14:textId="77777777" w:rsidR="00F76ACD" w:rsidRDefault="00F76ACD" w:rsidP="00E35AF0"/>
        </w:tc>
        <w:tc>
          <w:tcPr>
            <w:tcW w:w="1601" w:type="dxa"/>
            <w:gridSpan w:val="2"/>
          </w:tcPr>
          <w:p w14:paraId="712F3E3F" w14:textId="77777777" w:rsidR="00F76ACD" w:rsidRDefault="00F76ACD" w:rsidP="00E35AF0">
            <w:r>
              <w:t>0.73</w:t>
            </w:r>
          </w:p>
        </w:tc>
        <w:tc>
          <w:tcPr>
            <w:tcW w:w="1603" w:type="dxa"/>
            <w:gridSpan w:val="2"/>
          </w:tcPr>
          <w:p w14:paraId="3C73E7F4" w14:textId="77777777" w:rsidR="00F76ACD" w:rsidRDefault="00F76ACD" w:rsidP="00E35AF0">
            <w:r>
              <w:t>1.00</w:t>
            </w:r>
          </w:p>
        </w:tc>
      </w:tr>
      <w:tr w:rsidR="00F76ACD" w14:paraId="10A863F3" w14:textId="77777777" w:rsidTr="00F20839">
        <w:trPr>
          <w:trHeight w:val="617"/>
        </w:trPr>
        <w:tc>
          <w:tcPr>
            <w:tcW w:w="2839" w:type="dxa"/>
          </w:tcPr>
          <w:p w14:paraId="33E9DAE4" w14:textId="77777777" w:rsidR="00F76ACD" w:rsidRPr="007E46E8" w:rsidRDefault="00F76ACD" w:rsidP="00E35AF0">
            <w:r w:rsidRPr="007E46E8">
              <w:t xml:space="preserve">7. Awareness of needs for treatment </w:t>
            </w:r>
          </w:p>
        </w:tc>
        <w:tc>
          <w:tcPr>
            <w:tcW w:w="1373" w:type="dxa"/>
          </w:tcPr>
          <w:p w14:paraId="2D7F27FC" w14:textId="77777777" w:rsidR="00F76ACD" w:rsidRPr="007E46E8" w:rsidRDefault="00F76ACD" w:rsidP="00E35AF0">
            <w:r>
              <w:t>1.32 (0.90)</w:t>
            </w:r>
          </w:p>
        </w:tc>
        <w:tc>
          <w:tcPr>
            <w:tcW w:w="2284" w:type="dxa"/>
            <w:gridSpan w:val="2"/>
          </w:tcPr>
          <w:p w14:paraId="022DA925" w14:textId="77777777" w:rsidR="00F76ACD" w:rsidRDefault="00F76ACD" w:rsidP="00E35AF0">
            <w:r>
              <w:t xml:space="preserve">    0.56               0.67</w:t>
            </w:r>
          </w:p>
        </w:tc>
        <w:tc>
          <w:tcPr>
            <w:tcW w:w="737" w:type="dxa"/>
          </w:tcPr>
          <w:p w14:paraId="2CBEA591" w14:textId="77777777" w:rsidR="00F76ACD" w:rsidRDefault="00F76ACD" w:rsidP="00E35AF0"/>
        </w:tc>
        <w:tc>
          <w:tcPr>
            <w:tcW w:w="1601" w:type="dxa"/>
            <w:gridSpan w:val="2"/>
          </w:tcPr>
          <w:p w14:paraId="28E27D34" w14:textId="77777777" w:rsidR="00F76ACD" w:rsidRDefault="00F76ACD" w:rsidP="00E35AF0">
            <w:r>
              <w:t>0.66</w:t>
            </w:r>
          </w:p>
        </w:tc>
        <w:tc>
          <w:tcPr>
            <w:tcW w:w="1603" w:type="dxa"/>
            <w:gridSpan w:val="2"/>
          </w:tcPr>
          <w:p w14:paraId="13E9EFFC" w14:textId="77777777" w:rsidR="00F76ACD" w:rsidRDefault="00F76ACD" w:rsidP="00E35AF0">
            <w:r>
              <w:t>0.90</w:t>
            </w:r>
          </w:p>
        </w:tc>
      </w:tr>
      <w:tr w:rsidR="00F76ACD" w14:paraId="12C5D14B" w14:textId="77777777" w:rsidTr="00F20839">
        <w:trPr>
          <w:trHeight w:val="617"/>
        </w:trPr>
        <w:tc>
          <w:tcPr>
            <w:tcW w:w="2839" w:type="dxa"/>
          </w:tcPr>
          <w:p w14:paraId="270F2D1B" w14:textId="77777777" w:rsidR="00F76ACD" w:rsidRPr="007E46E8" w:rsidRDefault="00F76ACD" w:rsidP="00E35AF0">
            <w:r w:rsidRPr="007E46E8">
              <w:t xml:space="preserve">8. Recognition of additional symptoms </w:t>
            </w:r>
          </w:p>
        </w:tc>
        <w:tc>
          <w:tcPr>
            <w:tcW w:w="1373" w:type="dxa"/>
          </w:tcPr>
          <w:p w14:paraId="0C4237C2" w14:textId="77777777" w:rsidR="00F76ACD" w:rsidRPr="007E46E8" w:rsidRDefault="00F76ACD" w:rsidP="00E35AF0">
            <w:r>
              <w:t>1.96 (0.91)</w:t>
            </w:r>
          </w:p>
        </w:tc>
        <w:tc>
          <w:tcPr>
            <w:tcW w:w="2284" w:type="dxa"/>
            <w:gridSpan w:val="2"/>
          </w:tcPr>
          <w:p w14:paraId="6361C3DF" w14:textId="77777777" w:rsidR="00F76ACD" w:rsidRDefault="00F76ACD" w:rsidP="00E35AF0">
            <w:r>
              <w:t xml:space="preserve">    0.22               0.70</w:t>
            </w:r>
          </w:p>
        </w:tc>
        <w:tc>
          <w:tcPr>
            <w:tcW w:w="737" w:type="dxa"/>
          </w:tcPr>
          <w:p w14:paraId="38A43D45" w14:textId="77777777" w:rsidR="00F76ACD" w:rsidRDefault="00F76ACD" w:rsidP="00E35AF0"/>
        </w:tc>
        <w:tc>
          <w:tcPr>
            <w:tcW w:w="1601" w:type="dxa"/>
            <w:gridSpan w:val="2"/>
          </w:tcPr>
          <w:p w14:paraId="0FCF5231" w14:textId="77777777" w:rsidR="00F76ACD" w:rsidRDefault="00F76ACD" w:rsidP="00E35AF0">
            <w:r>
              <w:t>0.77</w:t>
            </w:r>
          </w:p>
        </w:tc>
        <w:tc>
          <w:tcPr>
            <w:tcW w:w="1603" w:type="dxa"/>
            <w:gridSpan w:val="2"/>
          </w:tcPr>
          <w:p w14:paraId="1F90D847" w14:textId="77777777" w:rsidR="00F76ACD" w:rsidRDefault="00F76ACD" w:rsidP="00E35AF0">
            <w:r>
              <w:t>0.69</w:t>
            </w:r>
          </w:p>
        </w:tc>
      </w:tr>
      <w:tr w:rsidR="00F76ACD" w14:paraId="0947B5FE" w14:textId="77777777" w:rsidTr="00F20839">
        <w:trPr>
          <w:trHeight w:val="880"/>
        </w:trPr>
        <w:tc>
          <w:tcPr>
            <w:tcW w:w="2839" w:type="dxa"/>
          </w:tcPr>
          <w:p w14:paraId="49FAF83F" w14:textId="77777777" w:rsidR="00F76ACD" w:rsidRPr="007E46E8" w:rsidRDefault="00F76ACD" w:rsidP="00E35AF0">
            <w:r w:rsidRPr="007E46E8">
              <w:t>9. Attributions of symptoms to mental disorder</w:t>
            </w:r>
          </w:p>
        </w:tc>
        <w:tc>
          <w:tcPr>
            <w:tcW w:w="1373" w:type="dxa"/>
          </w:tcPr>
          <w:p w14:paraId="3C126619" w14:textId="77777777" w:rsidR="00F76ACD" w:rsidRPr="007E46E8" w:rsidRDefault="00F76ACD" w:rsidP="00E35AF0">
            <w:r>
              <w:t>0.41 (0.71)</w:t>
            </w:r>
          </w:p>
        </w:tc>
        <w:tc>
          <w:tcPr>
            <w:tcW w:w="2284" w:type="dxa"/>
            <w:gridSpan w:val="2"/>
          </w:tcPr>
          <w:p w14:paraId="28E3A56D" w14:textId="77777777" w:rsidR="00F76ACD" w:rsidRDefault="00F76ACD" w:rsidP="00E35AF0">
            <w:r>
              <w:t xml:space="preserve">    0.67               0.67</w:t>
            </w:r>
          </w:p>
        </w:tc>
        <w:tc>
          <w:tcPr>
            <w:tcW w:w="737" w:type="dxa"/>
          </w:tcPr>
          <w:p w14:paraId="404DFFFE" w14:textId="77777777" w:rsidR="00F76ACD" w:rsidRDefault="00F76ACD" w:rsidP="00E35AF0"/>
        </w:tc>
        <w:tc>
          <w:tcPr>
            <w:tcW w:w="1601" w:type="dxa"/>
            <w:gridSpan w:val="2"/>
          </w:tcPr>
          <w:p w14:paraId="0B62925C" w14:textId="77777777" w:rsidR="00F76ACD" w:rsidRDefault="00F76ACD" w:rsidP="00E35AF0">
            <w:r>
              <w:t>0.68</w:t>
            </w:r>
          </w:p>
        </w:tc>
        <w:tc>
          <w:tcPr>
            <w:tcW w:w="1603" w:type="dxa"/>
            <w:gridSpan w:val="2"/>
          </w:tcPr>
          <w:p w14:paraId="5F959A27" w14:textId="77777777" w:rsidR="00F76ACD" w:rsidRDefault="00F76ACD" w:rsidP="00E35AF0">
            <w:r>
              <w:t>0.51</w:t>
            </w:r>
          </w:p>
        </w:tc>
      </w:tr>
      <w:tr w:rsidR="00F76ACD" w14:paraId="6A251CEE" w14:textId="77777777" w:rsidTr="00F20839">
        <w:trPr>
          <w:trHeight w:val="408"/>
        </w:trPr>
        <w:tc>
          <w:tcPr>
            <w:tcW w:w="2839" w:type="dxa"/>
          </w:tcPr>
          <w:p w14:paraId="1F1D935D" w14:textId="77777777" w:rsidR="00F76ACD" w:rsidRPr="007E46E8" w:rsidRDefault="00F76ACD" w:rsidP="00E35AF0">
            <w:r w:rsidRPr="007E46E8">
              <w:t xml:space="preserve">10. Hypothetical contradiction </w:t>
            </w:r>
          </w:p>
        </w:tc>
        <w:tc>
          <w:tcPr>
            <w:tcW w:w="1373" w:type="dxa"/>
          </w:tcPr>
          <w:p w14:paraId="4CAB1234" w14:textId="77777777" w:rsidR="00F76ACD" w:rsidRPr="007E46E8" w:rsidRDefault="00F76ACD" w:rsidP="00E35AF0">
            <w:r>
              <w:t>1.33 (0.67)</w:t>
            </w:r>
          </w:p>
        </w:tc>
        <w:tc>
          <w:tcPr>
            <w:tcW w:w="2284" w:type="dxa"/>
            <w:gridSpan w:val="2"/>
          </w:tcPr>
          <w:p w14:paraId="59E6304D" w14:textId="77777777" w:rsidR="00F76ACD" w:rsidRDefault="00F76ACD" w:rsidP="00E35AF0">
            <w:r>
              <w:t xml:space="preserve">    0.34               0.70</w:t>
            </w:r>
          </w:p>
        </w:tc>
        <w:tc>
          <w:tcPr>
            <w:tcW w:w="737" w:type="dxa"/>
          </w:tcPr>
          <w:p w14:paraId="6ED7EAE3" w14:textId="77777777" w:rsidR="00F76ACD" w:rsidRDefault="00F76ACD" w:rsidP="00E35AF0"/>
        </w:tc>
        <w:tc>
          <w:tcPr>
            <w:tcW w:w="1601" w:type="dxa"/>
            <w:gridSpan w:val="2"/>
          </w:tcPr>
          <w:p w14:paraId="6C5AFC66" w14:textId="77777777" w:rsidR="00F76ACD" w:rsidRDefault="00F76ACD" w:rsidP="00E35AF0">
            <w:r>
              <w:t>0.40</w:t>
            </w:r>
          </w:p>
        </w:tc>
        <w:tc>
          <w:tcPr>
            <w:tcW w:w="1603" w:type="dxa"/>
            <w:gridSpan w:val="2"/>
          </w:tcPr>
          <w:p w14:paraId="7991D1A8" w14:textId="77777777" w:rsidR="00F76ACD" w:rsidRDefault="00F76ACD" w:rsidP="00E35AF0">
            <w:r>
              <w:t>0.89</w:t>
            </w:r>
          </w:p>
        </w:tc>
      </w:tr>
      <w:tr w:rsidR="00F76ACD" w14:paraId="455CE9B7" w14:textId="77777777" w:rsidTr="00F20839">
        <w:trPr>
          <w:trHeight w:val="243"/>
        </w:trPr>
        <w:tc>
          <w:tcPr>
            <w:tcW w:w="2839" w:type="dxa"/>
          </w:tcPr>
          <w:p w14:paraId="2CD3BCE4" w14:textId="77777777" w:rsidR="00F76ACD" w:rsidRPr="007E46E8" w:rsidRDefault="00F76ACD" w:rsidP="00E35AF0">
            <w:r w:rsidRPr="007E46E8">
              <w:t xml:space="preserve">11. Treatment engagement </w:t>
            </w:r>
          </w:p>
        </w:tc>
        <w:tc>
          <w:tcPr>
            <w:tcW w:w="1373" w:type="dxa"/>
          </w:tcPr>
          <w:p w14:paraId="520235EB" w14:textId="77777777" w:rsidR="00F76ACD" w:rsidRPr="007E46E8" w:rsidRDefault="00F76ACD" w:rsidP="00E35AF0">
            <w:r>
              <w:t>3.08 (1.11)</w:t>
            </w:r>
          </w:p>
        </w:tc>
        <w:tc>
          <w:tcPr>
            <w:tcW w:w="2284" w:type="dxa"/>
            <w:gridSpan w:val="2"/>
          </w:tcPr>
          <w:p w14:paraId="39DB4FF7" w14:textId="77777777" w:rsidR="00F76ACD" w:rsidRDefault="00F76ACD" w:rsidP="00E35AF0">
            <w:r>
              <w:t xml:space="preserve">    0.27               0.70</w:t>
            </w:r>
          </w:p>
        </w:tc>
        <w:tc>
          <w:tcPr>
            <w:tcW w:w="737" w:type="dxa"/>
          </w:tcPr>
          <w:p w14:paraId="2D97772C" w14:textId="77777777" w:rsidR="00F76ACD" w:rsidRDefault="00F76ACD" w:rsidP="00E35AF0"/>
        </w:tc>
        <w:tc>
          <w:tcPr>
            <w:tcW w:w="1601" w:type="dxa"/>
            <w:gridSpan w:val="2"/>
          </w:tcPr>
          <w:p w14:paraId="26C38E8E" w14:textId="77777777" w:rsidR="00F76ACD" w:rsidRDefault="00F76ACD" w:rsidP="00E35AF0">
            <w:r>
              <w:t>0.95</w:t>
            </w:r>
          </w:p>
        </w:tc>
        <w:tc>
          <w:tcPr>
            <w:tcW w:w="1603" w:type="dxa"/>
            <w:gridSpan w:val="2"/>
          </w:tcPr>
          <w:p w14:paraId="3740A093" w14:textId="77777777" w:rsidR="00F76ACD" w:rsidRDefault="00F76ACD" w:rsidP="00E35AF0">
            <w:r>
              <w:t>0.86</w:t>
            </w:r>
          </w:p>
        </w:tc>
      </w:tr>
    </w:tbl>
    <w:p w14:paraId="2CF84BEF" w14:textId="77777777" w:rsidR="00F76ACD" w:rsidRPr="00F20839" w:rsidRDefault="00F76ACD" w:rsidP="00F20839"/>
    <w:sectPr w:rsidR="00F76ACD" w:rsidRPr="00F20839">
      <w:pgSz w:w="11900" w:h="16840"/>
      <w:pgMar w:top="710" w:right="338" w:bottom="765" w:left="984" w:header="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ABBE063" w16cex:dateUtc="2024-05-10T12:07:00Z"/>
  <w16cex:commentExtensible w16cex:durableId="63FBA727" w16cex:dateUtc="2024-05-20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57AD7AF" w16cid:durableId="5ABBE063"/>
  <w16cid:commentId w16cid:paraId="27C8D918" w16cid:durableId="63FBA727"/>
  <w16cid:commentId w16cid:paraId="5EF81D71" w16cid:durableId="3725798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413AE" w14:textId="77777777" w:rsidR="00734A39" w:rsidRDefault="00734A39" w:rsidP="00F20839">
      <w:r>
        <w:separator/>
      </w:r>
    </w:p>
  </w:endnote>
  <w:endnote w:type="continuationSeparator" w:id="0">
    <w:p w14:paraId="6EDE969E" w14:textId="77777777" w:rsidR="00734A39" w:rsidRDefault="00734A39" w:rsidP="00F20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F1B6F" w14:textId="77777777" w:rsidR="00734A39" w:rsidRDefault="00734A39" w:rsidP="00F20839">
      <w:r>
        <w:separator/>
      </w:r>
    </w:p>
  </w:footnote>
  <w:footnote w:type="continuationSeparator" w:id="0">
    <w:p w14:paraId="13A87D27" w14:textId="77777777" w:rsidR="00734A39" w:rsidRDefault="00734A39" w:rsidP="00F208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927D06"/>
    <w:multiLevelType w:val="hybridMultilevel"/>
    <w:tmpl w:val="E910CB7A"/>
    <w:lvl w:ilvl="0" w:tplc="1C148544">
      <w:numFmt w:val="bullet"/>
      <w:lvlText w:val="-"/>
      <w:lvlJc w:val="left"/>
      <w:pPr>
        <w:ind w:left="945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1">
    <w:nsid w:val="36132DD2"/>
    <w:multiLevelType w:val="multilevel"/>
    <w:tmpl w:val="19C04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FB331D2"/>
    <w:multiLevelType w:val="hybridMultilevel"/>
    <w:tmpl w:val="4C640CC0"/>
    <w:lvl w:ilvl="0" w:tplc="9AECD36C">
      <w:start w:val="1"/>
      <w:numFmt w:val="lowerLetter"/>
      <w:lvlText w:val="%1."/>
      <w:lvlJc w:val="left"/>
      <w:pPr>
        <w:ind w:left="66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83" w:hanging="360"/>
      </w:pPr>
    </w:lvl>
    <w:lvl w:ilvl="2" w:tplc="0409001B" w:tentative="1">
      <w:start w:val="1"/>
      <w:numFmt w:val="lowerRoman"/>
      <w:lvlText w:val="%3."/>
      <w:lvlJc w:val="right"/>
      <w:pPr>
        <w:ind w:left="2103" w:hanging="180"/>
      </w:pPr>
    </w:lvl>
    <w:lvl w:ilvl="3" w:tplc="0409000F" w:tentative="1">
      <w:start w:val="1"/>
      <w:numFmt w:val="decimal"/>
      <w:lvlText w:val="%4."/>
      <w:lvlJc w:val="left"/>
      <w:pPr>
        <w:ind w:left="2823" w:hanging="360"/>
      </w:pPr>
    </w:lvl>
    <w:lvl w:ilvl="4" w:tplc="04090019" w:tentative="1">
      <w:start w:val="1"/>
      <w:numFmt w:val="lowerLetter"/>
      <w:lvlText w:val="%5."/>
      <w:lvlJc w:val="left"/>
      <w:pPr>
        <w:ind w:left="3543" w:hanging="360"/>
      </w:pPr>
    </w:lvl>
    <w:lvl w:ilvl="5" w:tplc="0409001B" w:tentative="1">
      <w:start w:val="1"/>
      <w:numFmt w:val="lowerRoman"/>
      <w:lvlText w:val="%6."/>
      <w:lvlJc w:val="right"/>
      <w:pPr>
        <w:ind w:left="4263" w:hanging="180"/>
      </w:pPr>
    </w:lvl>
    <w:lvl w:ilvl="6" w:tplc="0409000F" w:tentative="1">
      <w:start w:val="1"/>
      <w:numFmt w:val="decimal"/>
      <w:lvlText w:val="%7."/>
      <w:lvlJc w:val="left"/>
      <w:pPr>
        <w:ind w:left="4983" w:hanging="360"/>
      </w:pPr>
    </w:lvl>
    <w:lvl w:ilvl="7" w:tplc="04090019" w:tentative="1">
      <w:start w:val="1"/>
      <w:numFmt w:val="lowerLetter"/>
      <w:lvlText w:val="%8."/>
      <w:lvlJc w:val="left"/>
      <w:pPr>
        <w:ind w:left="5703" w:hanging="360"/>
      </w:pPr>
    </w:lvl>
    <w:lvl w:ilvl="8" w:tplc="04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3">
    <w:nsid w:val="60F01909"/>
    <w:multiLevelType w:val="hybridMultilevel"/>
    <w:tmpl w:val="195068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FA55E1"/>
    <w:multiLevelType w:val="multilevel"/>
    <w:tmpl w:val="A658F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2A91943"/>
    <w:multiLevelType w:val="multilevel"/>
    <w:tmpl w:val="9864C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  <w:lvlOverride w:ilvl="0">
      <w:lvl w:ilvl="0">
        <w:numFmt w:val="lowerLetter"/>
        <w:lvlText w:val="%1."/>
        <w:lvlJc w:val="left"/>
      </w:lvl>
    </w:lvlOverride>
  </w:num>
  <w:num w:numId="5">
    <w:abstractNumId w:val="4"/>
    <w:lvlOverride w:ilvl="0">
      <w:lvl w:ilvl="0">
        <w:numFmt w:val="lowerLetter"/>
        <w:lvlText w:val="%1."/>
        <w:lvlJc w:val="left"/>
      </w:lvl>
    </w:lvlOverride>
  </w:num>
  <w:num w:numId="6">
    <w:abstractNumId w:val="1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8BA"/>
    <w:rsid w:val="00017BC5"/>
    <w:rsid w:val="00021823"/>
    <w:rsid w:val="00052EE5"/>
    <w:rsid w:val="0009799D"/>
    <w:rsid w:val="000B0F2D"/>
    <w:rsid w:val="000D40D4"/>
    <w:rsid w:val="000E4C61"/>
    <w:rsid w:val="000E7437"/>
    <w:rsid w:val="001008D1"/>
    <w:rsid w:val="001113F8"/>
    <w:rsid w:val="00151D1D"/>
    <w:rsid w:val="001809CF"/>
    <w:rsid w:val="001B0817"/>
    <w:rsid w:val="001B3852"/>
    <w:rsid w:val="001C0491"/>
    <w:rsid w:val="001C715F"/>
    <w:rsid w:val="001D6A13"/>
    <w:rsid w:val="001F0F29"/>
    <w:rsid w:val="00246EE5"/>
    <w:rsid w:val="00260C10"/>
    <w:rsid w:val="002E1A16"/>
    <w:rsid w:val="002E39BF"/>
    <w:rsid w:val="002E652A"/>
    <w:rsid w:val="00355381"/>
    <w:rsid w:val="00362983"/>
    <w:rsid w:val="00373BE6"/>
    <w:rsid w:val="00376C46"/>
    <w:rsid w:val="003917D0"/>
    <w:rsid w:val="003A729E"/>
    <w:rsid w:val="003B300F"/>
    <w:rsid w:val="003D796C"/>
    <w:rsid w:val="003E0D0F"/>
    <w:rsid w:val="004028BA"/>
    <w:rsid w:val="00410571"/>
    <w:rsid w:val="004572B8"/>
    <w:rsid w:val="004D0BC9"/>
    <w:rsid w:val="004D574F"/>
    <w:rsid w:val="004D7B16"/>
    <w:rsid w:val="004E7EFC"/>
    <w:rsid w:val="004F0B16"/>
    <w:rsid w:val="004F1F3D"/>
    <w:rsid w:val="005042E3"/>
    <w:rsid w:val="00507184"/>
    <w:rsid w:val="005440A2"/>
    <w:rsid w:val="00551DB0"/>
    <w:rsid w:val="005807B5"/>
    <w:rsid w:val="00582D0C"/>
    <w:rsid w:val="005E5F2D"/>
    <w:rsid w:val="005F3B2A"/>
    <w:rsid w:val="00610B8A"/>
    <w:rsid w:val="00671A8C"/>
    <w:rsid w:val="00672B6E"/>
    <w:rsid w:val="00675CA8"/>
    <w:rsid w:val="006B72A8"/>
    <w:rsid w:val="006F0CB4"/>
    <w:rsid w:val="006F1B01"/>
    <w:rsid w:val="00724A82"/>
    <w:rsid w:val="00734A39"/>
    <w:rsid w:val="00762EFD"/>
    <w:rsid w:val="00795DB1"/>
    <w:rsid w:val="007B05CC"/>
    <w:rsid w:val="007C58DC"/>
    <w:rsid w:val="00867BAE"/>
    <w:rsid w:val="008A131B"/>
    <w:rsid w:val="008F6814"/>
    <w:rsid w:val="008F7B0B"/>
    <w:rsid w:val="00907C09"/>
    <w:rsid w:val="00961697"/>
    <w:rsid w:val="00963139"/>
    <w:rsid w:val="009923D3"/>
    <w:rsid w:val="0099569E"/>
    <w:rsid w:val="009C416B"/>
    <w:rsid w:val="009D50B8"/>
    <w:rsid w:val="009E5AD7"/>
    <w:rsid w:val="009E711B"/>
    <w:rsid w:val="00A121A7"/>
    <w:rsid w:val="00A5141D"/>
    <w:rsid w:val="00A81EA3"/>
    <w:rsid w:val="00AB46EC"/>
    <w:rsid w:val="00AC0893"/>
    <w:rsid w:val="00AE7448"/>
    <w:rsid w:val="00B05A8A"/>
    <w:rsid w:val="00B52EA9"/>
    <w:rsid w:val="00B7218D"/>
    <w:rsid w:val="00B87F7B"/>
    <w:rsid w:val="00B905F6"/>
    <w:rsid w:val="00BA4FFE"/>
    <w:rsid w:val="00BA558B"/>
    <w:rsid w:val="00BB4411"/>
    <w:rsid w:val="00BB6278"/>
    <w:rsid w:val="00BC1C25"/>
    <w:rsid w:val="00C378CC"/>
    <w:rsid w:val="00C47038"/>
    <w:rsid w:val="00C602DC"/>
    <w:rsid w:val="00C72DCB"/>
    <w:rsid w:val="00C76576"/>
    <w:rsid w:val="00C777EC"/>
    <w:rsid w:val="00C876D1"/>
    <w:rsid w:val="00C87747"/>
    <w:rsid w:val="00CF1C55"/>
    <w:rsid w:val="00D2421F"/>
    <w:rsid w:val="00D3648B"/>
    <w:rsid w:val="00DB4D41"/>
    <w:rsid w:val="00E31A3E"/>
    <w:rsid w:val="00E70DA9"/>
    <w:rsid w:val="00E71F59"/>
    <w:rsid w:val="00E81CA2"/>
    <w:rsid w:val="00E9060F"/>
    <w:rsid w:val="00F20839"/>
    <w:rsid w:val="00F50CF1"/>
    <w:rsid w:val="00F54FBA"/>
    <w:rsid w:val="00F7342C"/>
    <w:rsid w:val="00F76ACD"/>
    <w:rsid w:val="00F76F47"/>
    <w:rsid w:val="00F85369"/>
    <w:rsid w:val="00F9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B5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0B8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80" w:after="120" w:line="276" w:lineRule="auto"/>
      <w:outlineLvl w:val="0"/>
    </w:pPr>
    <w:rPr>
      <w:rFonts w:ascii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 w:line="276" w:lineRule="auto"/>
      <w:outlineLvl w:val="1"/>
    </w:pPr>
    <w:rPr>
      <w:rFonts w:ascii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 w:line="276" w:lineRule="auto"/>
      <w:outlineLvl w:val="2"/>
    </w:pPr>
    <w:rPr>
      <w:rFonts w:ascii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 w:line="276" w:lineRule="auto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 w:line="276" w:lineRule="auto"/>
      <w:outlineLvl w:val="4"/>
    </w:pPr>
    <w:rPr>
      <w:rFonts w:ascii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 w:line="276" w:lineRule="auto"/>
      <w:outlineLvl w:val="5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 w:line="276" w:lineRule="auto"/>
    </w:pPr>
    <w:rPr>
      <w:rFonts w:ascii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B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B8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D40D4"/>
    <w:pPr>
      <w:spacing w:line="276" w:lineRule="auto"/>
      <w:ind w:left="720"/>
      <w:contextualSpacing/>
    </w:pPr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4F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4FFE"/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F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F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F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4FFE"/>
    <w:pPr>
      <w:spacing w:line="240" w:lineRule="auto"/>
    </w:pPr>
  </w:style>
  <w:style w:type="paragraph" w:customStyle="1" w:styleId="chapter-para">
    <w:name w:val="chapter-para"/>
    <w:basedOn w:val="Normal"/>
    <w:rsid w:val="009D50B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0F2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08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83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08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839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514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0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2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2" Type="http://schemas.microsoft.com/office/2016/09/relationships/commentsIds" Target="commentsIds.xml"/><Relationship Id="rId13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38</Words>
  <Characters>11049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David</dc:creator>
  <cp:lastModifiedBy>Microsoft Office User</cp:lastModifiedBy>
  <cp:revision>2</cp:revision>
  <dcterms:created xsi:type="dcterms:W3CDTF">2024-08-16T19:54:00Z</dcterms:created>
  <dcterms:modified xsi:type="dcterms:W3CDTF">2024-08-16T19:54:00Z</dcterms:modified>
</cp:coreProperties>
</file>